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305C3" w14:textId="26E83148" w:rsidR="006D3D3C" w:rsidRPr="006E1AB1" w:rsidRDefault="008124DF" w:rsidP="00D04CA6">
      <w:pPr>
        <w:spacing w:before="68"/>
        <w:rPr>
          <w:sz w:val="24"/>
        </w:rPr>
      </w:pPr>
      <w:bookmarkStart w:id="0" w:name="_Hlk121179626"/>
      <w:r w:rsidRPr="006E1AB1">
        <w:rPr>
          <w:b/>
          <w:bCs/>
          <w:sz w:val="24"/>
        </w:rPr>
        <w:t>Table</w:t>
      </w:r>
      <w:r w:rsidRPr="006E1AB1">
        <w:rPr>
          <w:b/>
          <w:bCs/>
          <w:spacing w:val="-2"/>
          <w:sz w:val="24"/>
        </w:rPr>
        <w:t xml:space="preserve"> </w:t>
      </w:r>
      <w:r w:rsidR="000D0476" w:rsidRPr="006E1AB1">
        <w:rPr>
          <w:b/>
          <w:bCs/>
          <w:spacing w:val="-2"/>
          <w:sz w:val="24"/>
        </w:rPr>
        <w:t>S</w:t>
      </w:r>
      <w:r w:rsidRPr="006E1AB1">
        <w:rPr>
          <w:b/>
          <w:bCs/>
          <w:sz w:val="24"/>
        </w:rPr>
        <w:t>1</w:t>
      </w:r>
      <w:r w:rsidR="00F75CEB" w:rsidRPr="006E1AB1">
        <w:rPr>
          <w:sz w:val="24"/>
        </w:rPr>
        <w:t>.</w:t>
      </w:r>
      <w:r w:rsidRPr="006E1AB1">
        <w:rPr>
          <w:spacing w:val="1"/>
          <w:sz w:val="24"/>
        </w:rPr>
        <w:t xml:space="preserve"> </w:t>
      </w:r>
      <w:bookmarkStart w:id="1" w:name="_Hlk167150197"/>
      <w:r w:rsidRPr="006E1AB1">
        <w:rPr>
          <w:sz w:val="24"/>
        </w:rPr>
        <w:t>List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>of</w:t>
      </w:r>
      <w:r w:rsidRPr="006E1AB1">
        <w:rPr>
          <w:spacing w:val="-1"/>
          <w:sz w:val="24"/>
        </w:rPr>
        <w:t xml:space="preserve"> </w:t>
      </w:r>
      <w:r w:rsidR="00D04CAA" w:rsidRPr="006E1AB1">
        <w:rPr>
          <w:sz w:val="24"/>
        </w:rPr>
        <w:t xml:space="preserve">controls and </w:t>
      </w:r>
      <w:r w:rsidRPr="006E1AB1">
        <w:rPr>
          <w:sz w:val="24"/>
        </w:rPr>
        <w:t>phytochemicals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 xml:space="preserve">in </w:t>
      </w:r>
      <w:r w:rsidRPr="006E1AB1">
        <w:rPr>
          <w:i/>
          <w:sz w:val="24"/>
        </w:rPr>
        <w:t>Houttuyni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i/>
          <w:sz w:val="24"/>
        </w:rPr>
        <w:t>cordat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sz w:val="24"/>
        </w:rPr>
        <w:t>Thunb</w:t>
      </w:r>
      <w:bookmarkEnd w:id="1"/>
      <w:r w:rsidRPr="006E1AB1">
        <w:rPr>
          <w:sz w:val="24"/>
        </w:rPr>
        <w:t>.</w:t>
      </w:r>
    </w:p>
    <w:bookmarkEnd w:id="0"/>
    <w:p w14:paraId="632F2E3B" w14:textId="77777777" w:rsidR="005E0CA4" w:rsidRPr="006E1AB1" w:rsidRDefault="005E0CA4" w:rsidP="00D04CA6"/>
    <w:tbl>
      <w:tblPr>
        <w:tblStyle w:val="TableGrid"/>
        <w:tblpPr w:leftFromText="180" w:rightFromText="180" w:vertAnchor="text" w:tblpX="89" w:tblpY="1"/>
        <w:tblOverlap w:val="never"/>
        <w:tblW w:w="8124" w:type="dxa"/>
        <w:tblLayout w:type="fixed"/>
        <w:tblLook w:val="04A0" w:firstRow="1" w:lastRow="0" w:firstColumn="1" w:lastColumn="0" w:noHBand="0" w:noVBand="1"/>
      </w:tblPr>
      <w:tblGrid>
        <w:gridCol w:w="562"/>
        <w:gridCol w:w="3573"/>
        <w:gridCol w:w="3989"/>
      </w:tblGrid>
      <w:tr w:rsidR="001D54F0" w:rsidRPr="006E1AB1" w14:paraId="080EB188" w14:textId="77777777" w:rsidTr="00E94F45">
        <w:trPr>
          <w:trHeight w:val="620"/>
        </w:trPr>
        <w:tc>
          <w:tcPr>
            <w:tcW w:w="562" w:type="dxa"/>
            <w:vAlign w:val="center"/>
          </w:tcPr>
          <w:p w14:paraId="44C2B8A0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No.</w:t>
            </w:r>
          </w:p>
        </w:tc>
        <w:tc>
          <w:tcPr>
            <w:tcW w:w="3573" w:type="dxa"/>
            <w:vAlign w:val="center"/>
          </w:tcPr>
          <w:p w14:paraId="7D31ACB6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Name</w:t>
            </w:r>
          </w:p>
        </w:tc>
        <w:tc>
          <w:tcPr>
            <w:tcW w:w="3989" w:type="dxa"/>
            <w:vAlign w:val="center"/>
          </w:tcPr>
          <w:p w14:paraId="663C2893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PubChem CID</w:t>
            </w:r>
          </w:p>
          <w:p w14:paraId="3CD30FB7" w14:textId="44C493CB" w:rsidR="001D54F0" w:rsidRPr="006E1AB1" w:rsidRDefault="005E0CA4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Chemical s</w:t>
            </w:r>
            <w:r w:rsidR="001D54F0" w:rsidRPr="006E1AB1">
              <w:rPr>
                <w:sz w:val="24"/>
                <w:szCs w:val="24"/>
              </w:rPr>
              <w:t>tructure</w:t>
            </w:r>
          </w:p>
        </w:tc>
      </w:tr>
      <w:tr w:rsidR="001D54F0" w:rsidRPr="006E1AB1" w14:paraId="5AFD2EDF" w14:textId="77777777" w:rsidTr="00CB257B">
        <w:trPr>
          <w:trHeight w:val="1586"/>
        </w:trPr>
        <w:tc>
          <w:tcPr>
            <w:tcW w:w="562" w:type="dxa"/>
            <w:vAlign w:val="center"/>
          </w:tcPr>
          <w:p w14:paraId="36BD5DE9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</w:t>
            </w:r>
          </w:p>
        </w:tc>
        <w:tc>
          <w:tcPr>
            <w:tcW w:w="3573" w:type="dxa"/>
            <w:vAlign w:val="center"/>
          </w:tcPr>
          <w:p w14:paraId="19C893A1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Luteolin</w:t>
            </w:r>
          </w:p>
          <w:p w14:paraId="3ED4551D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72D21A44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3′,4′,5,7-Tetrahydroxyflavone</w:t>
            </w:r>
          </w:p>
        </w:tc>
        <w:tc>
          <w:tcPr>
            <w:tcW w:w="3989" w:type="dxa"/>
          </w:tcPr>
          <w:p w14:paraId="4BB9883C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280445</w:t>
            </w:r>
          </w:p>
          <w:p w14:paraId="0B01B158" w14:textId="73D19E79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67BC51DF" wp14:editId="3E9DC974">
                  <wp:extent cx="1274400" cy="716400"/>
                  <wp:effectExtent l="0" t="0" r="2540" b="762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4400" cy="71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36837E89" w14:textId="77777777" w:rsidTr="00CB257B">
        <w:trPr>
          <w:trHeight w:val="1604"/>
        </w:trPr>
        <w:tc>
          <w:tcPr>
            <w:tcW w:w="562" w:type="dxa"/>
            <w:vAlign w:val="center"/>
          </w:tcPr>
          <w:p w14:paraId="3DFC054E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2</w:t>
            </w:r>
          </w:p>
        </w:tc>
        <w:tc>
          <w:tcPr>
            <w:tcW w:w="3573" w:type="dxa"/>
            <w:vAlign w:val="center"/>
          </w:tcPr>
          <w:p w14:paraId="08644CDE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Quercetin</w:t>
            </w:r>
          </w:p>
          <w:p w14:paraId="0AE597B9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24FA5B17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0"/>
                <w:szCs w:val="20"/>
              </w:rPr>
              <w:t>3,3′,4′,5,7-Pentahydroxyflavone</w:t>
            </w:r>
          </w:p>
        </w:tc>
        <w:tc>
          <w:tcPr>
            <w:tcW w:w="3989" w:type="dxa"/>
          </w:tcPr>
          <w:p w14:paraId="33F46468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280343</w:t>
            </w:r>
          </w:p>
          <w:p w14:paraId="1D1129F6" w14:textId="756161DD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46464121" wp14:editId="103D6E9A">
                  <wp:extent cx="1278000" cy="720000"/>
                  <wp:effectExtent l="0" t="0" r="0" b="4445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8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71D49271" w14:textId="77777777" w:rsidTr="0061040B">
        <w:trPr>
          <w:trHeight w:val="1622"/>
        </w:trPr>
        <w:tc>
          <w:tcPr>
            <w:tcW w:w="562" w:type="dxa"/>
            <w:vAlign w:val="center"/>
          </w:tcPr>
          <w:p w14:paraId="6D9A2223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3</w:t>
            </w:r>
          </w:p>
        </w:tc>
        <w:tc>
          <w:tcPr>
            <w:tcW w:w="3573" w:type="dxa"/>
            <w:vAlign w:val="center"/>
          </w:tcPr>
          <w:p w14:paraId="70089581" w14:textId="24E7B536" w:rsidR="005E0CA4" w:rsidRPr="006E1AB1" w:rsidRDefault="001D54F0" w:rsidP="008F20BB">
            <w:pPr>
              <w:ind w:right="-17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Isorhamnetin /</w:t>
            </w:r>
            <w:r w:rsidR="00E2583B" w:rsidRPr="006E1AB1">
              <w:rPr>
                <w:sz w:val="24"/>
                <w:szCs w:val="24"/>
              </w:rPr>
              <w:t xml:space="preserve"> 3-Methylquercetin</w:t>
            </w:r>
            <w:r w:rsidR="00EC4AF4" w:rsidRPr="006E1AB1">
              <w:rPr>
                <w:sz w:val="24"/>
                <w:szCs w:val="24"/>
              </w:rPr>
              <w:t xml:space="preserve"> </w:t>
            </w:r>
            <w:r w:rsidR="00E2583B" w:rsidRPr="006E1AB1">
              <w:rPr>
                <w:sz w:val="24"/>
                <w:szCs w:val="24"/>
              </w:rPr>
              <w:t>/</w:t>
            </w:r>
          </w:p>
          <w:p w14:paraId="4D1C86C9" w14:textId="7FB8CFCB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Quercetin 3'-methyl ether</w:t>
            </w:r>
          </w:p>
          <w:p w14:paraId="5A6BA06A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6DF5E2B7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3,5,7-trihydroxy-2-(4-hydroxy-3-methoxyphenyl)-4H-chromen-4-one</w:t>
            </w:r>
          </w:p>
        </w:tc>
        <w:tc>
          <w:tcPr>
            <w:tcW w:w="3989" w:type="dxa"/>
          </w:tcPr>
          <w:p w14:paraId="22AEC98A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281654</w:t>
            </w:r>
          </w:p>
          <w:p w14:paraId="70546C88" w14:textId="0A881C35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1FC8B4BB" wp14:editId="71CA38E8">
                  <wp:extent cx="1425600" cy="716400"/>
                  <wp:effectExtent l="0" t="0" r="0" b="762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5600" cy="71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19F88B21" w14:textId="77777777" w:rsidTr="00E94F45">
        <w:trPr>
          <w:trHeight w:val="2261"/>
        </w:trPr>
        <w:tc>
          <w:tcPr>
            <w:tcW w:w="562" w:type="dxa"/>
            <w:vAlign w:val="center"/>
          </w:tcPr>
          <w:p w14:paraId="0302EEC4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4</w:t>
            </w:r>
          </w:p>
        </w:tc>
        <w:tc>
          <w:tcPr>
            <w:tcW w:w="3573" w:type="dxa"/>
            <w:vAlign w:val="center"/>
          </w:tcPr>
          <w:p w14:paraId="7788FE8E" w14:textId="77777777" w:rsidR="005E0CA4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Quercitrin /</w:t>
            </w:r>
          </w:p>
          <w:p w14:paraId="228E9678" w14:textId="399A8264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Quercetin 3-rhamnoside</w:t>
            </w:r>
          </w:p>
          <w:p w14:paraId="532F3517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55148660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3′,4′,5,7-Tetrahydroxy-3-(α-L-</w:t>
            </w:r>
            <w:proofErr w:type="spellStart"/>
            <w:r w:rsidRPr="006E1AB1">
              <w:rPr>
                <w:sz w:val="20"/>
                <w:szCs w:val="20"/>
              </w:rPr>
              <w:t>rhamnopyranosyloxy</w:t>
            </w:r>
            <w:proofErr w:type="spellEnd"/>
            <w:r w:rsidRPr="006E1AB1">
              <w:rPr>
                <w:sz w:val="20"/>
                <w:szCs w:val="20"/>
              </w:rPr>
              <w:t>) flavone</w:t>
            </w:r>
          </w:p>
        </w:tc>
        <w:tc>
          <w:tcPr>
            <w:tcW w:w="3989" w:type="dxa"/>
          </w:tcPr>
          <w:p w14:paraId="613017B0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280459</w:t>
            </w:r>
          </w:p>
          <w:p w14:paraId="6E7BAF14" w14:textId="6020B0EB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75F6075A" wp14:editId="7A84F743">
                  <wp:extent cx="1274400" cy="1148400"/>
                  <wp:effectExtent l="0" t="0" r="2540" b="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4400" cy="114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639BC6F0" w14:textId="77777777" w:rsidTr="00E94F45">
        <w:trPr>
          <w:trHeight w:val="2243"/>
        </w:trPr>
        <w:tc>
          <w:tcPr>
            <w:tcW w:w="562" w:type="dxa"/>
            <w:vAlign w:val="center"/>
          </w:tcPr>
          <w:p w14:paraId="6EFE2403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</w:t>
            </w:r>
          </w:p>
        </w:tc>
        <w:tc>
          <w:tcPr>
            <w:tcW w:w="3573" w:type="dxa"/>
            <w:vAlign w:val="center"/>
          </w:tcPr>
          <w:p w14:paraId="26B87BAE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Isoquercitrin</w:t>
            </w:r>
          </w:p>
          <w:p w14:paraId="0E6D8DF7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1BEC08B6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0"/>
                <w:szCs w:val="20"/>
              </w:rPr>
              <w:t>3-(β-D-</w:t>
            </w:r>
            <w:proofErr w:type="spellStart"/>
            <w:r w:rsidRPr="006E1AB1">
              <w:rPr>
                <w:sz w:val="20"/>
                <w:szCs w:val="20"/>
              </w:rPr>
              <w:t>Glucopyranosyloxy</w:t>
            </w:r>
            <w:proofErr w:type="spellEnd"/>
            <w:r w:rsidRPr="006E1AB1">
              <w:rPr>
                <w:sz w:val="20"/>
                <w:szCs w:val="20"/>
              </w:rPr>
              <w:t>)-3′,4′,5,7-tetrahydroxyflavone</w:t>
            </w:r>
          </w:p>
        </w:tc>
        <w:tc>
          <w:tcPr>
            <w:tcW w:w="3989" w:type="dxa"/>
          </w:tcPr>
          <w:p w14:paraId="5A9E95D7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280804</w:t>
            </w:r>
          </w:p>
          <w:p w14:paraId="0EE789BD" w14:textId="0FDE34DC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5A0EB103" wp14:editId="00A99AAF">
                  <wp:extent cx="1263600" cy="1144800"/>
                  <wp:effectExtent l="0" t="0" r="0" b="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00" cy="114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5A7F9053" w14:textId="77777777" w:rsidTr="00CB257B">
        <w:trPr>
          <w:trHeight w:val="2240"/>
        </w:trPr>
        <w:tc>
          <w:tcPr>
            <w:tcW w:w="562" w:type="dxa"/>
            <w:vAlign w:val="center"/>
          </w:tcPr>
          <w:p w14:paraId="6A2BD6A0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6</w:t>
            </w:r>
          </w:p>
        </w:tc>
        <w:tc>
          <w:tcPr>
            <w:tcW w:w="3573" w:type="dxa"/>
            <w:vAlign w:val="center"/>
          </w:tcPr>
          <w:p w14:paraId="4611D422" w14:textId="77777777" w:rsidR="00EC4AF4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 xml:space="preserve">Hyperin / </w:t>
            </w:r>
            <w:proofErr w:type="spellStart"/>
            <w:r w:rsidRPr="006E1AB1">
              <w:rPr>
                <w:sz w:val="24"/>
                <w:szCs w:val="24"/>
              </w:rPr>
              <w:t>Hyperoside</w:t>
            </w:r>
            <w:proofErr w:type="spellEnd"/>
            <w:r w:rsidRPr="006E1AB1">
              <w:rPr>
                <w:sz w:val="24"/>
                <w:szCs w:val="24"/>
              </w:rPr>
              <w:t xml:space="preserve"> /</w:t>
            </w:r>
          </w:p>
          <w:p w14:paraId="2ED5B87B" w14:textId="7CE3B132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Quercetin 3-galactoside</w:t>
            </w:r>
          </w:p>
          <w:p w14:paraId="5812FFED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6BF11E9B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0"/>
                <w:szCs w:val="20"/>
              </w:rPr>
              <w:t>3-(β-D-</w:t>
            </w:r>
            <w:proofErr w:type="spellStart"/>
            <w:r w:rsidRPr="006E1AB1">
              <w:rPr>
                <w:sz w:val="20"/>
                <w:szCs w:val="20"/>
              </w:rPr>
              <w:t>Galactopyranosyloxy</w:t>
            </w:r>
            <w:proofErr w:type="spellEnd"/>
            <w:r w:rsidRPr="006E1AB1">
              <w:rPr>
                <w:sz w:val="20"/>
                <w:szCs w:val="20"/>
              </w:rPr>
              <w:t>)-3′,4′,5,7-tetrahydroxyflavone</w:t>
            </w:r>
          </w:p>
        </w:tc>
        <w:tc>
          <w:tcPr>
            <w:tcW w:w="3989" w:type="dxa"/>
          </w:tcPr>
          <w:p w14:paraId="7AC8767D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281643</w:t>
            </w:r>
          </w:p>
          <w:p w14:paraId="7BBB4629" w14:textId="63241863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059FCFD8" wp14:editId="5EF541A6">
                  <wp:extent cx="1263600" cy="1144800"/>
                  <wp:effectExtent l="0" t="0" r="0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00" cy="114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48FFA6" w14:textId="098440D3" w:rsidR="007F25FB" w:rsidRPr="006E1AB1" w:rsidRDefault="007F25FB">
      <w:r w:rsidRPr="006E1AB1">
        <w:br w:type="page"/>
      </w:r>
    </w:p>
    <w:p w14:paraId="6B28A540" w14:textId="5F2737C7" w:rsidR="007F25FB" w:rsidRPr="006E1AB1" w:rsidRDefault="007F25FB" w:rsidP="007F25FB">
      <w:pPr>
        <w:spacing w:before="68"/>
        <w:rPr>
          <w:sz w:val="24"/>
        </w:rPr>
      </w:pPr>
      <w:r w:rsidRPr="006E1AB1">
        <w:rPr>
          <w:b/>
          <w:bCs/>
          <w:sz w:val="24"/>
        </w:rPr>
        <w:lastRenderedPageBreak/>
        <w:t>Table</w:t>
      </w:r>
      <w:r w:rsidRPr="006E1AB1">
        <w:rPr>
          <w:b/>
          <w:bCs/>
          <w:spacing w:val="-2"/>
          <w:sz w:val="24"/>
        </w:rPr>
        <w:t xml:space="preserve"> </w:t>
      </w:r>
      <w:r w:rsidR="000D0476" w:rsidRPr="006E1AB1">
        <w:rPr>
          <w:b/>
          <w:bCs/>
          <w:spacing w:val="-2"/>
          <w:sz w:val="24"/>
        </w:rPr>
        <w:t>S</w:t>
      </w:r>
      <w:r w:rsidRPr="006E1AB1">
        <w:rPr>
          <w:b/>
          <w:bCs/>
          <w:sz w:val="24"/>
        </w:rPr>
        <w:t>1</w:t>
      </w:r>
      <w:r w:rsidR="00F75CEB" w:rsidRPr="006E1AB1">
        <w:rPr>
          <w:sz w:val="24"/>
        </w:rPr>
        <w:t>.</w:t>
      </w:r>
      <w:r w:rsidRPr="006E1AB1">
        <w:rPr>
          <w:spacing w:val="1"/>
          <w:sz w:val="24"/>
        </w:rPr>
        <w:t xml:space="preserve"> </w:t>
      </w:r>
      <w:r w:rsidRPr="006E1AB1">
        <w:rPr>
          <w:sz w:val="24"/>
        </w:rPr>
        <w:t>List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>of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>phytochemicals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 xml:space="preserve">in </w:t>
      </w:r>
      <w:r w:rsidRPr="006E1AB1">
        <w:rPr>
          <w:i/>
          <w:sz w:val="24"/>
        </w:rPr>
        <w:t>Houttuyni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i/>
          <w:sz w:val="24"/>
        </w:rPr>
        <w:t>cordat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sz w:val="24"/>
        </w:rPr>
        <w:t>Thunb. (Cont.)</w:t>
      </w:r>
    </w:p>
    <w:p w14:paraId="31B79700" w14:textId="77777777" w:rsidR="007F25FB" w:rsidRPr="006E1AB1" w:rsidRDefault="007F25FB"/>
    <w:tbl>
      <w:tblPr>
        <w:tblStyle w:val="TableGrid"/>
        <w:tblpPr w:leftFromText="180" w:rightFromText="180" w:vertAnchor="text" w:tblpX="89" w:tblpY="1"/>
        <w:tblOverlap w:val="never"/>
        <w:tblW w:w="8124" w:type="dxa"/>
        <w:tblLayout w:type="fixed"/>
        <w:tblLook w:val="04A0" w:firstRow="1" w:lastRow="0" w:firstColumn="1" w:lastColumn="0" w:noHBand="0" w:noVBand="1"/>
      </w:tblPr>
      <w:tblGrid>
        <w:gridCol w:w="562"/>
        <w:gridCol w:w="3573"/>
        <w:gridCol w:w="3989"/>
      </w:tblGrid>
      <w:tr w:rsidR="001D54F0" w:rsidRPr="006E1AB1" w14:paraId="7BD02387" w14:textId="77777777" w:rsidTr="0061040B">
        <w:trPr>
          <w:trHeight w:val="2150"/>
        </w:trPr>
        <w:tc>
          <w:tcPr>
            <w:tcW w:w="562" w:type="dxa"/>
            <w:vAlign w:val="center"/>
          </w:tcPr>
          <w:p w14:paraId="2EF867B8" w14:textId="4210B6FE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7</w:t>
            </w:r>
          </w:p>
        </w:tc>
        <w:tc>
          <w:tcPr>
            <w:tcW w:w="3573" w:type="dxa"/>
            <w:vAlign w:val="center"/>
          </w:tcPr>
          <w:p w14:paraId="785577CD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Avicularin</w:t>
            </w:r>
          </w:p>
          <w:p w14:paraId="01E1F421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0AAFD54A" w14:textId="545F44D1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3-(((2R,3S,4S,5R)-3,4-dihydroxy-5-(</w:t>
            </w:r>
            <w:proofErr w:type="gramStart"/>
            <w:r w:rsidRPr="006E1AB1">
              <w:rPr>
                <w:sz w:val="20"/>
                <w:szCs w:val="20"/>
              </w:rPr>
              <w:t>hydroxymethyl)tetrahydrofuran</w:t>
            </w:r>
            <w:proofErr w:type="gramEnd"/>
            <w:r w:rsidRPr="006E1AB1">
              <w:rPr>
                <w:sz w:val="20"/>
                <w:szCs w:val="20"/>
              </w:rPr>
              <w:t>-2-</w:t>
            </w:r>
            <w:proofErr w:type="gramStart"/>
            <w:r w:rsidRPr="006E1AB1">
              <w:rPr>
                <w:sz w:val="20"/>
                <w:szCs w:val="20"/>
              </w:rPr>
              <w:t>yl)oxy</w:t>
            </w:r>
            <w:proofErr w:type="gramEnd"/>
            <w:r w:rsidRPr="006E1AB1">
              <w:rPr>
                <w:sz w:val="20"/>
                <w:szCs w:val="20"/>
              </w:rPr>
              <w:t>)-2-(3,4-dihydroxyphenyl)-5,7-dihydroxy-4H-chromen-4-one</w:t>
            </w:r>
          </w:p>
        </w:tc>
        <w:tc>
          <w:tcPr>
            <w:tcW w:w="3989" w:type="dxa"/>
          </w:tcPr>
          <w:p w14:paraId="6033A893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490064</w:t>
            </w:r>
          </w:p>
          <w:p w14:paraId="19E4DBC7" w14:textId="744D9AAC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56D1B773" wp14:editId="46778C58">
                  <wp:extent cx="1270800" cy="1054800"/>
                  <wp:effectExtent l="0" t="0" r="5715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800" cy="105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23C55970" w14:textId="77777777" w:rsidTr="0061040B">
        <w:trPr>
          <w:trHeight w:val="2690"/>
        </w:trPr>
        <w:tc>
          <w:tcPr>
            <w:tcW w:w="562" w:type="dxa"/>
            <w:vAlign w:val="center"/>
          </w:tcPr>
          <w:p w14:paraId="48930849" w14:textId="5DAAB6E9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8</w:t>
            </w:r>
          </w:p>
        </w:tc>
        <w:tc>
          <w:tcPr>
            <w:tcW w:w="3573" w:type="dxa"/>
            <w:vAlign w:val="center"/>
          </w:tcPr>
          <w:p w14:paraId="4BB1BE32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Rutin / Quercetin 3-rutinoside</w:t>
            </w:r>
          </w:p>
          <w:p w14:paraId="7CDA70A8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6320DDD5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3′,4′,5,7-Tetrahydroxy-3-[α-L-rhamnopyranosyl-(1→6)-β-D-</w:t>
            </w:r>
            <w:proofErr w:type="gramStart"/>
            <w:r w:rsidRPr="006E1AB1">
              <w:rPr>
                <w:sz w:val="20"/>
                <w:szCs w:val="20"/>
              </w:rPr>
              <w:t>glucopyranosyloxy]flavone</w:t>
            </w:r>
            <w:proofErr w:type="gramEnd"/>
          </w:p>
        </w:tc>
        <w:tc>
          <w:tcPr>
            <w:tcW w:w="3989" w:type="dxa"/>
          </w:tcPr>
          <w:p w14:paraId="6BF1B039" w14:textId="77777777" w:rsidR="001D54F0" w:rsidRPr="006E1AB1" w:rsidRDefault="001D54F0" w:rsidP="0061040B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280805</w:t>
            </w:r>
          </w:p>
          <w:p w14:paraId="1BF1BBFB" w14:textId="529CFF0E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0181D8F8" wp14:editId="6D6D5C3C">
                  <wp:extent cx="1796400" cy="1368000"/>
                  <wp:effectExtent l="0" t="0" r="0" b="381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640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589A54B5" w14:textId="77777777" w:rsidTr="0061040B">
        <w:trPr>
          <w:trHeight w:val="1610"/>
        </w:trPr>
        <w:tc>
          <w:tcPr>
            <w:tcW w:w="562" w:type="dxa"/>
            <w:vAlign w:val="center"/>
          </w:tcPr>
          <w:p w14:paraId="6504DB94" w14:textId="32B4D060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9</w:t>
            </w:r>
          </w:p>
        </w:tc>
        <w:tc>
          <w:tcPr>
            <w:tcW w:w="3573" w:type="dxa"/>
            <w:vAlign w:val="center"/>
          </w:tcPr>
          <w:p w14:paraId="066897F5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Catechin</w:t>
            </w:r>
          </w:p>
          <w:p w14:paraId="759A47A6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3ABBAD9B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(2R,3S)-2-(3,4-</w:t>
            </w:r>
            <w:proofErr w:type="gramStart"/>
            <w:r w:rsidRPr="006E1AB1">
              <w:rPr>
                <w:sz w:val="20"/>
                <w:szCs w:val="20"/>
              </w:rPr>
              <w:t>dihydroxyphenyl)chromane</w:t>
            </w:r>
            <w:proofErr w:type="gramEnd"/>
            <w:r w:rsidRPr="006E1AB1">
              <w:rPr>
                <w:sz w:val="20"/>
                <w:szCs w:val="20"/>
              </w:rPr>
              <w:t>-3,5,7-triol</w:t>
            </w:r>
          </w:p>
        </w:tc>
        <w:tc>
          <w:tcPr>
            <w:tcW w:w="3989" w:type="dxa"/>
          </w:tcPr>
          <w:p w14:paraId="087089FA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9064</w:t>
            </w:r>
          </w:p>
          <w:p w14:paraId="1081A4C2" w14:textId="11B5D9C8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17786834" wp14:editId="01426265">
                  <wp:extent cx="1270800" cy="716400"/>
                  <wp:effectExtent l="0" t="0" r="5715" b="762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800" cy="71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481291CE" w14:textId="77777777" w:rsidTr="00CB257B">
        <w:trPr>
          <w:trHeight w:val="1610"/>
        </w:trPr>
        <w:tc>
          <w:tcPr>
            <w:tcW w:w="562" w:type="dxa"/>
            <w:vAlign w:val="center"/>
          </w:tcPr>
          <w:p w14:paraId="33B0805E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0</w:t>
            </w:r>
          </w:p>
        </w:tc>
        <w:tc>
          <w:tcPr>
            <w:tcW w:w="3573" w:type="dxa"/>
            <w:vAlign w:val="center"/>
          </w:tcPr>
          <w:p w14:paraId="15395D1C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Apigenin</w:t>
            </w:r>
          </w:p>
          <w:p w14:paraId="54B5AF2C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590E0712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4′,5,7-Trihydroxyflavone</w:t>
            </w:r>
          </w:p>
        </w:tc>
        <w:tc>
          <w:tcPr>
            <w:tcW w:w="3989" w:type="dxa"/>
          </w:tcPr>
          <w:p w14:paraId="51F8B6A9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280443</w:t>
            </w:r>
          </w:p>
          <w:p w14:paraId="40138643" w14:textId="12975085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6AC56573" wp14:editId="31D1E5CA">
                  <wp:extent cx="1274400" cy="716400"/>
                  <wp:effectExtent l="0" t="0" r="2540" b="762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4400" cy="71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7F960C81" w14:textId="77777777" w:rsidTr="0061040B">
        <w:trPr>
          <w:trHeight w:val="1610"/>
        </w:trPr>
        <w:tc>
          <w:tcPr>
            <w:tcW w:w="562" w:type="dxa"/>
            <w:vAlign w:val="center"/>
          </w:tcPr>
          <w:p w14:paraId="0B706108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1</w:t>
            </w:r>
          </w:p>
        </w:tc>
        <w:tc>
          <w:tcPr>
            <w:tcW w:w="3573" w:type="dxa"/>
            <w:vAlign w:val="center"/>
          </w:tcPr>
          <w:p w14:paraId="71473789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Kaempferol</w:t>
            </w:r>
          </w:p>
          <w:p w14:paraId="542A757C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7BE9F37B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3,5,7-trihydroxy-2-(4-hydroxyphenyl)-4H-chromen-4-one</w:t>
            </w:r>
          </w:p>
        </w:tc>
        <w:tc>
          <w:tcPr>
            <w:tcW w:w="3989" w:type="dxa"/>
          </w:tcPr>
          <w:p w14:paraId="204D1F30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280863</w:t>
            </w:r>
          </w:p>
          <w:p w14:paraId="6D2D5801" w14:textId="281A9EDC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5C6942E2" wp14:editId="4D37C366">
                  <wp:extent cx="1288800" cy="723600"/>
                  <wp:effectExtent l="0" t="0" r="6985" b="63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800" cy="72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3AFD670C" w14:textId="77777777" w:rsidTr="00CB257B">
        <w:trPr>
          <w:trHeight w:val="2240"/>
        </w:trPr>
        <w:tc>
          <w:tcPr>
            <w:tcW w:w="562" w:type="dxa"/>
            <w:vAlign w:val="center"/>
          </w:tcPr>
          <w:p w14:paraId="3A6AB1AA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2</w:t>
            </w:r>
          </w:p>
        </w:tc>
        <w:tc>
          <w:tcPr>
            <w:tcW w:w="3573" w:type="dxa"/>
            <w:vAlign w:val="center"/>
          </w:tcPr>
          <w:p w14:paraId="2A2EA9E4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Afzelin / Kaempferol 3-rhamnoside</w:t>
            </w:r>
          </w:p>
          <w:p w14:paraId="5B384F37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1A43E473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4′,5,7-Trihydroxy-3-(α-D-</w:t>
            </w:r>
            <w:proofErr w:type="spellStart"/>
            <w:proofErr w:type="gramStart"/>
            <w:r w:rsidRPr="006E1AB1">
              <w:rPr>
                <w:sz w:val="20"/>
                <w:szCs w:val="20"/>
              </w:rPr>
              <w:t>rhamnopyranosyloxy</w:t>
            </w:r>
            <w:proofErr w:type="spellEnd"/>
            <w:r w:rsidRPr="006E1AB1">
              <w:rPr>
                <w:sz w:val="20"/>
                <w:szCs w:val="20"/>
              </w:rPr>
              <w:t>)flavone</w:t>
            </w:r>
            <w:proofErr w:type="gramEnd"/>
          </w:p>
        </w:tc>
        <w:tc>
          <w:tcPr>
            <w:tcW w:w="3989" w:type="dxa"/>
          </w:tcPr>
          <w:p w14:paraId="3A64B7A1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316673</w:t>
            </w:r>
          </w:p>
          <w:p w14:paraId="408B4C5D" w14:textId="20500F39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6F4FFE16" wp14:editId="6AD3909E">
                  <wp:extent cx="1274400" cy="1148400"/>
                  <wp:effectExtent l="0" t="0" r="2540" b="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4400" cy="114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B398A7B" w14:textId="798276E2" w:rsidR="007F25FB" w:rsidRPr="006E1AB1" w:rsidRDefault="007F25FB">
      <w:r w:rsidRPr="006E1AB1">
        <w:br w:type="page"/>
      </w:r>
    </w:p>
    <w:p w14:paraId="313B5E1F" w14:textId="057EE6FD" w:rsidR="007F25FB" w:rsidRPr="006E1AB1" w:rsidRDefault="007F25FB" w:rsidP="007F25FB">
      <w:pPr>
        <w:spacing w:before="68"/>
        <w:rPr>
          <w:sz w:val="24"/>
        </w:rPr>
      </w:pPr>
      <w:r w:rsidRPr="006E1AB1">
        <w:rPr>
          <w:b/>
          <w:bCs/>
          <w:sz w:val="24"/>
        </w:rPr>
        <w:lastRenderedPageBreak/>
        <w:t>Table</w:t>
      </w:r>
      <w:r w:rsidRPr="006E1AB1">
        <w:rPr>
          <w:b/>
          <w:bCs/>
          <w:spacing w:val="-2"/>
          <w:sz w:val="24"/>
        </w:rPr>
        <w:t xml:space="preserve"> </w:t>
      </w:r>
      <w:r w:rsidR="000D0476" w:rsidRPr="006E1AB1">
        <w:rPr>
          <w:b/>
          <w:bCs/>
          <w:spacing w:val="-2"/>
          <w:sz w:val="24"/>
        </w:rPr>
        <w:t>S</w:t>
      </w:r>
      <w:r w:rsidRPr="006E1AB1">
        <w:rPr>
          <w:b/>
          <w:bCs/>
          <w:sz w:val="24"/>
        </w:rPr>
        <w:t>1</w:t>
      </w:r>
      <w:r w:rsidR="00F75CEB" w:rsidRPr="006E1AB1">
        <w:rPr>
          <w:sz w:val="24"/>
        </w:rPr>
        <w:t>.</w:t>
      </w:r>
      <w:r w:rsidRPr="006E1AB1">
        <w:rPr>
          <w:spacing w:val="1"/>
          <w:sz w:val="24"/>
        </w:rPr>
        <w:t xml:space="preserve"> </w:t>
      </w:r>
      <w:r w:rsidRPr="006E1AB1">
        <w:rPr>
          <w:sz w:val="24"/>
        </w:rPr>
        <w:t>List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>of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>phytochemicals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 xml:space="preserve">in </w:t>
      </w:r>
      <w:r w:rsidRPr="006E1AB1">
        <w:rPr>
          <w:i/>
          <w:sz w:val="24"/>
        </w:rPr>
        <w:t>Houttuyni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i/>
          <w:sz w:val="24"/>
        </w:rPr>
        <w:t>cordat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sz w:val="24"/>
        </w:rPr>
        <w:t>Thunb. (Cont.)</w:t>
      </w:r>
    </w:p>
    <w:p w14:paraId="1D17B304" w14:textId="77777777" w:rsidR="007F25FB" w:rsidRPr="006E1AB1" w:rsidRDefault="007F25FB"/>
    <w:tbl>
      <w:tblPr>
        <w:tblStyle w:val="TableGrid"/>
        <w:tblpPr w:leftFromText="180" w:rightFromText="180" w:vertAnchor="text" w:tblpX="89" w:tblpY="1"/>
        <w:tblOverlap w:val="never"/>
        <w:tblW w:w="8124" w:type="dxa"/>
        <w:tblLayout w:type="fixed"/>
        <w:tblLook w:val="04A0" w:firstRow="1" w:lastRow="0" w:firstColumn="1" w:lastColumn="0" w:noHBand="0" w:noVBand="1"/>
      </w:tblPr>
      <w:tblGrid>
        <w:gridCol w:w="562"/>
        <w:gridCol w:w="3573"/>
        <w:gridCol w:w="3989"/>
      </w:tblGrid>
      <w:tr w:rsidR="001D54F0" w:rsidRPr="006E1AB1" w14:paraId="22EB8181" w14:textId="77777777" w:rsidTr="00245232">
        <w:trPr>
          <w:trHeight w:val="2150"/>
        </w:trPr>
        <w:tc>
          <w:tcPr>
            <w:tcW w:w="562" w:type="dxa"/>
            <w:vAlign w:val="center"/>
          </w:tcPr>
          <w:p w14:paraId="26671A57" w14:textId="3E4A80BC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3</w:t>
            </w:r>
          </w:p>
        </w:tc>
        <w:tc>
          <w:tcPr>
            <w:tcW w:w="3573" w:type="dxa"/>
            <w:vAlign w:val="center"/>
          </w:tcPr>
          <w:p w14:paraId="5C6A536C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Phlorizin</w:t>
            </w:r>
          </w:p>
        </w:tc>
        <w:tc>
          <w:tcPr>
            <w:tcW w:w="3989" w:type="dxa"/>
          </w:tcPr>
          <w:p w14:paraId="0A04F2FE" w14:textId="77777777" w:rsidR="001D54F0" w:rsidRPr="006E1AB1" w:rsidRDefault="001D54F0" w:rsidP="00245232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6072</w:t>
            </w:r>
          </w:p>
          <w:p w14:paraId="3F07A256" w14:textId="0DFEFB8C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515FFCB3" wp14:editId="6A6E503E">
                  <wp:extent cx="1404000" cy="1080000"/>
                  <wp:effectExtent l="0" t="0" r="5715" b="635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4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60C08346" w14:textId="77777777" w:rsidTr="00CB257B">
        <w:trPr>
          <w:trHeight w:val="1700"/>
        </w:trPr>
        <w:tc>
          <w:tcPr>
            <w:tcW w:w="562" w:type="dxa"/>
            <w:vAlign w:val="center"/>
          </w:tcPr>
          <w:p w14:paraId="3FD3F78C" w14:textId="703E7A8D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4</w:t>
            </w:r>
          </w:p>
        </w:tc>
        <w:tc>
          <w:tcPr>
            <w:tcW w:w="3573" w:type="dxa"/>
            <w:vAlign w:val="center"/>
          </w:tcPr>
          <w:p w14:paraId="41CC8CDA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Hesperidin</w:t>
            </w:r>
          </w:p>
          <w:p w14:paraId="5F445C9D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5CA1CF92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(2S)-3′,5-Dihydroxy-4′-methoxy-7-[α-L-rhamnopyranosyl-(1→6)-β-D-</w:t>
            </w:r>
            <w:proofErr w:type="gramStart"/>
            <w:r w:rsidRPr="006E1AB1">
              <w:rPr>
                <w:sz w:val="20"/>
                <w:szCs w:val="20"/>
              </w:rPr>
              <w:t>glucopyranosyloxy]flavan</w:t>
            </w:r>
            <w:proofErr w:type="gramEnd"/>
            <w:r w:rsidRPr="006E1AB1">
              <w:rPr>
                <w:sz w:val="20"/>
                <w:szCs w:val="20"/>
              </w:rPr>
              <w:t>-4-one</w:t>
            </w:r>
          </w:p>
        </w:tc>
        <w:tc>
          <w:tcPr>
            <w:tcW w:w="3989" w:type="dxa"/>
          </w:tcPr>
          <w:p w14:paraId="18D612B1" w14:textId="77777777" w:rsidR="001D54F0" w:rsidRPr="006E1AB1" w:rsidRDefault="001D54F0" w:rsidP="00245232">
            <w:pPr>
              <w:spacing w:before="8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0621</w:t>
            </w:r>
          </w:p>
          <w:p w14:paraId="4226ACD0" w14:textId="14DA615E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250945F9" wp14:editId="6FCE2710">
                  <wp:extent cx="2329200" cy="78120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9200" cy="7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7B99EE05" w14:textId="77777777" w:rsidTr="00CB257B">
        <w:trPr>
          <w:trHeight w:val="1610"/>
        </w:trPr>
        <w:tc>
          <w:tcPr>
            <w:tcW w:w="562" w:type="dxa"/>
            <w:vAlign w:val="center"/>
          </w:tcPr>
          <w:p w14:paraId="5478FADB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5</w:t>
            </w:r>
          </w:p>
        </w:tc>
        <w:tc>
          <w:tcPr>
            <w:tcW w:w="3573" w:type="dxa"/>
            <w:vAlign w:val="center"/>
          </w:tcPr>
          <w:p w14:paraId="403C8903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Genistin</w:t>
            </w:r>
          </w:p>
        </w:tc>
        <w:tc>
          <w:tcPr>
            <w:tcW w:w="3989" w:type="dxa"/>
          </w:tcPr>
          <w:p w14:paraId="574886BD" w14:textId="77777777" w:rsidR="001D54F0" w:rsidRPr="006E1AB1" w:rsidRDefault="001D54F0" w:rsidP="00245232">
            <w:pPr>
              <w:spacing w:before="8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281377</w:t>
            </w:r>
          </w:p>
          <w:p w14:paraId="3FA36D03" w14:textId="316DAB11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52BD8733" wp14:editId="4BF88911">
                  <wp:extent cx="1796400" cy="7272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6400" cy="72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4BEDF570" w14:textId="77777777" w:rsidTr="00245232">
        <w:trPr>
          <w:trHeight w:val="1691"/>
        </w:trPr>
        <w:tc>
          <w:tcPr>
            <w:tcW w:w="562" w:type="dxa"/>
            <w:vAlign w:val="center"/>
          </w:tcPr>
          <w:p w14:paraId="5B4D1F2A" w14:textId="5B7D7702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6</w:t>
            </w:r>
          </w:p>
        </w:tc>
        <w:tc>
          <w:tcPr>
            <w:tcW w:w="3573" w:type="dxa"/>
            <w:vAlign w:val="center"/>
          </w:tcPr>
          <w:p w14:paraId="38B17715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proofErr w:type="spellStart"/>
            <w:r w:rsidRPr="006E1AB1">
              <w:rPr>
                <w:sz w:val="24"/>
                <w:szCs w:val="24"/>
              </w:rPr>
              <w:t>Aristolactam</w:t>
            </w:r>
            <w:proofErr w:type="spellEnd"/>
            <w:r w:rsidRPr="006E1AB1">
              <w:rPr>
                <w:sz w:val="24"/>
                <w:szCs w:val="24"/>
              </w:rPr>
              <w:t xml:space="preserve"> BII / </w:t>
            </w:r>
            <w:proofErr w:type="spellStart"/>
            <w:r w:rsidRPr="006E1AB1">
              <w:rPr>
                <w:sz w:val="24"/>
                <w:szCs w:val="24"/>
              </w:rPr>
              <w:t>Cepharanone</w:t>
            </w:r>
            <w:proofErr w:type="spellEnd"/>
            <w:r w:rsidRPr="006E1AB1">
              <w:rPr>
                <w:sz w:val="24"/>
                <w:szCs w:val="24"/>
              </w:rPr>
              <w:t xml:space="preserve"> B</w:t>
            </w:r>
          </w:p>
          <w:p w14:paraId="0B323EE4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21A377A3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1,2-dimethoxydibenzo[</w:t>
            </w:r>
            <w:proofErr w:type="spellStart"/>
            <w:proofErr w:type="gramStart"/>
            <w:r w:rsidRPr="006E1AB1">
              <w:rPr>
                <w:sz w:val="20"/>
                <w:szCs w:val="20"/>
              </w:rPr>
              <w:t>cd,f</w:t>
            </w:r>
            <w:proofErr w:type="spellEnd"/>
            <w:proofErr w:type="gramEnd"/>
            <w:r w:rsidRPr="006E1AB1">
              <w:rPr>
                <w:sz w:val="20"/>
                <w:szCs w:val="20"/>
              </w:rPr>
              <w:t>]indol-4(5H)-one</w:t>
            </w:r>
          </w:p>
        </w:tc>
        <w:tc>
          <w:tcPr>
            <w:tcW w:w="3989" w:type="dxa"/>
          </w:tcPr>
          <w:p w14:paraId="77EC8930" w14:textId="77777777" w:rsidR="001D54F0" w:rsidRPr="006E1AB1" w:rsidRDefault="001D54F0" w:rsidP="00245232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62739</w:t>
            </w:r>
          </w:p>
          <w:p w14:paraId="5F549BE8" w14:textId="5B160C8E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18AF2D57" wp14:editId="136B261E">
                  <wp:extent cx="907200" cy="774000"/>
                  <wp:effectExtent l="0" t="0" r="0" b="762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00" cy="77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07715AAB" w14:textId="77777777" w:rsidTr="00245232">
        <w:trPr>
          <w:trHeight w:val="1619"/>
        </w:trPr>
        <w:tc>
          <w:tcPr>
            <w:tcW w:w="562" w:type="dxa"/>
            <w:vAlign w:val="center"/>
          </w:tcPr>
          <w:p w14:paraId="02EDA195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7</w:t>
            </w:r>
          </w:p>
        </w:tc>
        <w:tc>
          <w:tcPr>
            <w:tcW w:w="3573" w:type="dxa"/>
            <w:vAlign w:val="center"/>
          </w:tcPr>
          <w:p w14:paraId="715C8713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Aristolactam AII</w:t>
            </w:r>
          </w:p>
          <w:p w14:paraId="05B6DBB8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5317D6F8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2-hydroxy-1-methoxydibenzo[</w:t>
            </w:r>
            <w:proofErr w:type="spellStart"/>
            <w:proofErr w:type="gramStart"/>
            <w:r w:rsidRPr="006E1AB1">
              <w:rPr>
                <w:sz w:val="20"/>
                <w:szCs w:val="20"/>
              </w:rPr>
              <w:t>cd,f</w:t>
            </w:r>
            <w:proofErr w:type="spellEnd"/>
            <w:proofErr w:type="gramEnd"/>
            <w:r w:rsidRPr="006E1AB1">
              <w:rPr>
                <w:sz w:val="20"/>
                <w:szCs w:val="20"/>
              </w:rPr>
              <w:t>]indol-4(5H)-one</w:t>
            </w:r>
          </w:p>
        </w:tc>
        <w:tc>
          <w:tcPr>
            <w:tcW w:w="3989" w:type="dxa"/>
          </w:tcPr>
          <w:p w14:paraId="6C5F3B29" w14:textId="77777777" w:rsidR="001D54F0" w:rsidRPr="006E1AB1" w:rsidRDefault="001D54F0" w:rsidP="00245232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48657</w:t>
            </w:r>
          </w:p>
          <w:p w14:paraId="6843ADD9" w14:textId="6687373E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10A219A1" wp14:editId="35BDE8F7">
                  <wp:extent cx="910800" cy="702000"/>
                  <wp:effectExtent l="0" t="0" r="0" b="3175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800" cy="70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3600459B" w14:textId="77777777" w:rsidTr="00245232">
        <w:trPr>
          <w:trHeight w:val="1700"/>
        </w:trPr>
        <w:tc>
          <w:tcPr>
            <w:tcW w:w="562" w:type="dxa"/>
            <w:vAlign w:val="center"/>
          </w:tcPr>
          <w:p w14:paraId="22AFF6C3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8</w:t>
            </w:r>
          </w:p>
        </w:tc>
        <w:tc>
          <w:tcPr>
            <w:tcW w:w="3573" w:type="dxa"/>
            <w:vAlign w:val="center"/>
          </w:tcPr>
          <w:p w14:paraId="539A69DC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Piperolactam A / Aristolactam F1</w:t>
            </w:r>
          </w:p>
          <w:p w14:paraId="65DC00A6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4411D771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1-hydroxy-2-methoxydibenzo[</w:t>
            </w:r>
            <w:proofErr w:type="spellStart"/>
            <w:proofErr w:type="gramStart"/>
            <w:r w:rsidRPr="006E1AB1">
              <w:rPr>
                <w:sz w:val="20"/>
                <w:szCs w:val="20"/>
              </w:rPr>
              <w:t>cd,f</w:t>
            </w:r>
            <w:proofErr w:type="spellEnd"/>
            <w:proofErr w:type="gramEnd"/>
            <w:r w:rsidRPr="006E1AB1">
              <w:rPr>
                <w:sz w:val="20"/>
                <w:szCs w:val="20"/>
              </w:rPr>
              <w:t>]indol-4(5H)-one</w:t>
            </w:r>
          </w:p>
        </w:tc>
        <w:tc>
          <w:tcPr>
            <w:tcW w:w="3989" w:type="dxa"/>
          </w:tcPr>
          <w:p w14:paraId="579CF900" w14:textId="77777777" w:rsidR="001D54F0" w:rsidRPr="006E1AB1" w:rsidRDefault="001D54F0" w:rsidP="00245232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3081016</w:t>
            </w:r>
          </w:p>
          <w:p w14:paraId="6653C02C" w14:textId="6A299098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519F1D67" wp14:editId="6037D1CE">
                  <wp:extent cx="900000" cy="7668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76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73FEB469" w14:textId="77777777" w:rsidTr="00245232">
        <w:trPr>
          <w:trHeight w:val="1871"/>
        </w:trPr>
        <w:tc>
          <w:tcPr>
            <w:tcW w:w="562" w:type="dxa"/>
            <w:vAlign w:val="center"/>
          </w:tcPr>
          <w:p w14:paraId="437B1B2F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9</w:t>
            </w:r>
          </w:p>
        </w:tc>
        <w:tc>
          <w:tcPr>
            <w:tcW w:w="3573" w:type="dxa"/>
            <w:vAlign w:val="center"/>
          </w:tcPr>
          <w:p w14:paraId="64CEA5AD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Caldensine</w:t>
            </w:r>
          </w:p>
          <w:p w14:paraId="66B6C240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0C46FA61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1,2-dimethoxy-5-methyldibenzo[</w:t>
            </w:r>
            <w:proofErr w:type="spellStart"/>
            <w:proofErr w:type="gramStart"/>
            <w:r w:rsidRPr="006E1AB1">
              <w:rPr>
                <w:sz w:val="20"/>
                <w:szCs w:val="20"/>
              </w:rPr>
              <w:t>cd,f</w:t>
            </w:r>
            <w:proofErr w:type="spellEnd"/>
            <w:proofErr w:type="gramEnd"/>
            <w:r w:rsidRPr="006E1AB1">
              <w:rPr>
                <w:sz w:val="20"/>
                <w:szCs w:val="20"/>
              </w:rPr>
              <w:t>]indol-4(5H)-one</w:t>
            </w:r>
          </w:p>
        </w:tc>
        <w:tc>
          <w:tcPr>
            <w:tcW w:w="3989" w:type="dxa"/>
          </w:tcPr>
          <w:p w14:paraId="65655315" w14:textId="77777777" w:rsidR="001D54F0" w:rsidRPr="006E1AB1" w:rsidRDefault="001D54F0" w:rsidP="00245232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21680139</w:t>
            </w:r>
          </w:p>
          <w:p w14:paraId="0E587EA2" w14:textId="5C37D7F9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5878C06C" wp14:editId="2B7AE15A">
                  <wp:extent cx="900000" cy="874800"/>
                  <wp:effectExtent l="0" t="0" r="0" b="1905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87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A84F14" w14:textId="32EE9985" w:rsidR="007F25FB" w:rsidRPr="006E1AB1" w:rsidRDefault="007F25FB">
      <w:r w:rsidRPr="006E1AB1">
        <w:br w:type="page"/>
      </w:r>
    </w:p>
    <w:p w14:paraId="1AF7473F" w14:textId="18CD5731" w:rsidR="007F25FB" w:rsidRPr="006E1AB1" w:rsidRDefault="007F25FB" w:rsidP="007F25FB">
      <w:pPr>
        <w:spacing w:before="68"/>
        <w:rPr>
          <w:sz w:val="24"/>
        </w:rPr>
      </w:pPr>
      <w:r w:rsidRPr="006E1AB1">
        <w:rPr>
          <w:b/>
          <w:bCs/>
          <w:sz w:val="24"/>
        </w:rPr>
        <w:lastRenderedPageBreak/>
        <w:t>Table</w:t>
      </w:r>
      <w:r w:rsidRPr="006E1AB1">
        <w:rPr>
          <w:b/>
          <w:bCs/>
          <w:spacing w:val="-2"/>
          <w:sz w:val="24"/>
        </w:rPr>
        <w:t xml:space="preserve"> </w:t>
      </w:r>
      <w:r w:rsidR="000D0476" w:rsidRPr="006E1AB1">
        <w:rPr>
          <w:b/>
          <w:bCs/>
          <w:spacing w:val="-2"/>
          <w:sz w:val="24"/>
        </w:rPr>
        <w:t>S</w:t>
      </w:r>
      <w:r w:rsidRPr="006E1AB1">
        <w:rPr>
          <w:b/>
          <w:bCs/>
          <w:sz w:val="24"/>
        </w:rPr>
        <w:t>1</w:t>
      </w:r>
      <w:r w:rsidR="00F75CEB" w:rsidRPr="006E1AB1">
        <w:rPr>
          <w:sz w:val="24"/>
        </w:rPr>
        <w:t>.</w:t>
      </w:r>
      <w:r w:rsidRPr="006E1AB1">
        <w:rPr>
          <w:spacing w:val="1"/>
          <w:sz w:val="24"/>
        </w:rPr>
        <w:t xml:space="preserve"> </w:t>
      </w:r>
      <w:r w:rsidRPr="006E1AB1">
        <w:rPr>
          <w:sz w:val="24"/>
        </w:rPr>
        <w:t>List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>of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>phytochemicals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 xml:space="preserve">in </w:t>
      </w:r>
      <w:r w:rsidRPr="006E1AB1">
        <w:rPr>
          <w:i/>
          <w:sz w:val="24"/>
        </w:rPr>
        <w:t>Houttuyni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i/>
          <w:sz w:val="24"/>
        </w:rPr>
        <w:t>cordat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sz w:val="24"/>
        </w:rPr>
        <w:t>Thunb. (Cont.)</w:t>
      </w:r>
    </w:p>
    <w:p w14:paraId="0684427C" w14:textId="77777777" w:rsidR="007F25FB" w:rsidRPr="006E1AB1" w:rsidRDefault="007F25FB"/>
    <w:tbl>
      <w:tblPr>
        <w:tblStyle w:val="TableGrid"/>
        <w:tblpPr w:leftFromText="180" w:rightFromText="180" w:vertAnchor="text" w:tblpX="89" w:tblpY="1"/>
        <w:tblOverlap w:val="never"/>
        <w:tblW w:w="8124" w:type="dxa"/>
        <w:tblLayout w:type="fixed"/>
        <w:tblLook w:val="04A0" w:firstRow="1" w:lastRow="0" w:firstColumn="1" w:lastColumn="0" w:noHBand="0" w:noVBand="1"/>
      </w:tblPr>
      <w:tblGrid>
        <w:gridCol w:w="562"/>
        <w:gridCol w:w="3573"/>
        <w:gridCol w:w="3989"/>
      </w:tblGrid>
      <w:tr w:rsidR="001D54F0" w:rsidRPr="006E1AB1" w14:paraId="42D9BC81" w14:textId="77777777" w:rsidTr="006F7D0F">
        <w:trPr>
          <w:trHeight w:val="1970"/>
        </w:trPr>
        <w:tc>
          <w:tcPr>
            <w:tcW w:w="562" w:type="dxa"/>
            <w:vAlign w:val="center"/>
          </w:tcPr>
          <w:p w14:paraId="0D5C1CC1" w14:textId="39C8E93B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20</w:t>
            </w:r>
          </w:p>
        </w:tc>
        <w:tc>
          <w:tcPr>
            <w:tcW w:w="3573" w:type="dxa"/>
            <w:vAlign w:val="center"/>
          </w:tcPr>
          <w:p w14:paraId="21C7CE4A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Splendidine</w:t>
            </w:r>
          </w:p>
          <w:p w14:paraId="0941ACE0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3791C57F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1,2,4-trimethoxy-7H-dibenzo[</w:t>
            </w:r>
            <w:proofErr w:type="spellStart"/>
            <w:proofErr w:type="gramStart"/>
            <w:r w:rsidRPr="006E1AB1">
              <w:rPr>
                <w:sz w:val="20"/>
                <w:szCs w:val="20"/>
              </w:rPr>
              <w:t>de,g</w:t>
            </w:r>
            <w:proofErr w:type="spellEnd"/>
            <w:proofErr w:type="gramEnd"/>
            <w:r w:rsidRPr="006E1AB1">
              <w:rPr>
                <w:sz w:val="20"/>
                <w:szCs w:val="20"/>
              </w:rPr>
              <w:t>]quinolin-7-one</w:t>
            </w:r>
          </w:p>
        </w:tc>
        <w:tc>
          <w:tcPr>
            <w:tcW w:w="3989" w:type="dxa"/>
          </w:tcPr>
          <w:p w14:paraId="65B6F94A" w14:textId="77777777" w:rsidR="001D54F0" w:rsidRPr="006E1AB1" w:rsidRDefault="001D54F0" w:rsidP="006F7D0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96452</w:t>
            </w:r>
          </w:p>
          <w:p w14:paraId="6C598F42" w14:textId="786F6D09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242405AD" wp14:editId="14FA785F">
                  <wp:extent cx="1108800" cy="932400"/>
                  <wp:effectExtent l="0" t="0" r="0" b="127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8800" cy="93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1D812D96" w14:textId="77777777" w:rsidTr="006F7D0F">
        <w:trPr>
          <w:trHeight w:val="1970"/>
        </w:trPr>
        <w:tc>
          <w:tcPr>
            <w:tcW w:w="562" w:type="dxa"/>
            <w:vAlign w:val="center"/>
          </w:tcPr>
          <w:p w14:paraId="36217F80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21</w:t>
            </w:r>
          </w:p>
        </w:tc>
        <w:tc>
          <w:tcPr>
            <w:tcW w:w="3573" w:type="dxa"/>
            <w:vAlign w:val="center"/>
          </w:tcPr>
          <w:p w14:paraId="3E2514C9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proofErr w:type="spellStart"/>
            <w:r w:rsidRPr="006E1AB1">
              <w:rPr>
                <w:sz w:val="24"/>
                <w:szCs w:val="24"/>
              </w:rPr>
              <w:t>Lysicamine</w:t>
            </w:r>
            <w:proofErr w:type="spellEnd"/>
            <w:r w:rsidRPr="006E1AB1">
              <w:rPr>
                <w:sz w:val="24"/>
                <w:szCs w:val="24"/>
              </w:rPr>
              <w:t xml:space="preserve"> / </w:t>
            </w:r>
            <w:proofErr w:type="spellStart"/>
            <w:r w:rsidRPr="006E1AB1">
              <w:rPr>
                <w:sz w:val="24"/>
                <w:szCs w:val="24"/>
              </w:rPr>
              <w:t>Oxonuciferine</w:t>
            </w:r>
            <w:proofErr w:type="spellEnd"/>
          </w:p>
          <w:p w14:paraId="2F9B4135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72214E17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1,2-dimethoxy-7H-dibenzo[</w:t>
            </w:r>
            <w:proofErr w:type="spellStart"/>
            <w:proofErr w:type="gramStart"/>
            <w:r w:rsidRPr="006E1AB1">
              <w:rPr>
                <w:sz w:val="20"/>
                <w:szCs w:val="20"/>
              </w:rPr>
              <w:t>de,g</w:t>
            </w:r>
            <w:proofErr w:type="spellEnd"/>
            <w:proofErr w:type="gramEnd"/>
            <w:r w:rsidRPr="006E1AB1">
              <w:rPr>
                <w:sz w:val="20"/>
                <w:szCs w:val="20"/>
              </w:rPr>
              <w:t>]quinolin-7-one</w:t>
            </w:r>
          </w:p>
        </w:tc>
        <w:tc>
          <w:tcPr>
            <w:tcW w:w="3989" w:type="dxa"/>
          </w:tcPr>
          <w:p w14:paraId="75BCD9ED" w14:textId="77777777" w:rsidR="001D54F0" w:rsidRPr="006E1AB1" w:rsidRDefault="001D54F0" w:rsidP="006F7D0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22691</w:t>
            </w:r>
          </w:p>
          <w:p w14:paraId="445F77BC" w14:textId="32A4C240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67E882AA" wp14:editId="5DE9AFC3">
                  <wp:extent cx="774000" cy="932400"/>
                  <wp:effectExtent l="0" t="0" r="7620" b="127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000" cy="93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6EAC4C22" w14:textId="77777777" w:rsidTr="006F7D0F">
        <w:trPr>
          <w:trHeight w:val="1970"/>
        </w:trPr>
        <w:tc>
          <w:tcPr>
            <w:tcW w:w="562" w:type="dxa"/>
            <w:vAlign w:val="center"/>
          </w:tcPr>
          <w:p w14:paraId="7FBE8624" w14:textId="12CA0E98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22</w:t>
            </w:r>
          </w:p>
        </w:tc>
        <w:tc>
          <w:tcPr>
            <w:tcW w:w="3573" w:type="dxa"/>
            <w:vAlign w:val="center"/>
          </w:tcPr>
          <w:p w14:paraId="4B2D0B30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Cepharadione B</w:t>
            </w:r>
          </w:p>
          <w:p w14:paraId="1A1310DF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687B0C15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1,2-dimethoxy-6-methyl-4H-dibenzo[</w:t>
            </w:r>
            <w:proofErr w:type="spellStart"/>
            <w:proofErr w:type="gramStart"/>
            <w:r w:rsidRPr="006E1AB1">
              <w:rPr>
                <w:sz w:val="20"/>
                <w:szCs w:val="20"/>
              </w:rPr>
              <w:t>de,g</w:t>
            </w:r>
            <w:proofErr w:type="spellEnd"/>
            <w:proofErr w:type="gramEnd"/>
            <w:r w:rsidRPr="006E1AB1">
              <w:rPr>
                <w:sz w:val="20"/>
                <w:szCs w:val="20"/>
              </w:rPr>
              <w:t>]quinoline-4,5(6H)-</w:t>
            </w:r>
            <w:proofErr w:type="spellStart"/>
            <w:r w:rsidRPr="006E1AB1">
              <w:rPr>
                <w:sz w:val="20"/>
                <w:szCs w:val="20"/>
              </w:rPr>
              <w:t>dione</w:t>
            </w:r>
            <w:proofErr w:type="spellEnd"/>
          </w:p>
        </w:tc>
        <w:tc>
          <w:tcPr>
            <w:tcW w:w="3989" w:type="dxa"/>
          </w:tcPr>
          <w:p w14:paraId="0E4CA17E" w14:textId="77777777" w:rsidR="001D54F0" w:rsidRPr="006E1AB1" w:rsidRDefault="001D54F0" w:rsidP="006F7D0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89151</w:t>
            </w:r>
          </w:p>
          <w:p w14:paraId="275478D5" w14:textId="7A5AF3EC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6908BD47" wp14:editId="0F524D26">
                  <wp:extent cx="918000" cy="946800"/>
                  <wp:effectExtent l="0" t="0" r="0" b="571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8000" cy="94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69AE9E58" w14:textId="77777777" w:rsidTr="006F7D0F">
        <w:trPr>
          <w:trHeight w:val="1790"/>
        </w:trPr>
        <w:tc>
          <w:tcPr>
            <w:tcW w:w="562" w:type="dxa"/>
            <w:vAlign w:val="center"/>
          </w:tcPr>
          <w:p w14:paraId="62F19C80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23</w:t>
            </w:r>
          </w:p>
        </w:tc>
        <w:tc>
          <w:tcPr>
            <w:tcW w:w="3573" w:type="dxa"/>
            <w:vAlign w:val="center"/>
          </w:tcPr>
          <w:p w14:paraId="6A0DC6EB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Norcepharadione B</w:t>
            </w:r>
          </w:p>
          <w:p w14:paraId="2D951F35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4CDAF511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1,2-dimethoxy-4H-dibenzo[</w:t>
            </w:r>
            <w:proofErr w:type="spellStart"/>
            <w:proofErr w:type="gramStart"/>
            <w:r w:rsidRPr="006E1AB1">
              <w:rPr>
                <w:sz w:val="20"/>
                <w:szCs w:val="20"/>
              </w:rPr>
              <w:t>de,g</w:t>
            </w:r>
            <w:proofErr w:type="spellEnd"/>
            <w:proofErr w:type="gramEnd"/>
            <w:r w:rsidRPr="006E1AB1">
              <w:rPr>
                <w:sz w:val="20"/>
                <w:szCs w:val="20"/>
              </w:rPr>
              <w:t>]quinoline-4,5(6H)-</w:t>
            </w:r>
            <w:proofErr w:type="spellStart"/>
            <w:r w:rsidRPr="006E1AB1">
              <w:rPr>
                <w:sz w:val="20"/>
                <w:szCs w:val="20"/>
              </w:rPr>
              <w:t>dione</w:t>
            </w:r>
            <w:proofErr w:type="spellEnd"/>
          </w:p>
        </w:tc>
        <w:tc>
          <w:tcPr>
            <w:tcW w:w="3989" w:type="dxa"/>
          </w:tcPr>
          <w:p w14:paraId="72ADDF7B" w14:textId="77777777" w:rsidR="001D54F0" w:rsidRPr="006E1AB1" w:rsidRDefault="001D54F0" w:rsidP="006F7D0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89168</w:t>
            </w:r>
          </w:p>
          <w:p w14:paraId="03442E3D" w14:textId="72D1B8DD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6366640C" wp14:editId="6A1917DE">
                  <wp:extent cx="918000" cy="838800"/>
                  <wp:effectExtent l="0" t="0" r="0" b="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8000" cy="83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0B64AE39" w14:textId="77777777" w:rsidTr="006F7D0F">
        <w:trPr>
          <w:trHeight w:val="1970"/>
        </w:trPr>
        <w:tc>
          <w:tcPr>
            <w:tcW w:w="562" w:type="dxa"/>
            <w:vAlign w:val="center"/>
          </w:tcPr>
          <w:p w14:paraId="6AFD7B0C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24</w:t>
            </w:r>
          </w:p>
        </w:tc>
        <w:tc>
          <w:tcPr>
            <w:tcW w:w="3573" w:type="dxa"/>
            <w:vAlign w:val="center"/>
          </w:tcPr>
          <w:p w14:paraId="19666D7A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7-Chloro-6-demethylcepharadione B</w:t>
            </w:r>
          </w:p>
          <w:p w14:paraId="0982AD60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7541FD5C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7-chloro-1,2-dimethoxy-4H-dibenzo[</w:t>
            </w:r>
            <w:proofErr w:type="spellStart"/>
            <w:proofErr w:type="gramStart"/>
            <w:r w:rsidRPr="006E1AB1">
              <w:rPr>
                <w:sz w:val="20"/>
                <w:szCs w:val="20"/>
              </w:rPr>
              <w:t>de,g</w:t>
            </w:r>
            <w:proofErr w:type="spellEnd"/>
            <w:proofErr w:type="gramEnd"/>
            <w:r w:rsidRPr="006E1AB1">
              <w:rPr>
                <w:sz w:val="20"/>
                <w:szCs w:val="20"/>
              </w:rPr>
              <w:t>]quinoline-4,5(6H)-</w:t>
            </w:r>
            <w:proofErr w:type="spellStart"/>
            <w:r w:rsidRPr="006E1AB1">
              <w:rPr>
                <w:sz w:val="20"/>
                <w:szCs w:val="20"/>
              </w:rPr>
              <w:t>dione</w:t>
            </w:r>
            <w:proofErr w:type="spellEnd"/>
          </w:p>
        </w:tc>
        <w:tc>
          <w:tcPr>
            <w:tcW w:w="3989" w:type="dxa"/>
          </w:tcPr>
          <w:p w14:paraId="4EC51267" w14:textId="77777777" w:rsidR="001D54F0" w:rsidRPr="006E1AB1" w:rsidRDefault="001D54F0" w:rsidP="006F7D0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31752718</w:t>
            </w:r>
          </w:p>
          <w:p w14:paraId="77E4462A" w14:textId="400D06A7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5FB594FC" wp14:editId="5421729E">
                  <wp:extent cx="918000" cy="932400"/>
                  <wp:effectExtent l="0" t="0" r="0" b="127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8000" cy="93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7F543BC6" w14:textId="77777777" w:rsidTr="006F7D0F">
        <w:trPr>
          <w:trHeight w:val="1700"/>
        </w:trPr>
        <w:tc>
          <w:tcPr>
            <w:tcW w:w="562" w:type="dxa"/>
            <w:vAlign w:val="center"/>
          </w:tcPr>
          <w:p w14:paraId="307C8904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25</w:t>
            </w:r>
          </w:p>
        </w:tc>
        <w:tc>
          <w:tcPr>
            <w:tcW w:w="3573" w:type="dxa"/>
            <w:vAlign w:val="center"/>
          </w:tcPr>
          <w:p w14:paraId="34A11CCB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Noraristolodione</w:t>
            </w:r>
          </w:p>
          <w:p w14:paraId="23DA7662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0EFC50E4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2-hydroxy-1-methoxy-4H-dibenzo[</w:t>
            </w:r>
            <w:proofErr w:type="spellStart"/>
            <w:proofErr w:type="gramStart"/>
            <w:r w:rsidRPr="006E1AB1">
              <w:rPr>
                <w:sz w:val="20"/>
                <w:szCs w:val="20"/>
              </w:rPr>
              <w:t>de,g</w:t>
            </w:r>
            <w:proofErr w:type="spellEnd"/>
            <w:proofErr w:type="gramEnd"/>
            <w:r w:rsidRPr="006E1AB1">
              <w:rPr>
                <w:sz w:val="20"/>
                <w:szCs w:val="20"/>
              </w:rPr>
              <w:t>]quinoline-4,5(6H)-</w:t>
            </w:r>
            <w:proofErr w:type="spellStart"/>
            <w:r w:rsidRPr="006E1AB1">
              <w:rPr>
                <w:sz w:val="20"/>
                <w:szCs w:val="20"/>
              </w:rPr>
              <w:t>dione</w:t>
            </w:r>
            <w:proofErr w:type="spellEnd"/>
          </w:p>
        </w:tc>
        <w:tc>
          <w:tcPr>
            <w:tcW w:w="3989" w:type="dxa"/>
          </w:tcPr>
          <w:p w14:paraId="04E545EA" w14:textId="77777777" w:rsidR="001D54F0" w:rsidRPr="006E1AB1" w:rsidRDefault="001D54F0" w:rsidP="006F7D0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0108434</w:t>
            </w:r>
          </w:p>
          <w:p w14:paraId="2BE4B082" w14:textId="3835D97C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223706E5" wp14:editId="34103D75">
                  <wp:extent cx="925200" cy="774000"/>
                  <wp:effectExtent l="0" t="0" r="8255" b="7620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200" cy="77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BF09D79" w14:textId="374D4D94" w:rsidR="006F7D0F" w:rsidRPr="006E1AB1" w:rsidRDefault="006F7D0F">
      <w:r w:rsidRPr="006E1AB1">
        <w:br w:type="page"/>
      </w:r>
    </w:p>
    <w:p w14:paraId="57241707" w14:textId="6ABA1252" w:rsidR="006F7D0F" w:rsidRPr="006E1AB1" w:rsidRDefault="006F7D0F" w:rsidP="006F7D0F">
      <w:pPr>
        <w:spacing w:before="68"/>
        <w:rPr>
          <w:sz w:val="24"/>
        </w:rPr>
      </w:pPr>
      <w:r w:rsidRPr="006E1AB1">
        <w:rPr>
          <w:b/>
          <w:bCs/>
          <w:sz w:val="24"/>
        </w:rPr>
        <w:lastRenderedPageBreak/>
        <w:t>Table</w:t>
      </w:r>
      <w:r w:rsidRPr="006E1AB1">
        <w:rPr>
          <w:b/>
          <w:bCs/>
          <w:spacing w:val="-2"/>
          <w:sz w:val="24"/>
        </w:rPr>
        <w:t xml:space="preserve"> </w:t>
      </w:r>
      <w:r w:rsidR="000D0476" w:rsidRPr="006E1AB1">
        <w:rPr>
          <w:b/>
          <w:bCs/>
          <w:spacing w:val="-2"/>
          <w:sz w:val="24"/>
        </w:rPr>
        <w:t>S</w:t>
      </w:r>
      <w:r w:rsidRPr="006E1AB1">
        <w:rPr>
          <w:b/>
          <w:bCs/>
          <w:sz w:val="24"/>
        </w:rPr>
        <w:t>1</w:t>
      </w:r>
      <w:r w:rsidR="00F75CEB" w:rsidRPr="006E1AB1">
        <w:rPr>
          <w:sz w:val="24"/>
        </w:rPr>
        <w:t>.</w:t>
      </w:r>
      <w:r w:rsidRPr="006E1AB1">
        <w:rPr>
          <w:spacing w:val="1"/>
          <w:sz w:val="24"/>
        </w:rPr>
        <w:t xml:space="preserve"> </w:t>
      </w:r>
      <w:r w:rsidRPr="006E1AB1">
        <w:rPr>
          <w:sz w:val="24"/>
        </w:rPr>
        <w:t>List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>of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>phytochemicals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 xml:space="preserve">in </w:t>
      </w:r>
      <w:r w:rsidRPr="006E1AB1">
        <w:rPr>
          <w:i/>
          <w:sz w:val="24"/>
        </w:rPr>
        <w:t>Houttuyni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i/>
          <w:sz w:val="24"/>
        </w:rPr>
        <w:t>cordat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sz w:val="24"/>
        </w:rPr>
        <w:t>Thunb. (Cont.)</w:t>
      </w:r>
    </w:p>
    <w:p w14:paraId="71790BBC" w14:textId="77777777" w:rsidR="006F7D0F" w:rsidRPr="006E1AB1" w:rsidRDefault="006F7D0F"/>
    <w:tbl>
      <w:tblPr>
        <w:tblStyle w:val="TableGrid"/>
        <w:tblpPr w:leftFromText="180" w:rightFromText="180" w:vertAnchor="text" w:tblpX="89" w:tblpY="1"/>
        <w:tblOverlap w:val="never"/>
        <w:tblW w:w="8124" w:type="dxa"/>
        <w:tblLayout w:type="fixed"/>
        <w:tblLook w:val="04A0" w:firstRow="1" w:lastRow="0" w:firstColumn="1" w:lastColumn="0" w:noHBand="0" w:noVBand="1"/>
      </w:tblPr>
      <w:tblGrid>
        <w:gridCol w:w="562"/>
        <w:gridCol w:w="3573"/>
        <w:gridCol w:w="3989"/>
      </w:tblGrid>
      <w:tr w:rsidR="001D54F0" w:rsidRPr="006E1AB1" w14:paraId="243C6D3E" w14:textId="77777777" w:rsidTr="006F7D0F">
        <w:trPr>
          <w:trHeight w:val="1610"/>
        </w:trPr>
        <w:tc>
          <w:tcPr>
            <w:tcW w:w="562" w:type="dxa"/>
            <w:vAlign w:val="center"/>
          </w:tcPr>
          <w:p w14:paraId="5D860A62" w14:textId="3B306DC9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26</w:t>
            </w:r>
          </w:p>
        </w:tc>
        <w:tc>
          <w:tcPr>
            <w:tcW w:w="3573" w:type="dxa"/>
            <w:vAlign w:val="center"/>
          </w:tcPr>
          <w:p w14:paraId="7A4945F6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Chlorogenic Acid</w:t>
            </w:r>
          </w:p>
          <w:p w14:paraId="680DF1F0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7A0782E3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(1S,3R,4R,5R)-3-(((E)-3-(3,4-</w:t>
            </w:r>
            <w:proofErr w:type="gramStart"/>
            <w:r w:rsidRPr="006E1AB1">
              <w:rPr>
                <w:sz w:val="20"/>
                <w:szCs w:val="20"/>
              </w:rPr>
              <w:t>dihydroxyphenyl)acryloyl</w:t>
            </w:r>
            <w:proofErr w:type="gramEnd"/>
            <w:r w:rsidRPr="006E1AB1">
              <w:rPr>
                <w:sz w:val="20"/>
                <w:szCs w:val="20"/>
              </w:rPr>
              <w:t>)oxy)-1,4,5-trihydroxycyclohexane-1-carboxylic acid</w:t>
            </w:r>
          </w:p>
        </w:tc>
        <w:tc>
          <w:tcPr>
            <w:tcW w:w="3989" w:type="dxa"/>
          </w:tcPr>
          <w:p w14:paraId="11841D54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794427</w:t>
            </w:r>
          </w:p>
          <w:p w14:paraId="4F950DBA" w14:textId="2D8990C8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6E12892B" wp14:editId="58252464">
                  <wp:extent cx="1641600" cy="7128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1600" cy="71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447A5B53" w14:textId="77777777" w:rsidTr="00CB257B">
        <w:trPr>
          <w:trHeight w:val="1610"/>
        </w:trPr>
        <w:tc>
          <w:tcPr>
            <w:tcW w:w="562" w:type="dxa"/>
            <w:vAlign w:val="center"/>
          </w:tcPr>
          <w:p w14:paraId="3D37A0BE" w14:textId="1B74F835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27</w:t>
            </w:r>
          </w:p>
        </w:tc>
        <w:tc>
          <w:tcPr>
            <w:tcW w:w="3573" w:type="dxa"/>
            <w:vAlign w:val="center"/>
          </w:tcPr>
          <w:p w14:paraId="1A1E5BDD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Neochlorogenic acid</w:t>
            </w:r>
          </w:p>
          <w:p w14:paraId="19B6E1AA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17FBE8F6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(1R,3R,4S,5R)-3-(((E)-3-(3,4-</w:t>
            </w:r>
            <w:proofErr w:type="gramStart"/>
            <w:r w:rsidRPr="006E1AB1">
              <w:rPr>
                <w:sz w:val="20"/>
                <w:szCs w:val="20"/>
              </w:rPr>
              <w:t>dihydroxyphenyl)acryloyl</w:t>
            </w:r>
            <w:proofErr w:type="gramEnd"/>
            <w:r w:rsidRPr="006E1AB1">
              <w:rPr>
                <w:sz w:val="20"/>
                <w:szCs w:val="20"/>
              </w:rPr>
              <w:t>)oxy)-1,4,5-trihydroxycyclohexane-1-carboxylic acid</w:t>
            </w:r>
          </w:p>
        </w:tc>
        <w:tc>
          <w:tcPr>
            <w:tcW w:w="3989" w:type="dxa"/>
          </w:tcPr>
          <w:p w14:paraId="3124CBFE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280633</w:t>
            </w:r>
          </w:p>
          <w:p w14:paraId="42A4B9D8" w14:textId="4BC72009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23F1EE37" wp14:editId="134C7E50">
                  <wp:extent cx="1641600" cy="71280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1600" cy="71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2F846858" w14:textId="77777777" w:rsidTr="006F7D0F">
        <w:trPr>
          <w:trHeight w:val="1610"/>
        </w:trPr>
        <w:tc>
          <w:tcPr>
            <w:tcW w:w="562" w:type="dxa"/>
            <w:vAlign w:val="center"/>
          </w:tcPr>
          <w:p w14:paraId="250E6069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28</w:t>
            </w:r>
          </w:p>
        </w:tc>
        <w:tc>
          <w:tcPr>
            <w:tcW w:w="3573" w:type="dxa"/>
            <w:vAlign w:val="center"/>
          </w:tcPr>
          <w:p w14:paraId="33956D25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proofErr w:type="spellStart"/>
            <w:r w:rsidRPr="006E1AB1">
              <w:rPr>
                <w:sz w:val="24"/>
                <w:szCs w:val="24"/>
              </w:rPr>
              <w:t>Cryptochlorogenic</w:t>
            </w:r>
            <w:proofErr w:type="spellEnd"/>
            <w:r w:rsidRPr="006E1AB1">
              <w:rPr>
                <w:sz w:val="24"/>
                <w:szCs w:val="24"/>
              </w:rPr>
              <w:t xml:space="preserve"> acid</w:t>
            </w:r>
          </w:p>
          <w:p w14:paraId="0688E57C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4CD86CA2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(3R,5R)-4-(((E)-3-(3,4-</w:t>
            </w:r>
            <w:proofErr w:type="gramStart"/>
            <w:r w:rsidRPr="006E1AB1">
              <w:rPr>
                <w:sz w:val="20"/>
                <w:szCs w:val="20"/>
              </w:rPr>
              <w:t>dihydroxyphenyl)acryloyl</w:t>
            </w:r>
            <w:proofErr w:type="gramEnd"/>
            <w:r w:rsidRPr="006E1AB1">
              <w:rPr>
                <w:sz w:val="20"/>
                <w:szCs w:val="20"/>
              </w:rPr>
              <w:t>)oxy)-1,3,5-trihydroxycyclohexane-1-carboxylic acid</w:t>
            </w:r>
          </w:p>
        </w:tc>
        <w:tc>
          <w:tcPr>
            <w:tcW w:w="3989" w:type="dxa"/>
          </w:tcPr>
          <w:p w14:paraId="3B63B7B6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9798666</w:t>
            </w:r>
          </w:p>
          <w:p w14:paraId="2F2EBFE4" w14:textId="7F1DF598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78967DBA" wp14:editId="40625164">
                  <wp:extent cx="1641600" cy="712800"/>
                  <wp:effectExtent l="0" t="0" r="0" b="0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1600" cy="71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7B23D7F1" w14:textId="77777777" w:rsidTr="006F7D0F">
        <w:trPr>
          <w:trHeight w:val="2420"/>
        </w:trPr>
        <w:tc>
          <w:tcPr>
            <w:tcW w:w="562" w:type="dxa"/>
            <w:vAlign w:val="center"/>
          </w:tcPr>
          <w:p w14:paraId="05A3BBA2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29</w:t>
            </w:r>
          </w:p>
        </w:tc>
        <w:tc>
          <w:tcPr>
            <w:tcW w:w="3573" w:type="dxa"/>
            <w:vAlign w:val="center"/>
          </w:tcPr>
          <w:p w14:paraId="7561EA26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Procyanidin B1</w:t>
            </w:r>
          </w:p>
          <w:p w14:paraId="4860ABC4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3FAA50B3" w14:textId="77777777" w:rsidR="001D54F0" w:rsidRPr="006E1AB1" w:rsidRDefault="001D54F0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(2R,2'R,3R,3'S,4R)-2,2'-bis(3,4-dihydroxyphenyl)-[4,8'-bichromane]-3,3',5,5',7,7'-hexaol</w:t>
            </w:r>
          </w:p>
        </w:tc>
        <w:tc>
          <w:tcPr>
            <w:tcW w:w="3989" w:type="dxa"/>
          </w:tcPr>
          <w:p w14:paraId="0B0A98C2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1250133</w:t>
            </w:r>
          </w:p>
          <w:p w14:paraId="45D4433A" w14:textId="10CC5CA3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16D936E2" wp14:editId="261B2F81">
                  <wp:extent cx="1537200" cy="1245600"/>
                  <wp:effectExtent l="0" t="0" r="0" b="0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7200" cy="124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155A08A8" w14:textId="77777777" w:rsidTr="006F7D0F">
        <w:trPr>
          <w:trHeight w:val="1961"/>
        </w:trPr>
        <w:tc>
          <w:tcPr>
            <w:tcW w:w="562" w:type="dxa"/>
            <w:vAlign w:val="center"/>
          </w:tcPr>
          <w:p w14:paraId="29202A85" w14:textId="19D159CB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30</w:t>
            </w:r>
          </w:p>
        </w:tc>
        <w:tc>
          <w:tcPr>
            <w:tcW w:w="3573" w:type="dxa"/>
            <w:vAlign w:val="center"/>
          </w:tcPr>
          <w:p w14:paraId="1EDB02BD" w14:textId="4488963F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rFonts w:ascii="Symbol" w:hAnsi="Symbol"/>
                <w:sz w:val="24"/>
                <w:szCs w:val="24"/>
              </w:rPr>
              <w:t></w:t>
            </w:r>
            <w:r w:rsidRPr="006E1AB1">
              <w:rPr>
                <w:sz w:val="24"/>
                <w:szCs w:val="24"/>
              </w:rPr>
              <w:t>-Sitosterol</w:t>
            </w:r>
            <w:r w:rsidR="00EC4AF4" w:rsidRPr="006E1AB1">
              <w:rPr>
                <w:sz w:val="24"/>
                <w:szCs w:val="24"/>
              </w:rPr>
              <w:t xml:space="preserve"> / </w:t>
            </w:r>
            <w:r w:rsidRPr="006E1AB1">
              <w:rPr>
                <w:sz w:val="24"/>
                <w:szCs w:val="24"/>
              </w:rPr>
              <w:t>Stigmast-5-en-3β-</w:t>
            </w:r>
            <w:proofErr w:type="spellStart"/>
            <w:r w:rsidRPr="006E1AB1">
              <w:rPr>
                <w:sz w:val="24"/>
                <w:szCs w:val="24"/>
              </w:rPr>
              <w:t>ol</w:t>
            </w:r>
            <w:proofErr w:type="spellEnd"/>
          </w:p>
        </w:tc>
        <w:tc>
          <w:tcPr>
            <w:tcW w:w="3989" w:type="dxa"/>
          </w:tcPr>
          <w:p w14:paraId="78C76AD3" w14:textId="1DBF3C63" w:rsidR="001D54F0" w:rsidRPr="006E1AB1" w:rsidRDefault="006F7D0F" w:rsidP="006F7D0F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anchor distT="0" distB="0" distL="114300" distR="114300" simplePos="0" relativeHeight="251658240" behindDoc="1" locked="0" layoutInCell="1" allowOverlap="1" wp14:anchorId="7BFA3290" wp14:editId="75D32214">
                  <wp:simplePos x="0" y="0"/>
                  <wp:positionH relativeFrom="column">
                    <wp:posOffset>378279</wp:posOffset>
                  </wp:positionH>
                  <wp:positionV relativeFrom="paragraph">
                    <wp:posOffset>65133</wp:posOffset>
                  </wp:positionV>
                  <wp:extent cx="1673860" cy="1050925"/>
                  <wp:effectExtent l="0" t="0" r="0" b="0"/>
                  <wp:wrapNone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3860" cy="1050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1D54F0" w:rsidRPr="006E1AB1">
              <w:rPr>
                <w:sz w:val="24"/>
                <w:szCs w:val="24"/>
              </w:rPr>
              <w:t>222284</w:t>
            </w:r>
          </w:p>
        </w:tc>
      </w:tr>
      <w:tr w:rsidR="001D54F0" w:rsidRPr="006E1AB1" w14:paraId="68C0C8F8" w14:textId="77777777" w:rsidTr="00CB257B">
        <w:trPr>
          <w:trHeight w:val="2240"/>
        </w:trPr>
        <w:tc>
          <w:tcPr>
            <w:tcW w:w="562" w:type="dxa"/>
            <w:vAlign w:val="center"/>
          </w:tcPr>
          <w:p w14:paraId="3A0ACD01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31</w:t>
            </w:r>
          </w:p>
        </w:tc>
        <w:tc>
          <w:tcPr>
            <w:tcW w:w="3573" w:type="dxa"/>
            <w:vAlign w:val="center"/>
          </w:tcPr>
          <w:p w14:paraId="4B676D23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rFonts w:ascii="Symbol" w:hAnsi="Symbol"/>
                <w:sz w:val="24"/>
                <w:szCs w:val="24"/>
              </w:rPr>
              <w:t></w:t>
            </w:r>
            <w:r w:rsidRPr="006E1AB1">
              <w:rPr>
                <w:sz w:val="24"/>
                <w:szCs w:val="24"/>
              </w:rPr>
              <w:t>-Sitosteryl glucoside</w:t>
            </w:r>
          </w:p>
        </w:tc>
        <w:tc>
          <w:tcPr>
            <w:tcW w:w="3989" w:type="dxa"/>
          </w:tcPr>
          <w:p w14:paraId="0611824F" w14:textId="7CB77678" w:rsidR="001D54F0" w:rsidRPr="006E1AB1" w:rsidRDefault="006F7D0F" w:rsidP="006F7D0F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75907949" wp14:editId="3D60DB8F">
                  <wp:simplePos x="0" y="0"/>
                  <wp:positionH relativeFrom="column">
                    <wp:posOffset>116840</wp:posOffset>
                  </wp:positionH>
                  <wp:positionV relativeFrom="paragraph">
                    <wp:posOffset>94433</wp:posOffset>
                  </wp:positionV>
                  <wp:extent cx="2163600" cy="1195200"/>
                  <wp:effectExtent l="0" t="0" r="0" b="5080"/>
                  <wp:wrapNone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3600" cy="119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1D54F0" w:rsidRPr="006E1AB1">
              <w:rPr>
                <w:sz w:val="24"/>
                <w:szCs w:val="24"/>
              </w:rPr>
              <w:t>5742590</w:t>
            </w:r>
          </w:p>
        </w:tc>
      </w:tr>
    </w:tbl>
    <w:p w14:paraId="2D931320" w14:textId="7E517216" w:rsidR="006F7D0F" w:rsidRPr="006E1AB1" w:rsidRDefault="006F7D0F">
      <w:r w:rsidRPr="006E1AB1">
        <w:br w:type="page"/>
      </w:r>
    </w:p>
    <w:p w14:paraId="4EC8B71E" w14:textId="48D2000A" w:rsidR="006F7D0F" w:rsidRPr="006E1AB1" w:rsidRDefault="006F7D0F" w:rsidP="006F7D0F">
      <w:pPr>
        <w:spacing w:before="68"/>
        <w:rPr>
          <w:sz w:val="24"/>
        </w:rPr>
      </w:pPr>
      <w:r w:rsidRPr="006E1AB1">
        <w:rPr>
          <w:b/>
          <w:bCs/>
          <w:sz w:val="24"/>
        </w:rPr>
        <w:lastRenderedPageBreak/>
        <w:t>Table</w:t>
      </w:r>
      <w:r w:rsidRPr="006E1AB1">
        <w:rPr>
          <w:b/>
          <w:bCs/>
          <w:spacing w:val="-2"/>
          <w:sz w:val="24"/>
        </w:rPr>
        <w:t xml:space="preserve"> </w:t>
      </w:r>
      <w:r w:rsidR="000D0476" w:rsidRPr="006E1AB1">
        <w:rPr>
          <w:b/>
          <w:bCs/>
          <w:spacing w:val="-2"/>
          <w:sz w:val="24"/>
        </w:rPr>
        <w:t>S</w:t>
      </w:r>
      <w:r w:rsidRPr="006E1AB1">
        <w:rPr>
          <w:b/>
          <w:bCs/>
          <w:sz w:val="24"/>
        </w:rPr>
        <w:t>1</w:t>
      </w:r>
      <w:r w:rsidR="00F75CEB" w:rsidRPr="006E1AB1">
        <w:rPr>
          <w:sz w:val="24"/>
        </w:rPr>
        <w:t>.</w:t>
      </w:r>
      <w:r w:rsidRPr="006E1AB1">
        <w:rPr>
          <w:spacing w:val="1"/>
          <w:sz w:val="24"/>
        </w:rPr>
        <w:t xml:space="preserve"> </w:t>
      </w:r>
      <w:r w:rsidRPr="006E1AB1">
        <w:rPr>
          <w:sz w:val="24"/>
        </w:rPr>
        <w:t>List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>of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>phytochemicals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 xml:space="preserve">in </w:t>
      </w:r>
      <w:r w:rsidRPr="006E1AB1">
        <w:rPr>
          <w:i/>
          <w:sz w:val="24"/>
        </w:rPr>
        <w:t>Houttuyni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i/>
          <w:sz w:val="24"/>
        </w:rPr>
        <w:t>cordat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sz w:val="24"/>
        </w:rPr>
        <w:t>Thunb. (Cont.)</w:t>
      </w:r>
    </w:p>
    <w:p w14:paraId="54AE6A4A" w14:textId="77777777" w:rsidR="006F7D0F" w:rsidRPr="006E1AB1" w:rsidRDefault="006F7D0F"/>
    <w:tbl>
      <w:tblPr>
        <w:tblStyle w:val="TableGrid"/>
        <w:tblpPr w:leftFromText="180" w:rightFromText="180" w:vertAnchor="text" w:tblpX="89" w:tblpY="1"/>
        <w:tblOverlap w:val="never"/>
        <w:tblW w:w="8124" w:type="dxa"/>
        <w:tblLayout w:type="fixed"/>
        <w:tblLook w:val="04A0" w:firstRow="1" w:lastRow="0" w:firstColumn="1" w:lastColumn="0" w:noHBand="0" w:noVBand="1"/>
      </w:tblPr>
      <w:tblGrid>
        <w:gridCol w:w="562"/>
        <w:gridCol w:w="3573"/>
        <w:gridCol w:w="3989"/>
      </w:tblGrid>
      <w:tr w:rsidR="001D54F0" w:rsidRPr="006E1AB1" w14:paraId="450958AD" w14:textId="77777777" w:rsidTr="006F7D0F">
        <w:trPr>
          <w:trHeight w:val="2150"/>
        </w:trPr>
        <w:tc>
          <w:tcPr>
            <w:tcW w:w="562" w:type="dxa"/>
            <w:vAlign w:val="center"/>
          </w:tcPr>
          <w:p w14:paraId="46EABBBE" w14:textId="3D422505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32</w:t>
            </w:r>
          </w:p>
        </w:tc>
        <w:tc>
          <w:tcPr>
            <w:tcW w:w="3573" w:type="dxa"/>
            <w:vAlign w:val="center"/>
          </w:tcPr>
          <w:p w14:paraId="36314636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-</w:t>
            </w:r>
            <w:r w:rsidRPr="006E1AB1">
              <w:rPr>
                <w:rFonts w:ascii="Symbol" w:hAnsi="Symbol"/>
                <w:sz w:val="24"/>
                <w:szCs w:val="24"/>
              </w:rPr>
              <w:t></w:t>
            </w:r>
            <w:r w:rsidRPr="006E1AB1">
              <w:rPr>
                <w:sz w:val="24"/>
                <w:szCs w:val="24"/>
              </w:rPr>
              <w:t>-Stigmastane-3,6-dione</w:t>
            </w:r>
          </w:p>
        </w:tc>
        <w:tc>
          <w:tcPr>
            <w:tcW w:w="3989" w:type="dxa"/>
          </w:tcPr>
          <w:p w14:paraId="30F86A0E" w14:textId="5A82DC58" w:rsidR="001D54F0" w:rsidRPr="006E1AB1" w:rsidRDefault="006F7D0F" w:rsidP="006F7D0F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anchor distT="0" distB="0" distL="114300" distR="114300" simplePos="0" relativeHeight="251660288" behindDoc="0" locked="0" layoutInCell="1" allowOverlap="1" wp14:anchorId="3DA96E44" wp14:editId="0AAB27CC">
                  <wp:simplePos x="0" y="0"/>
                  <wp:positionH relativeFrom="column">
                    <wp:posOffset>377825</wp:posOffset>
                  </wp:positionH>
                  <wp:positionV relativeFrom="paragraph">
                    <wp:posOffset>91893</wp:posOffset>
                  </wp:positionV>
                  <wp:extent cx="1645200" cy="1209600"/>
                  <wp:effectExtent l="0" t="0" r="0" b="0"/>
                  <wp:wrapNone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200" cy="12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1D54F0" w:rsidRPr="006E1AB1">
              <w:rPr>
                <w:sz w:val="24"/>
                <w:szCs w:val="24"/>
              </w:rPr>
              <w:t>13992092</w:t>
            </w:r>
          </w:p>
        </w:tc>
      </w:tr>
      <w:tr w:rsidR="001D54F0" w:rsidRPr="006E1AB1" w14:paraId="407B988F" w14:textId="77777777" w:rsidTr="006F7D0F">
        <w:trPr>
          <w:trHeight w:val="1880"/>
        </w:trPr>
        <w:tc>
          <w:tcPr>
            <w:tcW w:w="562" w:type="dxa"/>
            <w:vAlign w:val="center"/>
          </w:tcPr>
          <w:p w14:paraId="129BCA87" w14:textId="4407FAD3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33</w:t>
            </w:r>
          </w:p>
        </w:tc>
        <w:tc>
          <w:tcPr>
            <w:tcW w:w="3573" w:type="dxa"/>
            <w:vAlign w:val="center"/>
          </w:tcPr>
          <w:p w14:paraId="7DB5632C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3-Hydroxy-</w:t>
            </w:r>
            <w:r w:rsidRPr="006E1AB1">
              <w:rPr>
                <w:rFonts w:ascii="Symbol" w:hAnsi="Symbol"/>
                <w:sz w:val="24"/>
                <w:szCs w:val="24"/>
              </w:rPr>
              <w:t></w:t>
            </w:r>
            <w:r w:rsidRPr="006E1AB1">
              <w:rPr>
                <w:sz w:val="24"/>
                <w:szCs w:val="24"/>
              </w:rPr>
              <w:t>-sitost-5-en-7-one</w:t>
            </w:r>
          </w:p>
        </w:tc>
        <w:tc>
          <w:tcPr>
            <w:tcW w:w="3989" w:type="dxa"/>
          </w:tcPr>
          <w:p w14:paraId="545AF526" w14:textId="75AD2166" w:rsidR="001D54F0" w:rsidRPr="006E1AB1" w:rsidRDefault="006F7D0F" w:rsidP="006F7D0F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anchor distT="0" distB="0" distL="114300" distR="114300" simplePos="0" relativeHeight="251661312" behindDoc="0" locked="0" layoutInCell="1" allowOverlap="1" wp14:anchorId="6D56E767" wp14:editId="512EAD40">
                  <wp:simplePos x="0" y="0"/>
                  <wp:positionH relativeFrom="column">
                    <wp:posOffset>362585</wp:posOffset>
                  </wp:positionH>
                  <wp:positionV relativeFrom="paragraph">
                    <wp:posOffset>53793</wp:posOffset>
                  </wp:positionV>
                  <wp:extent cx="1674000" cy="1047600"/>
                  <wp:effectExtent l="0" t="0" r="0" b="635"/>
                  <wp:wrapNone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4000" cy="104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1D54F0" w:rsidRPr="006E1AB1">
              <w:rPr>
                <w:sz w:val="24"/>
                <w:szCs w:val="24"/>
              </w:rPr>
              <w:t>160608</w:t>
            </w:r>
          </w:p>
        </w:tc>
      </w:tr>
      <w:tr w:rsidR="001D54F0" w:rsidRPr="006E1AB1" w14:paraId="3FAFE3E2" w14:textId="77777777" w:rsidTr="006F7D0F">
        <w:trPr>
          <w:trHeight w:val="2150"/>
        </w:trPr>
        <w:tc>
          <w:tcPr>
            <w:tcW w:w="562" w:type="dxa"/>
            <w:vAlign w:val="center"/>
          </w:tcPr>
          <w:p w14:paraId="6098730C" w14:textId="3FE9A12E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34</w:t>
            </w:r>
          </w:p>
        </w:tc>
        <w:tc>
          <w:tcPr>
            <w:tcW w:w="3573" w:type="dxa"/>
            <w:vAlign w:val="center"/>
          </w:tcPr>
          <w:p w14:paraId="5382900A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Cycloart-25-ene-3,24-diol</w:t>
            </w:r>
          </w:p>
        </w:tc>
        <w:tc>
          <w:tcPr>
            <w:tcW w:w="3989" w:type="dxa"/>
          </w:tcPr>
          <w:p w14:paraId="77CE4812" w14:textId="38B1A180" w:rsidR="001D54F0" w:rsidRPr="006E1AB1" w:rsidRDefault="006F7D0F" w:rsidP="006F7D0F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anchor distT="0" distB="0" distL="114300" distR="114300" simplePos="0" relativeHeight="251662336" behindDoc="0" locked="0" layoutInCell="1" allowOverlap="1" wp14:anchorId="05665235" wp14:editId="65A375EC">
                  <wp:simplePos x="0" y="0"/>
                  <wp:positionH relativeFrom="column">
                    <wp:posOffset>459377</wp:posOffset>
                  </wp:positionH>
                  <wp:positionV relativeFrom="paragraph">
                    <wp:posOffset>50256</wp:posOffset>
                  </wp:positionV>
                  <wp:extent cx="1616400" cy="1263600"/>
                  <wp:effectExtent l="0" t="0" r="0" b="0"/>
                  <wp:wrapNone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6400" cy="126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1D54F0" w:rsidRPr="006E1AB1">
              <w:rPr>
                <w:sz w:val="24"/>
                <w:szCs w:val="24"/>
              </w:rPr>
              <w:t>11419367</w:t>
            </w:r>
          </w:p>
        </w:tc>
      </w:tr>
      <w:tr w:rsidR="001D54F0" w:rsidRPr="006E1AB1" w14:paraId="6A4DB8DB" w14:textId="77777777" w:rsidTr="006F7D0F">
        <w:trPr>
          <w:trHeight w:val="1421"/>
        </w:trPr>
        <w:tc>
          <w:tcPr>
            <w:tcW w:w="562" w:type="dxa"/>
            <w:vAlign w:val="center"/>
          </w:tcPr>
          <w:p w14:paraId="59C62CFE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35</w:t>
            </w:r>
          </w:p>
        </w:tc>
        <w:tc>
          <w:tcPr>
            <w:tcW w:w="3573" w:type="dxa"/>
            <w:vAlign w:val="center"/>
          </w:tcPr>
          <w:p w14:paraId="22B8E896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N-(1-hydroxy-3-phenylpropan-2-</w:t>
            </w:r>
            <w:proofErr w:type="gramStart"/>
            <w:r w:rsidRPr="006E1AB1">
              <w:rPr>
                <w:sz w:val="24"/>
                <w:szCs w:val="24"/>
              </w:rPr>
              <w:t>yl)benzamide</w:t>
            </w:r>
            <w:proofErr w:type="gramEnd"/>
          </w:p>
        </w:tc>
        <w:tc>
          <w:tcPr>
            <w:tcW w:w="3989" w:type="dxa"/>
          </w:tcPr>
          <w:p w14:paraId="2458E6CE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00005</w:t>
            </w:r>
          </w:p>
          <w:p w14:paraId="129B490A" w14:textId="573EEEB8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792B5EBB" wp14:editId="0FDE1E21">
                  <wp:extent cx="1224000" cy="586800"/>
                  <wp:effectExtent l="0" t="0" r="0" b="3810"/>
                  <wp:docPr id="120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4000" cy="58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785C4485" w14:textId="77777777" w:rsidTr="006F7D0F">
        <w:trPr>
          <w:trHeight w:val="1349"/>
        </w:trPr>
        <w:tc>
          <w:tcPr>
            <w:tcW w:w="562" w:type="dxa"/>
            <w:vAlign w:val="center"/>
          </w:tcPr>
          <w:p w14:paraId="42B99A8D" w14:textId="57500099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36</w:t>
            </w:r>
          </w:p>
        </w:tc>
        <w:tc>
          <w:tcPr>
            <w:tcW w:w="3573" w:type="dxa"/>
            <w:vAlign w:val="center"/>
          </w:tcPr>
          <w:p w14:paraId="656AE9C3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N</w:t>
            </w:r>
            <w:r w:rsidRPr="006E1AB1">
              <w:rPr>
                <w:rFonts w:ascii="Cambria Math" w:hAnsi="Cambria Math" w:cs="Cambria Math"/>
                <w:sz w:val="24"/>
                <w:szCs w:val="24"/>
              </w:rPr>
              <w:t>‑</w:t>
            </w:r>
            <w:r w:rsidRPr="006E1AB1">
              <w:rPr>
                <w:sz w:val="24"/>
                <w:szCs w:val="24"/>
              </w:rPr>
              <w:t>(4</w:t>
            </w:r>
            <w:r w:rsidRPr="006E1AB1">
              <w:rPr>
                <w:rFonts w:ascii="Cambria Math" w:hAnsi="Cambria Math" w:cs="Cambria Math"/>
                <w:sz w:val="24"/>
                <w:szCs w:val="24"/>
              </w:rPr>
              <w:t>‑</w:t>
            </w:r>
            <w:r w:rsidRPr="006E1AB1">
              <w:rPr>
                <w:sz w:val="24"/>
                <w:szCs w:val="24"/>
              </w:rPr>
              <w:t>hydroxyphenylethyl)</w:t>
            </w:r>
          </w:p>
          <w:p w14:paraId="5196D62D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benzamide</w:t>
            </w:r>
          </w:p>
        </w:tc>
        <w:tc>
          <w:tcPr>
            <w:tcW w:w="3989" w:type="dxa"/>
          </w:tcPr>
          <w:p w14:paraId="0324ED1B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433864354</w:t>
            </w:r>
          </w:p>
          <w:p w14:paraId="6D8A93FD" w14:textId="5BC08115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57368492" wp14:editId="6188B1CC">
                  <wp:extent cx="1339200" cy="55440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200" cy="55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38388468" w14:textId="77777777" w:rsidTr="00DF4905">
        <w:trPr>
          <w:trHeight w:val="1340"/>
        </w:trPr>
        <w:tc>
          <w:tcPr>
            <w:tcW w:w="562" w:type="dxa"/>
            <w:vAlign w:val="center"/>
          </w:tcPr>
          <w:p w14:paraId="06BDAD03" w14:textId="32CDFF7A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37</w:t>
            </w:r>
          </w:p>
        </w:tc>
        <w:tc>
          <w:tcPr>
            <w:tcW w:w="3573" w:type="dxa"/>
            <w:vAlign w:val="center"/>
          </w:tcPr>
          <w:p w14:paraId="35A307F5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trans-N</w:t>
            </w:r>
            <w:r w:rsidRPr="006E1AB1">
              <w:rPr>
                <w:rFonts w:ascii="Cambria Math" w:hAnsi="Cambria Math" w:cs="Cambria Math"/>
                <w:sz w:val="24"/>
                <w:szCs w:val="24"/>
              </w:rPr>
              <w:t>‑</w:t>
            </w:r>
            <w:r w:rsidRPr="006E1AB1">
              <w:rPr>
                <w:sz w:val="24"/>
                <w:szCs w:val="24"/>
              </w:rPr>
              <w:t>(4</w:t>
            </w:r>
            <w:r w:rsidRPr="006E1AB1">
              <w:rPr>
                <w:rFonts w:ascii="Cambria Math" w:hAnsi="Cambria Math" w:cs="Cambria Math"/>
                <w:sz w:val="24"/>
                <w:szCs w:val="24"/>
              </w:rPr>
              <w:t>‑</w:t>
            </w:r>
            <w:r w:rsidRPr="006E1AB1">
              <w:rPr>
                <w:sz w:val="24"/>
                <w:szCs w:val="24"/>
              </w:rPr>
              <w:t>hydroxystyryl)</w:t>
            </w:r>
          </w:p>
          <w:p w14:paraId="4A7520DD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benzamide</w:t>
            </w:r>
          </w:p>
        </w:tc>
        <w:tc>
          <w:tcPr>
            <w:tcW w:w="3989" w:type="dxa"/>
          </w:tcPr>
          <w:p w14:paraId="36AF4A65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369805</w:t>
            </w:r>
          </w:p>
          <w:p w14:paraId="1BEB9825" w14:textId="311611A2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5419DA5E" wp14:editId="7EDB1A44">
                  <wp:extent cx="1339200" cy="554400"/>
                  <wp:effectExtent l="0" t="0" r="0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200" cy="55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35DE159D" w14:textId="77777777" w:rsidTr="00DF4905">
        <w:trPr>
          <w:trHeight w:val="1421"/>
        </w:trPr>
        <w:tc>
          <w:tcPr>
            <w:tcW w:w="562" w:type="dxa"/>
            <w:vAlign w:val="center"/>
          </w:tcPr>
          <w:p w14:paraId="6B3C4FC3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38</w:t>
            </w:r>
          </w:p>
        </w:tc>
        <w:tc>
          <w:tcPr>
            <w:tcW w:w="3573" w:type="dxa"/>
            <w:vAlign w:val="center"/>
          </w:tcPr>
          <w:p w14:paraId="03CCDEB5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proofErr w:type="spellStart"/>
            <w:r w:rsidRPr="006E1AB1">
              <w:rPr>
                <w:sz w:val="24"/>
                <w:szCs w:val="24"/>
              </w:rPr>
              <w:t>Houttuynamide</w:t>
            </w:r>
            <w:proofErr w:type="spellEnd"/>
            <w:r w:rsidRPr="006E1AB1">
              <w:rPr>
                <w:sz w:val="24"/>
                <w:szCs w:val="24"/>
              </w:rPr>
              <w:t xml:space="preserve"> A</w:t>
            </w:r>
          </w:p>
        </w:tc>
        <w:tc>
          <w:tcPr>
            <w:tcW w:w="3989" w:type="dxa"/>
          </w:tcPr>
          <w:p w14:paraId="36C1B7F0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44521377</w:t>
            </w:r>
          </w:p>
          <w:p w14:paraId="42403FD8" w14:textId="76B5C7DF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368BA5E7" wp14:editId="26686ADB">
                  <wp:extent cx="1540800" cy="579600"/>
                  <wp:effectExtent l="0" t="0" r="2540" b="0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0800" cy="57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E0AC7E" w14:textId="26464BC5" w:rsidR="006F7D0F" w:rsidRPr="006E1AB1" w:rsidRDefault="006F7D0F">
      <w:r w:rsidRPr="006E1AB1">
        <w:br w:type="page"/>
      </w:r>
    </w:p>
    <w:p w14:paraId="58A5E214" w14:textId="45FD592F" w:rsidR="006F7D0F" w:rsidRPr="006E1AB1" w:rsidRDefault="006F7D0F" w:rsidP="006F7D0F">
      <w:pPr>
        <w:spacing w:before="68"/>
        <w:rPr>
          <w:sz w:val="24"/>
        </w:rPr>
      </w:pPr>
      <w:r w:rsidRPr="006E1AB1">
        <w:rPr>
          <w:b/>
          <w:bCs/>
          <w:sz w:val="24"/>
        </w:rPr>
        <w:lastRenderedPageBreak/>
        <w:t>Table</w:t>
      </w:r>
      <w:r w:rsidRPr="006E1AB1">
        <w:rPr>
          <w:b/>
          <w:bCs/>
          <w:spacing w:val="-2"/>
          <w:sz w:val="24"/>
        </w:rPr>
        <w:t xml:space="preserve"> </w:t>
      </w:r>
      <w:r w:rsidR="000D0476" w:rsidRPr="006E1AB1">
        <w:rPr>
          <w:b/>
          <w:bCs/>
          <w:spacing w:val="-2"/>
          <w:sz w:val="24"/>
        </w:rPr>
        <w:t>S</w:t>
      </w:r>
      <w:r w:rsidRPr="006E1AB1">
        <w:rPr>
          <w:b/>
          <w:bCs/>
          <w:sz w:val="24"/>
        </w:rPr>
        <w:t>1</w:t>
      </w:r>
      <w:r w:rsidR="00F75CEB" w:rsidRPr="006E1AB1">
        <w:rPr>
          <w:sz w:val="24"/>
        </w:rPr>
        <w:t>.</w:t>
      </w:r>
      <w:r w:rsidRPr="006E1AB1">
        <w:rPr>
          <w:spacing w:val="1"/>
          <w:sz w:val="24"/>
        </w:rPr>
        <w:t xml:space="preserve"> </w:t>
      </w:r>
      <w:r w:rsidRPr="006E1AB1">
        <w:rPr>
          <w:sz w:val="24"/>
        </w:rPr>
        <w:t>List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>of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>phytochemicals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 xml:space="preserve">in </w:t>
      </w:r>
      <w:r w:rsidRPr="006E1AB1">
        <w:rPr>
          <w:i/>
          <w:sz w:val="24"/>
        </w:rPr>
        <w:t>Houttuyni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i/>
          <w:sz w:val="24"/>
        </w:rPr>
        <w:t>cordat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sz w:val="24"/>
        </w:rPr>
        <w:t>Thunb. (Cont.)</w:t>
      </w:r>
    </w:p>
    <w:p w14:paraId="71D590EA" w14:textId="77777777" w:rsidR="006F7D0F" w:rsidRPr="006E1AB1" w:rsidRDefault="006F7D0F"/>
    <w:tbl>
      <w:tblPr>
        <w:tblStyle w:val="TableGrid"/>
        <w:tblpPr w:leftFromText="180" w:rightFromText="180" w:vertAnchor="text" w:tblpX="89" w:tblpY="1"/>
        <w:tblOverlap w:val="never"/>
        <w:tblW w:w="8124" w:type="dxa"/>
        <w:tblLayout w:type="fixed"/>
        <w:tblLook w:val="04A0" w:firstRow="1" w:lastRow="0" w:firstColumn="1" w:lastColumn="0" w:noHBand="0" w:noVBand="1"/>
      </w:tblPr>
      <w:tblGrid>
        <w:gridCol w:w="562"/>
        <w:gridCol w:w="3573"/>
        <w:gridCol w:w="3989"/>
      </w:tblGrid>
      <w:tr w:rsidR="001D54F0" w:rsidRPr="006E1AB1" w14:paraId="785F6440" w14:textId="77777777" w:rsidTr="006F7D0F">
        <w:trPr>
          <w:trHeight w:val="2060"/>
        </w:trPr>
        <w:tc>
          <w:tcPr>
            <w:tcW w:w="562" w:type="dxa"/>
            <w:vAlign w:val="center"/>
          </w:tcPr>
          <w:p w14:paraId="23F00134" w14:textId="664785B0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39</w:t>
            </w:r>
          </w:p>
        </w:tc>
        <w:tc>
          <w:tcPr>
            <w:tcW w:w="3573" w:type="dxa"/>
            <w:vAlign w:val="center"/>
          </w:tcPr>
          <w:p w14:paraId="496AE136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proofErr w:type="spellStart"/>
            <w:r w:rsidRPr="006E1AB1">
              <w:rPr>
                <w:sz w:val="24"/>
                <w:szCs w:val="24"/>
              </w:rPr>
              <w:t>Houttuynoside</w:t>
            </w:r>
            <w:proofErr w:type="spellEnd"/>
            <w:r w:rsidRPr="006E1AB1">
              <w:rPr>
                <w:sz w:val="24"/>
                <w:szCs w:val="24"/>
              </w:rPr>
              <w:t xml:space="preserve"> A</w:t>
            </w:r>
          </w:p>
        </w:tc>
        <w:tc>
          <w:tcPr>
            <w:tcW w:w="3989" w:type="dxa"/>
          </w:tcPr>
          <w:p w14:paraId="79457326" w14:textId="4AB25F17" w:rsidR="001D54F0" w:rsidRPr="006E1AB1" w:rsidRDefault="006F7D0F" w:rsidP="006F7D0F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anchor distT="0" distB="0" distL="114300" distR="114300" simplePos="0" relativeHeight="251663360" behindDoc="0" locked="0" layoutInCell="1" allowOverlap="1" wp14:anchorId="0ED82888" wp14:editId="2C89DB40">
                  <wp:simplePos x="0" y="0"/>
                  <wp:positionH relativeFrom="column">
                    <wp:posOffset>296545</wp:posOffset>
                  </wp:positionH>
                  <wp:positionV relativeFrom="paragraph">
                    <wp:posOffset>75565</wp:posOffset>
                  </wp:positionV>
                  <wp:extent cx="1800000" cy="1152000"/>
                  <wp:effectExtent l="0" t="0" r="0" b="0"/>
                  <wp:wrapNone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1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1D54F0" w:rsidRPr="006E1AB1">
              <w:rPr>
                <w:sz w:val="24"/>
                <w:szCs w:val="24"/>
              </w:rPr>
              <w:t>44521323</w:t>
            </w:r>
          </w:p>
        </w:tc>
      </w:tr>
      <w:tr w:rsidR="001D54F0" w:rsidRPr="006E1AB1" w14:paraId="5426779A" w14:textId="77777777" w:rsidTr="006F7D0F">
        <w:trPr>
          <w:trHeight w:val="2141"/>
        </w:trPr>
        <w:tc>
          <w:tcPr>
            <w:tcW w:w="562" w:type="dxa"/>
            <w:vAlign w:val="center"/>
          </w:tcPr>
          <w:p w14:paraId="7E95D75E" w14:textId="1FCFADBD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40</w:t>
            </w:r>
          </w:p>
        </w:tc>
        <w:tc>
          <w:tcPr>
            <w:tcW w:w="3573" w:type="dxa"/>
            <w:vAlign w:val="center"/>
          </w:tcPr>
          <w:p w14:paraId="5574358C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6,7-dimethyl-1-(2,4,5-trihydroxy-3-methylpentyl)-1,4-dihydroquinoxaline-2,3-dione</w:t>
            </w:r>
          </w:p>
        </w:tc>
        <w:tc>
          <w:tcPr>
            <w:tcW w:w="3989" w:type="dxa"/>
          </w:tcPr>
          <w:p w14:paraId="5D659070" w14:textId="77777777" w:rsidR="001D54F0" w:rsidRPr="006E1AB1" w:rsidRDefault="001D54F0" w:rsidP="006F7D0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605462</w:t>
            </w:r>
          </w:p>
          <w:p w14:paraId="6A0EC849" w14:textId="398FD184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744D9D10" wp14:editId="608F7169">
                  <wp:extent cx="878400" cy="1054800"/>
                  <wp:effectExtent l="0" t="0" r="0" b="0"/>
                  <wp:docPr id="12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8400" cy="105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636DAFB3" w14:textId="77777777" w:rsidTr="006F7D0F">
        <w:trPr>
          <w:trHeight w:val="1349"/>
        </w:trPr>
        <w:tc>
          <w:tcPr>
            <w:tcW w:w="562" w:type="dxa"/>
            <w:vAlign w:val="center"/>
          </w:tcPr>
          <w:p w14:paraId="62C73C0A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41</w:t>
            </w:r>
          </w:p>
        </w:tc>
        <w:tc>
          <w:tcPr>
            <w:tcW w:w="3573" w:type="dxa"/>
            <w:vAlign w:val="center"/>
          </w:tcPr>
          <w:p w14:paraId="10573775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4-Hydroxyquinoline</w:t>
            </w:r>
          </w:p>
        </w:tc>
        <w:tc>
          <w:tcPr>
            <w:tcW w:w="3989" w:type="dxa"/>
          </w:tcPr>
          <w:p w14:paraId="56054D56" w14:textId="77777777" w:rsidR="001D54F0" w:rsidRPr="006E1AB1" w:rsidRDefault="001D54F0" w:rsidP="006F7D0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69141</w:t>
            </w:r>
          </w:p>
          <w:p w14:paraId="353593A3" w14:textId="3B01FAF5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79FEBA0F" wp14:editId="3C34C763">
                  <wp:extent cx="532800" cy="558000"/>
                  <wp:effectExtent l="0" t="0" r="635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800" cy="55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0D7B7814" w14:textId="77777777" w:rsidTr="006F7D0F">
        <w:trPr>
          <w:trHeight w:val="1250"/>
        </w:trPr>
        <w:tc>
          <w:tcPr>
            <w:tcW w:w="562" w:type="dxa"/>
            <w:vAlign w:val="center"/>
          </w:tcPr>
          <w:p w14:paraId="01FA5DEB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42</w:t>
            </w:r>
          </w:p>
        </w:tc>
        <w:tc>
          <w:tcPr>
            <w:tcW w:w="3573" w:type="dxa"/>
            <w:vAlign w:val="center"/>
          </w:tcPr>
          <w:p w14:paraId="7CF1A575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 xml:space="preserve">Benzamide / </w:t>
            </w:r>
            <w:proofErr w:type="spellStart"/>
            <w:r w:rsidRPr="006E1AB1">
              <w:rPr>
                <w:sz w:val="24"/>
                <w:szCs w:val="24"/>
              </w:rPr>
              <w:t>Phenylcarboxyamide</w:t>
            </w:r>
            <w:proofErr w:type="spellEnd"/>
          </w:p>
        </w:tc>
        <w:tc>
          <w:tcPr>
            <w:tcW w:w="3989" w:type="dxa"/>
          </w:tcPr>
          <w:p w14:paraId="709DC302" w14:textId="77777777" w:rsidR="001D54F0" w:rsidRPr="006E1AB1" w:rsidRDefault="001D54F0" w:rsidP="006F7D0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2331</w:t>
            </w:r>
          </w:p>
          <w:p w14:paraId="1879A353" w14:textId="511A14D3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4FD1F735" wp14:editId="450588B7">
                  <wp:extent cx="615600" cy="486000"/>
                  <wp:effectExtent l="0" t="0" r="0" b="9525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5600" cy="4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0E87CE4A" w14:textId="77777777" w:rsidTr="00DF4905">
        <w:trPr>
          <w:trHeight w:val="1259"/>
        </w:trPr>
        <w:tc>
          <w:tcPr>
            <w:tcW w:w="562" w:type="dxa"/>
            <w:vAlign w:val="center"/>
          </w:tcPr>
          <w:p w14:paraId="54BA5156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43</w:t>
            </w:r>
          </w:p>
        </w:tc>
        <w:tc>
          <w:tcPr>
            <w:tcW w:w="3573" w:type="dxa"/>
            <w:vAlign w:val="center"/>
          </w:tcPr>
          <w:p w14:paraId="0ACF2151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4-Hydroxybenzamide</w:t>
            </w:r>
          </w:p>
        </w:tc>
        <w:tc>
          <w:tcPr>
            <w:tcW w:w="3989" w:type="dxa"/>
          </w:tcPr>
          <w:p w14:paraId="07D14590" w14:textId="77777777" w:rsidR="001D54F0" w:rsidRPr="006E1AB1" w:rsidRDefault="001D54F0" w:rsidP="006F7D0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65052</w:t>
            </w:r>
          </w:p>
          <w:p w14:paraId="2D0AB328" w14:textId="1DC7749C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005AB3DE" wp14:editId="32B307E4">
                  <wp:extent cx="799200" cy="500400"/>
                  <wp:effectExtent l="0" t="0" r="0" b="0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9200" cy="5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0FADED4A" w14:textId="77777777" w:rsidTr="00DF4905">
        <w:trPr>
          <w:trHeight w:val="1340"/>
        </w:trPr>
        <w:tc>
          <w:tcPr>
            <w:tcW w:w="562" w:type="dxa"/>
            <w:vAlign w:val="center"/>
          </w:tcPr>
          <w:p w14:paraId="0B01AEAC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44</w:t>
            </w:r>
          </w:p>
        </w:tc>
        <w:tc>
          <w:tcPr>
            <w:tcW w:w="3573" w:type="dxa"/>
            <w:vAlign w:val="center"/>
          </w:tcPr>
          <w:p w14:paraId="5A96C264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4-Hydroxy-3-methoxybenzamide</w:t>
            </w:r>
          </w:p>
        </w:tc>
        <w:tc>
          <w:tcPr>
            <w:tcW w:w="3989" w:type="dxa"/>
          </w:tcPr>
          <w:p w14:paraId="2E91BC0A" w14:textId="77777777" w:rsidR="001D54F0" w:rsidRPr="006E1AB1" w:rsidRDefault="001D54F0" w:rsidP="006F7D0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354088</w:t>
            </w:r>
          </w:p>
          <w:p w14:paraId="44411420" w14:textId="321018BC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1942912B" wp14:editId="29C7F098">
                  <wp:extent cx="849600" cy="536400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9600" cy="53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6B11D066" w14:textId="77777777" w:rsidTr="00DF4905">
        <w:trPr>
          <w:trHeight w:val="1241"/>
        </w:trPr>
        <w:tc>
          <w:tcPr>
            <w:tcW w:w="562" w:type="dxa"/>
            <w:vAlign w:val="center"/>
          </w:tcPr>
          <w:p w14:paraId="1E74E54F" w14:textId="0FD4A70E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45</w:t>
            </w:r>
          </w:p>
        </w:tc>
        <w:tc>
          <w:tcPr>
            <w:tcW w:w="3573" w:type="dxa"/>
            <w:vAlign w:val="center"/>
          </w:tcPr>
          <w:p w14:paraId="058DCEBC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Vanillic acid</w:t>
            </w:r>
          </w:p>
        </w:tc>
        <w:tc>
          <w:tcPr>
            <w:tcW w:w="3989" w:type="dxa"/>
          </w:tcPr>
          <w:p w14:paraId="58750556" w14:textId="77777777" w:rsidR="001D54F0" w:rsidRPr="006E1AB1" w:rsidRDefault="001D54F0" w:rsidP="006F7D0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8468</w:t>
            </w:r>
          </w:p>
          <w:p w14:paraId="4AA9B1AB" w14:textId="35855E0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7665C61E" wp14:editId="396E5101">
                  <wp:extent cx="784800" cy="507600"/>
                  <wp:effectExtent l="0" t="0" r="0" b="6985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4800" cy="50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5E76BD08" w14:textId="77777777" w:rsidTr="00DF4905">
        <w:trPr>
          <w:trHeight w:val="1259"/>
        </w:trPr>
        <w:tc>
          <w:tcPr>
            <w:tcW w:w="562" w:type="dxa"/>
            <w:vAlign w:val="center"/>
          </w:tcPr>
          <w:p w14:paraId="2574CCBF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46</w:t>
            </w:r>
          </w:p>
        </w:tc>
        <w:tc>
          <w:tcPr>
            <w:tcW w:w="3573" w:type="dxa"/>
            <w:vAlign w:val="center"/>
          </w:tcPr>
          <w:p w14:paraId="0CDF8040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 xml:space="preserve">Methyl </w:t>
            </w:r>
            <w:proofErr w:type="spellStart"/>
            <w:r w:rsidRPr="006E1AB1">
              <w:rPr>
                <w:sz w:val="24"/>
                <w:szCs w:val="24"/>
              </w:rPr>
              <w:t>vanillate</w:t>
            </w:r>
            <w:proofErr w:type="spellEnd"/>
          </w:p>
        </w:tc>
        <w:tc>
          <w:tcPr>
            <w:tcW w:w="3989" w:type="dxa"/>
          </w:tcPr>
          <w:p w14:paraId="3E9C4F4C" w14:textId="77777777" w:rsidR="001D54F0" w:rsidRPr="006E1AB1" w:rsidRDefault="001D54F0" w:rsidP="006F7D0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9844</w:t>
            </w:r>
          </w:p>
          <w:p w14:paraId="5DCEB807" w14:textId="6DDFD286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5826609D" wp14:editId="53554B4A">
                  <wp:extent cx="1083600" cy="507600"/>
                  <wp:effectExtent l="0" t="0" r="0" b="6985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3600" cy="50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9AA4329" w14:textId="43DF6C84" w:rsidR="006F7D0F" w:rsidRPr="006E1AB1" w:rsidRDefault="006F7D0F">
      <w:r w:rsidRPr="006E1AB1">
        <w:br w:type="page"/>
      </w:r>
    </w:p>
    <w:p w14:paraId="33B65845" w14:textId="49606902" w:rsidR="006F7D0F" w:rsidRPr="006E1AB1" w:rsidRDefault="006F7D0F" w:rsidP="006F7D0F">
      <w:pPr>
        <w:spacing w:before="68"/>
        <w:rPr>
          <w:sz w:val="24"/>
        </w:rPr>
      </w:pPr>
      <w:r w:rsidRPr="006E1AB1">
        <w:rPr>
          <w:b/>
          <w:bCs/>
          <w:sz w:val="24"/>
        </w:rPr>
        <w:lastRenderedPageBreak/>
        <w:t>Table</w:t>
      </w:r>
      <w:r w:rsidRPr="006E1AB1">
        <w:rPr>
          <w:b/>
          <w:bCs/>
          <w:spacing w:val="-2"/>
          <w:sz w:val="24"/>
        </w:rPr>
        <w:t xml:space="preserve"> </w:t>
      </w:r>
      <w:r w:rsidR="000D0476" w:rsidRPr="006E1AB1">
        <w:rPr>
          <w:b/>
          <w:bCs/>
          <w:spacing w:val="-2"/>
          <w:sz w:val="24"/>
        </w:rPr>
        <w:t>S</w:t>
      </w:r>
      <w:r w:rsidRPr="006E1AB1">
        <w:rPr>
          <w:b/>
          <w:bCs/>
          <w:sz w:val="24"/>
        </w:rPr>
        <w:t>1</w:t>
      </w:r>
      <w:r w:rsidR="00F75CEB" w:rsidRPr="006E1AB1">
        <w:rPr>
          <w:sz w:val="24"/>
        </w:rPr>
        <w:t>.</w:t>
      </w:r>
      <w:r w:rsidRPr="006E1AB1">
        <w:rPr>
          <w:spacing w:val="1"/>
          <w:sz w:val="24"/>
        </w:rPr>
        <w:t xml:space="preserve"> </w:t>
      </w:r>
      <w:r w:rsidRPr="006E1AB1">
        <w:rPr>
          <w:sz w:val="24"/>
        </w:rPr>
        <w:t>List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>of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>phytochemicals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 xml:space="preserve">in </w:t>
      </w:r>
      <w:r w:rsidRPr="006E1AB1">
        <w:rPr>
          <w:i/>
          <w:sz w:val="24"/>
        </w:rPr>
        <w:t>Houttuyni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i/>
          <w:sz w:val="24"/>
        </w:rPr>
        <w:t>cordat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sz w:val="24"/>
        </w:rPr>
        <w:t>Thunb. (Cont.)</w:t>
      </w:r>
    </w:p>
    <w:p w14:paraId="6D52CEA7" w14:textId="77777777" w:rsidR="006F7D0F" w:rsidRPr="006E1AB1" w:rsidRDefault="006F7D0F"/>
    <w:tbl>
      <w:tblPr>
        <w:tblStyle w:val="TableGrid"/>
        <w:tblpPr w:leftFromText="180" w:rightFromText="180" w:vertAnchor="text" w:tblpX="89" w:tblpY="1"/>
        <w:tblOverlap w:val="never"/>
        <w:tblW w:w="8124" w:type="dxa"/>
        <w:tblLayout w:type="fixed"/>
        <w:tblLook w:val="04A0" w:firstRow="1" w:lastRow="0" w:firstColumn="1" w:lastColumn="0" w:noHBand="0" w:noVBand="1"/>
      </w:tblPr>
      <w:tblGrid>
        <w:gridCol w:w="562"/>
        <w:gridCol w:w="3573"/>
        <w:gridCol w:w="3989"/>
      </w:tblGrid>
      <w:tr w:rsidR="001D54F0" w:rsidRPr="006E1AB1" w14:paraId="3685796B" w14:textId="77777777" w:rsidTr="00CC7F7F">
        <w:trPr>
          <w:trHeight w:val="1106"/>
        </w:trPr>
        <w:tc>
          <w:tcPr>
            <w:tcW w:w="562" w:type="dxa"/>
            <w:vAlign w:val="center"/>
          </w:tcPr>
          <w:p w14:paraId="0C3EC99B" w14:textId="024D4705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47</w:t>
            </w:r>
          </w:p>
        </w:tc>
        <w:tc>
          <w:tcPr>
            <w:tcW w:w="3573" w:type="dxa"/>
            <w:vAlign w:val="center"/>
          </w:tcPr>
          <w:p w14:paraId="5FC8EFC9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Vanillin</w:t>
            </w:r>
          </w:p>
        </w:tc>
        <w:tc>
          <w:tcPr>
            <w:tcW w:w="3989" w:type="dxa"/>
          </w:tcPr>
          <w:p w14:paraId="01240F19" w14:textId="77777777" w:rsidR="001D54F0" w:rsidRPr="006E1AB1" w:rsidRDefault="001D54F0" w:rsidP="006F7D0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183</w:t>
            </w:r>
          </w:p>
          <w:p w14:paraId="3BD00610" w14:textId="3CF43F10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0A363113" wp14:editId="5C055B8D">
                  <wp:extent cx="878400" cy="360000"/>
                  <wp:effectExtent l="0" t="0" r="0" b="254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8400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1AD5C209" w14:textId="77777777" w:rsidTr="00CC7F7F">
        <w:trPr>
          <w:trHeight w:val="1277"/>
        </w:trPr>
        <w:tc>
          <w:tcPr>
            <w:tcW w:w="562" w:type="dxa"/>
            <w:vAlign w:val="center"/>
          </w:tcPr>
          <w:p w14:paraId="398FBD09" w14:textId="26341EA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48</w:t>
            </w:r>
          </w:p>
        </w:tc>
        <w:tc>
          <w:tcPr>
            <w:tcW w:w="3573" w:type="dxa"/>
            <w:vAlign w:val="center"/>
          </w:tcPr>
          <w:p w14:paraId="5A53E0D4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proofErr w:type="spellStart"/>
            <w:r w:rsidRPr="006E1AB1">
              <w:rPr>
                <w:sz w:val="24"/>
                <w:szCs w:val="24"/>
              </w:rPr>
              <w:t>Protocatehuic</w:t>
            </w:r>
            <w:proofErr w:type="spellEnd"/>
            <w:r w:rsidRPr="006E1AB1">
              <w:rPr>
                <w:sz w:val="24"/>
                <w:szCs w:val="24"/>
              </w:rPr>
              <w:t xml:space="preserve"> acid</w:t>
            </w:r>
          </w:p>
          <w:p w14:paraId="5EE507B2" w14:textId="77777777" w:rsidR="001D54F0" w:rsidRPr="006E1AB1" w:rsidRDefault="001D54F0" w:rsidP="008F20BB">
            <w:pPr>
              <w:rPr>
                <w:sz w:val="24"/>
                <w:szCs w:val="24"/>
              </w:rPr>
            </w:pPr>
          </w:p>
          <w:p w14:paraId="136519F9" w14:textId="6777929C" w:rsidR="001D54F0" w:rsidRPr="006E1AB1" w:rsidRDefault="0017033C" w:rsidP="008F20BB">
            <w:pPr>
              <w:rPr>
                <w:sz w:val="20"/>
                <w:szCs w:val="20"/>
              </w:rPr>
            </w:pPr>
            <w:r w:rsidRPr="006E1AB1">
              <w:rPr>
                <w:sz w:val="20"/>
                <w:szCs w:val="20"/>
              </w:rPr>
              <w:t>3,4-dihydroxybenzoic acid</w:t>
            </w:r>
          </w:p>
        </w:tc>
        <w:tc>
          <w:tcPr>
            <w:tcW w:w="3989" w:type="dxa"/>
          </w:tcPr>
          <w:p w14:paraId="35B92144" w14:textId="77777777" w:rsidR="001D54F0" w:rsidRPr="006E1AB1" w:rsidRDefault="001D54F0" w:rsidP="006F7D0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72</w:t>
            </w:r>
          </w:p>
          <w:p w14:paraId="6F6F45CD" w14:textId="0197C04E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54960C29" wp14:editId="1B5D55DE">
                  <wp:extent cx="774000" cy="500400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000" cy="5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63DAE513" w14:textId="77777777" w:rsidTr="00CC7F7F">
        <w:trPr>
          <w:trHeight w:val="1277"/>
        </w:trPr>
        <w:tc>
          <w:tcPr>
            <w:tcW w:w="562" w:type="dxa"/>
            <w:vAlign w:val="center"/>
          </w:tcPr>
          <w:p w14:paraId="158190CA" w14:textId="24935B5B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49</w:t>
            </w:r>
          </w:p>
        </w:tc>
        <w:tc>
          <w:tcPr>
            <w:tcW w:w="3573" w:type="dxa"/>
            <w:vAlign w:val="center"/>
          </w:tcPr>
          <w:p w14:paraId="269C4DBB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4-Hydroxybenzoic acid</w:t>
            </w:r>
          </w:p>
        </w:tc>
        <w:tc>
          <w:tcPr>
            <w:tcW w:w="3989" w:type="dxa"/>
          </w:tcPr>
          <w:p w14:paraId="506FB9C3" w14:textId="77777777" w:rsidR="001D54F0" w:rsidRPr="006E1AB1" w:rsidRDefault="001D54F0" w:rsidP="006F7D0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35</w:t>
            </w:r>
          </w:p>
          <w:p w14:paraId="30591081" w14:textId="1275E8C6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66B3D85F" wp14:editId="1C80B398">
                  <wp:extent cx="774000" cy="500400"/>
                  <wp:effectExtent l="0" t="0" r="0" b="0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000" cy="5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3BE08FA5" w14:textId="77777777" w:rsidTr="00CC7F7F">
        <w:trPr>
          <w:trHeight w:val="1286"/>
        </w:trPr>
        <w:tc>
          <w:tcPr>
            <w:tcW w:w="562" w:type="dxa"/>
            <w:vAlign w:val="center"/>
          </w:tcPr>
          <w:p w14:paraId="5F92FD4A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0</w:t>
            </w:r>
          </w:p>
        </w:tc>
        <w:tc>
          <w:tcPr>
            <w:tcW w:w="3573" w:type="dxa"/>
            <w:vAlign w:val="center"/>
          </w:tcPr>
          <w:p w14:paraId="250BF599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Methylparaben</w:t>
            </w:r>
          </w:p>
        </w:tc>
        <w:tc>
          <w:tcPr>
            <w:tcW w:w="3989" w:type="dxa"/>
          </w:tcPr>
          <w:p w14:paraId="62A2C751" w14:textId="77777777" w:rsidR="001D54F0" w:rsidRPr="006E1AB1" w:rsidRDefault="001D54F0" w:rsidP="006F7D0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7456</w:t>
            </w:r>
          </w:p>
          <w:p w14:paraId="7838F374" w14:textId="4E38585D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10768418" wp14:editId="2DB65733">
                  <wp:extent cx="936000" cy="507600"/>
                  <wp:effectExtent l="0" t="0" r="0" b="6985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50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3981B691" w14:textId="77777777" w:rsidTr="006F7D0F">
        <w:trPr>
          <w:trHeight w:val="1250"/>
        </w:trPr>
        <w:tc>
          <w:tcPr>
            <w:tcW w:w="562" w:type="dxa"/>
            <w:vAlign w:val="center"/>
          </w:tcPr>
          <w:p w14:paraId="30F37300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1</w:t>
            </w:r>
          </w:p>
        </w:tc>
        <w:tc>
          <w:tcPr>
            <w:tcW w:w="3573" w:type="dxa"/>
            <w:vAlign w:val="center"/>
          </w:tcPr>
          <w:p w14:paraId="068F9A79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p-Hydroxybenzaldehyde</w:t>
            </w:r>
          </w:p>
        </w:tc>
        <w:tc>
          <w:tcPr>
            <w:tcW w:w="3989" w:type="dxa"/>
          </w:tcPr>
          <w:p w14:paraId="2D55DC7B" w14:textId="77777777" w:rsidR="001D54F0" w:rsidRPr="006E1AB1" w:rsidRDefault="001D54F0" w:rsidP="006F7D0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26</w:t>
            </w:r>
          </w:p>
          <w:p w14:paraId="1C6067FB" w14:textId="6D56931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473C0822" wp14:editId="6510DA90">
                  <wp:extent cx="594000" cy="500400"/>
                  <wp:effectExtent l="0" t="0" r="0" b="0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000" cy="5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1AFB06D4" w14:textId="77777777" w:rsidTr="006F7D0F">
        <w:trPr>
          <w:trHeight w:val="1304"/>
        </w:trPr>
        <w:tc>
          <w:tcPr>
            <w:tcW w:w="562" w:type="dxa"/>
            <w:vAlign w:val="center"/>
          </w:tcPr>
          <w:p w14:paraId="40459CDC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2</w:t>
            </w:r>
          </w:p>
        </w:tc>
        <w:tc>
          <w:tcPr>
            <w:tcW w:w="3573" w:type="dxa"/>
            <w:vAlign w:val="center"/>
          </w:tcPr>
          <w:p w14:paraId="499F8900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Methyl cis-</w:t>
            </w:r>
            <w:proofErr w:type="spellStart"/>
            <w:r w:rsidRPr="006E1AB1">
              <w:rPr>
                <w:sz w:val="24"/>
                <w:szCs w:val="24"/>
              </w:rPr>
              <w:t>ferulate</w:t>
            </w:r>
            <w:proofErr w:type="spellEnd"/>
          </w:p>
        </w:tc>
        <w:tc>
          <w:tcPr>
            <w:tcW w:w="3989" w:type="dxa"/>
          </w:tcPr>
          <w:p w14:paraId="263A430D" w14:textId="77777777" w:rsidR="001D54F0" w:rsidRPr="006E1AB1" w:rsidRDefault="001D54F0" w:rsidP="006F7D0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0176654</w:t>
            </w:r>
          </w:p>
          <w:p w14:paraId="24A64D95" w14:textId="24A3427C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529DBAD3" wp14:editId="08151BCE">
                  <wp:extent cx="1083600" cy="51840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3600" cy="51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69AF09BC" w14:textId="77777777" w:rsidTr="00CC7F7F">
        <w:trPr>
          <w:trHeight w:val="1277"/>
        </w:trPr>
        <w:tc>
          <w:tcPr>
            <w:tcW w:w="562" w:type="dxa"/>
            <w:vAlign w:val="center"/>
          </w:tcPr>
          <w:p w14:paraId="2B41A13F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3</w:t>
            </w:r>
          </w:p>
        </w:tc>
        <w:tc>
          <w:tcPr>
            <w:tcW w:w="3573" w:type="dxa"/>
            <w:vAlign w:val="center"/>
          </w:tcPr>
          <w:p w14:paraId="0FD3CA80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Methyl trans-</w:t>
            </w:r>
            <w:proofErr w:type="spellStart"/>
            <w:r w:rsidRPr="006E1AB1">
              <w:rPr>
                <w:sz w:val="24"/>
                <w:szCs w:val="24"/>
              </w:rPr>
              <w:t>ferulate</w:t>
            </w:r>
            <w:proofErr w:type="spellEnd"/>
          </w:p>
        </w:tc>
        <w:tc>
          <w:tcPr>
            <w:tcW w:w="3989" w:type="dxa"/>
          </w:tcPr>
          <w:p w14:paraId="72BFA869" w14:textId="77777777" w:rsidR="001D54F0" w:rsidRPr="006E1AB1" w:rsidRDefault="001D54F0" w:rsidP="006F7D0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357283</w:t>
            </w:r>
          </w:p>
          <w:p w14:paraId="3383FDDE" w14:textId="4205C768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2CD85793" wp14:editId="02A45C8D">
                  <wp:extent cx="1324800" cy="504000"/>
                  <wp:effectExtent l="0" t="0" r="0" b="0"/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4800" cy="5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7C20D0AE" w14:textId="77777777" w:rsidTr="00DF4905">
        <w:trPr>
          <w:trHeight w:val="1601"/>
        </w:trPr>
        <w:tc>
          <w:tcPr>
            <w:tcW w:w="562" w:type="dxa"/>
            <w:vAlign w:val="center"/>
          </w:tcPr>
          <w:p w14:paraId="7B155433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4</w:t>
            </w:r>
          </w:p>
        </w:tc>
        <w:tc>
          <w:tcPr>
            <w:tcW w:w="3573" w:type="dxa"/>
            <w:vAlign w:val="center"/>
          </w:tcPr>
          <w:p w14:paraId="7C4C1FBC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Benzyl-</w:t>
            </w:r>
            <w:r w:rsidRPr="006E1AB1">
              <w:rPr>
                <w:rFonts w:ascii="Symbol" w:hAnsi="Symbol"/>
                <w:sz w:val="24"/>
                <w:szCs w:val="24"/>
              </w:rPr>
              <w:t></w:t>
            </w:r>
            <w:r w:rsidRPr="006E1AB1">
              <w:rPr>
                <w:sz w:val="24"/>
                <w:szCs w:val="24"/>
              </w:rPr>
              <w:t>-D-glucopyranoside</w:t>
            </w:r>
          </w:p>
        </w:tc>
        <w:tc>
          <w:tcPr>
            <w:tcW w:w="3989" w:type="dxa"/>
          </w:tcPr>
          <w:p w14:paraId="02B6EF1D" w14:textId="77777777" w:rsidR="001D54F0" w:rsidRPr="006E1AB1" w:rsidRDefault="001D54F0" w:rsidP="00CC7F7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3254166</w:t>
            </w:r>
          </w:p>
          <w:p w14:paraId="0138D3C5" w14:textId="67354C24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767F3EE6" wp14:editId="0A9CE7CF">
                  <wp:extent cx="1220400" cy="702000"/>
                  <wp:effectExtent l="0" t="0" r="0" b="317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0400" cy="70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041E6EE0" w14:textId="77777777" w:rsidTr="00CC7F7F">
        <w:trPr>
          <w:trHeight w:val="1484"/>
        </w:trPr>
        <w:tc>
          <w:tcPr>
            <w:tcW w:w="562" w:type="dxa"/>
            <w:vAlign w:val="center"/>
          </w:tcPr>
          <w:p w14:paraId="11F2922F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5</w:t>
            </w:r>
          </w:p>
        </w:tc>
        <w:tc>
          <w:tcPr>
            <w:tcW w:w="3573" w:type="dxa"/>
            <w:vAlign w:val="center"/>
          </w:tcPr>
          <w:p w14:paraId="21DED48A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Methyl 3-hydroxybenzoate</w:t>
            </w:r>
          </w:p>
        </w:tc>
        <w:tc>
          <w:tcPr>
            <w:tcW w:w="3989" w:type="dxa"/>
          </w:tcPr>
          <w:p w14:paraId="1AFA5C6B" w14:textId="77777777" w:rsidR="001D54F0" w:rsidRPr="006E1AB1" w:rsidRDefault="001D54F0" w:rsidP="00CC7F7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88068</w:t>
            </w:r>
          </w:p>
          <w:p w14:paraId="36054B17" w14:textId="198EEBD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4075AA1E" wp14:editId="7D0C2A65">
                  <wp:extent cx="741600" cy="651600"/>
                  <wp:effectExtent l="0" t="0" r="0" b="0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1600" cy="65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3F4CE0" w14:textId="2B3D31B0" w:rsidR="00CC7F7F" w:rsidRPr="006E1AB1" w:rsidRDefault="00CC7F7F">
      <w:r w:rsidRPr="006E1AB1">
        <w:br w:type="page"/>
      </w:r>
    </w:p>
    <w:p w14:paraId="66AA2472" w14:textId="565DCDDB" w:rsidR="00CC7F7F" w:rsidRPr="006E1AB1" w:rsidRDefault="00CC7F7F" w:rsidP="00CC7F7F">
      <w:pPr>
        <w:spacing w:before="68"/>
        <w:rPr>
          <w:sz w:val="24"/>
        </w:rPr>
      </w:pPr>
      <w:r w:rsidRPr="006E1AB1">
        <w:rPr>
          <w:b/>
          <w:bCs/>
          <w:sz w:val="24"/>
        </w:rPr>
        <w:lastRenderedPageBreak/>
        <w:t>Table</w:t>
      </w:r>
      <w:r w:rsidRPr="006E1AB1">
        <w:rPr>
          <w:b/>
          <w:bCs/>
          <w:spacing w:val="-2"/>
          <w:sz w:val="24"/>
        </w:rPr>
        <w:t xml:space="preserve"> </w:t>
      </w:r>
      <w:r w:rsidR="000D0476" w:rsidRPr="006E1AB1">
        <w:rPr>
          <w:b/>
          <w:bCs/>
          <w:spacing w:val="-2"/>
          <w:sz w:val="24"/>
        </w:rPr>
        <w:t>S</w:t>
      </w:r>
      <w:r w:rsidRPr="006E1AB1">
        <w:rPr>
          <w:b/>
          <w:bCs/>
          <w:sz w:val="24"/>
        </w:rPr>
        <w:t>1</w:t>
      </w:r>
      <w:r w:rsidR="00F75CEB" w:rsidRPr="006E1AB1">
        <w:rPr>
          <w:sz w:val="24"/>
        </w:rPr>
        <w:t>.</w:t>
      </w:r>
      <w:r w:rsidRPr="006E1AB1">
        <w:rPr>
          <w:spacing w:val="1"/>
          <w:sz w:val="24"/>
        </w:rPr>
        <w:t xml:space="preserve"> </w:t>
      </w:r>
      <w:r w:rsidRPr="006E1AB1">
        <w:rPr>
          <w:sz w:val="24"/>
        </w:rPr>
        <w:t>List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>of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>phytochemicals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 xml:space="preserve">in </w:t>
      </w:r>
      <w:r w:rsidRPr="006E1AB1">
        <w:rPr>
          <w:i/>
          <w:sz w:val="24"/>
        </w:rPr>
        <w:t>Houttuyni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i/>
          <w:sz w:val="24"/>
        </w:rPr>
        <w:t>cordat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sz w:val="24"/>
        </w:rPr>
        <w:t>Thunb. (Cont.)</w:t>
      </w:r>
    </w:p>
    <w:p w14:paraId="65A7E728" w14:textId="77777777" w:rsidR="00CC7F7F" w:rsidRPr="006E1AB1" w:rsidRDefault="00CC7F7F"/>
    <w:tbl>
      <w:tblPr>
        <w:tblStyle w:val="TableGrid"/>
        <w:tblpPr w:leftFromText="180" w:rightFromText="180" w:vertAnchor="text" w:tblpX="89" w:tblpY="1"/>
        <w:tblOverlap w:val="never"/>
        <w:tblW w:w="8124" w:type="dxa"/>
        <w:tblLayout w:type="fixed"/>
        <w:tblLook w:val="04A0" w:firstRow="1" w:lastRow="0" w:firstColumn="1" w:lastColumn="0" w:noHBand="0" w:noVBand="1"/>
      </w:tblPr>
      <w:tblGrid>
        <w:gridCol w:w="562"/>
        <w:gridCol w:w="3573"/>
        <w:gridCol w:w="3989"/>
      </w:tblGrid>
      <w:tr w:rsidR="001D54F0" w:rsidRPr="006E1AB1" w14:paraId="02D8BFBD" w14:textId="77777777" w:rsidTr="00CC7F7F">
        <w:trPr>
          <w:trHeight w:val="1295"/>
        </w:trPr>
        <w:tc>
          <w:tcPr>
            <w:tcW w:w="562" w:type="dxa"/>
            <w:vAlign w:val="center"/>
          </w:tcPr>
          <w:p w14:paraId="1E903FB9" w14:textId="0B76BD0D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6</w:t>
            </w:r>
          </w:p>
        </w:tc>
        <w:tc>
          <w:tcPr>
            <w:tcW w:w="3573" w:type="dxa"/>
            <w:vAlign w:val="center"/>
          </w:tcPr>
          <w:p w14:paraId="1EE96677" w14:textId="2BD1066A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Methyl 4-(hydroxymethyl)</w:t>
            </w:r>
            <w:r w:rsidR="0017033C" w:rsidRPr="006E1AB1">
              <w:rPr>
                <w:sz w:val="24"/>
                <w:szCs w:val="24"/>
              </w:rPr>
              <w:t xml:space="preserve"> </w:t>
            </w:r>
            <w:r w:rsidRPr="006E1AB1">
              <w:rPr>
                <w:sz w:val="24"/>
                <w:szCs w:val="24"/>
              </w:rPr>
              <w:t>benzoate</w:t>
            </w:r>
          </w:p>
        </w:tc>
        <w:tc>
          <w:tcPr>
            <w:tcW w:w="3989" w:type="dxa"/>
          </w:tcPr>
          <w:p w14:paraId="1393E56E" w14:textId="77777777" w:rsidR="001D54F0" w:rsidRPr="006E1AB1" w:rsidRDefault="001D54F0" w:rsidP="00CC7F7F">
            <w:pPr>
              <w:spacing w:before="12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81325</w:t>
            </w:r>
          </w:p>
          <w:p w14:paraId="2D070F0A" w14:textId="7B30A0C0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56C35B4D" wp14:editId="1F92877F">
                  <wp:extent cx="1058400" cy="486000"/>
                  <wp:effectExtent l="0" t="0" r="0" b="9525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8400" cy="4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1400AB5E" w14:textId="77777777" w:rsidTr="00CC7F7F">
        <w:trPr>
          <w:trHeight w:val="1673"/>
        </w:trPr>
        <w:tc>
          <w:tcPr>
            <w:tcW w:w="562" w:type="dxa"/>
            <w:vAlign w:val="center"/>
          </w:tcPr>
          <w:p w14:paraId="5040659D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7</w:t>
            </w:r>
          </w:p>
        </w:tc>
        <w:tc>
          <w:tcPr>
            <w:tcW w:w="3573" w:type="dxa"/>
            <w:vAlign w:val="center"/>
          </w:tcPr>
          <w:p w14:paraId="51871B77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,3,5-Tridecanoylbenzene</w:t>
            </w:r>
          </w:p>
        </w:tc>
        <w:tc>
          <w:tcPr>
            <w:tcW w:w="3989" w:type="dxa"/>
          </w:tcPr>
          <w:p w14:paraId="4A4D7BFE" w14:textId="77777777" w:rsidR="001D54F0" w:rsidRPr="006E1AB1" w:rsidRDefault="001D54F0" w:rsidP="00CC7F7F">
            <w:pPr>
              <w:spacing w:before="12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86173717</w:t>
            </w:r>
          </w:p>
          <w:p w14:paraId="6DDB600C" w14:textId="5F33338C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5364C38A" wp14:editId="5BAE6C02">
                  <wp:extent cx="1339200" cy="745200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200" cy="74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175EF31E" w14:textId="77777777" w:rsidTr="00CC7F7F">
        <w:trPr>
          <w:trHeight w:val="1295"/>
        </w:trPr>
        <w:tc>
          <w:tcPr>
            <w:tcW w:w="562" w:type="dxa"/>
            <w:vAlign w:val="center"/>
          </w:tcPr>
          <w:p w14:paraId="78BAE420" w14:textId="27B46F36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8</w:t>
            </w:r>
          </w:p>
        </w:tc>
        <w:tc>
          <w:tcPr>
            <w:tcW w:w="3573" w:type="dxa"/>
            <w:vAlign w:val="center"/>
          </w:tcPr>
          <w:p w14:paraId="34CE9B8F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3,5-Didecanoylpyridine</w:t>
            </w:r>
          </w:p>
        </w:tc>
        <w:tc>
          <w:tcPr>
            <w:tcW w:w="3989" w:type="dxa"/>
          </w:tcPr>
          <w:p w14:paraId="47D0EF4C" w14:textId="77777777" w:rsidR="001D54F0" w:rsidRPr="006E1AB1" w:rsidRDefault="001D54F0" w:rsidP="00CC7F7F">
            <w:pPr>
              <w:spacing w:before="12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85697557</w:t>
            </w:r>
          </w:p>
          <w:p w14:paraId="2D93BA4D" w14:textId="2125F266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4D7271A0" wp14:editId="3A7DEC5B">
                  <wp:extent cx="1324800" cy="500400"/>
                  <wp:effectExtent l="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4800" cy="5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71C8DDEF" w14:textId="77777777" w:rsidTr="00CC7F7F">
        <w:trPr>
          <w:trHeight w:val="1295"/>
        </w:trPr>
        <w:tc>
          <w:tcPr>
            <w:tcW w:w="562" w:type="dxa"/>
            <w:vAlign w:val="center"/>
          </w:tcPr>
          <w:p w14:paraId="30A182E4" w14:textId="223D4298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9</w:t>
            </w:r>
          </w:p>
        </w:tc>
        <w:tc>
          <w:tcPr>
            <w:tcW w:w="3573" w:type="dxa"/>
            <w:vAlign w:val="center"/>
          </w:tcPr>
          <w:p w14:paraId="3F27391F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-Decanoyl-2-nonylpyridine</w:t>
            </w:r>
          </w:p>
        </w:tc>
        <w:tc>
          <w:tcPr>
            <w:tcW w:w="3989" w:type="dxa"/>
          </w:tcPr>
          <w:p w14:paraId="5163A9D0" w14:textId="77777777" w:rsidR="001D54F0" w:rsidRPr="006E1AB1" w:rsidRDefault="001D54F0" w:rsidP="00CC7F7F">
            <w:pPr>
              <w:spacing w:before="12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85697559</w:t>
            </w:r>
          </w:p>
          <w:p w14:paraId="1D23643B" w14:textId="1239E06E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0BE121C0" wp14:editId="56D86930">
                  <wp:extent cx="1162800" cy="486000"/>
                  <wp:effectExtent l="0" t="0" r="0" b="9525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2800" cy="4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397E5935" w14:textId="77777777" w:rsidTr="00CC7F7F">
        <w:trPr>
          <w:trHeight w:val="1646"/>
        </w:trPr>
        <w:tc>
          <w:tcPr>
            <w:tcW w:w="562" w:type="dxa"/>
            <w:vAlign w:val="center"/>
          </w:tcPr>
          <w:p w14:paraId="41F703FF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60</w:t>
            </w:r>
          </w:p>
        </w:tc>
        <w:tc>
          <w:tcPr>
            <w:tcW w:w="3573" w:type="dxa"/>
            <w:vAlign w:val="center"/>
          </w:tcPr>
          <w:p w14:paraId="3C613650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3,5-didecanoyl-4-nonyl-1,4-dihydropyridine</w:t>
            </w:r>
          </w:p>
        </w:tc>
        <w:tc>
          <w:tcPr>
            <w:tcW w:w="3989" w:type="dxa"/>
          </w:tcPr>
          <w:p w14:paraId="081B90C2" w14:textId="77777777" w:rsidR="001D54F0" w:rsidRPr="006E1AB1" w:rsidRDefault="001D54F0" w:rsidP="00CC7F7F">
            <w:pPr>
              <w:spacing w:before="12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29711227</w:t>
            </w:r>
          </w:p>
          <w:p w14:paraId="18BD8404" w14:textId="3CE068A7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4748373F" wp14:editId="387C3970">
                  <wp:extent cx="1324800" cy="709200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4800" cy="7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001D871B" w14:textId="77777777" w:rsidTr="00CC7F7F">
        <w:trPr>
          <w:trHeight w:val="1196"/>
        </w:trPr>
        <w:tc>
          <w:tcPr>
            <w:tcW w:w="562" w:type="dxa"/>
            <w:vAlign w:val="center"/>
          </w:tcPr>
          <w:p w14:paraId="3F31123B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61</w:t>
            </w:r>
          </w:p>
        </w:tc>
        <w:tc>
          <w:tcPr>
            <w:tcW w:w="3573" w:type="dxa"/>
            <w:vAlign w:val="center"/>
          </w:tcPr>
          <w:p w14:paraId="58954251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-Methoxy-1-methylpyrrolidin-2-one</w:t>
            </w:r>
          </w:p>
        </w:tc>
        <w:tc>
          <w:tcPr>
            <w:tcW w:w="3989" w:type="dxa"/>
          </w:tcPr>
          <w:p w14:paraId="2A4839CE" w14:textId="77777777" w:rsidR="001D54F0" w:rsidRPr="006E1AB1" w:rsidRDefault="001D54F0" w:rsidP="00CC7F7F">
            <w:pPr>
              <w:spacing w:before="12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1423602</w:t>
            </w:r>
          </w:p>
          <w:p w14:paraId="24D7A68F" w14:textId="12719405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10B45774" wp14:editId="718BC7D7">
                  <wp:extent cx="644400" cy="428400"/>
                  <wp:effectExtent l="0" t="0" r="381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4400" cy="42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04C75D22" w14:textId="77777777" w:rsidTr="00CC7F7F">
        <w:trPr>
          <w:trHeight w:val="1034"/>
        </w:trPr>
        <w:tc>
          <w:tcPr>
            <w:tcW w:w="562" w:type="dxa"/>
            <w:vAlign w:val="center"/>
          </w:tcPr>
          <w:p w14:paraId="07D4D168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62</w:t>
            </w:r>
          </w:p>
        </w:tc>
        <w:tc>
          <w:tcPr>
            <w:tcW w:w="3573" w:type="dxa"/>
            <w:vAlign w:val="center"/>
          </w:tcPr>
          <w:p w14:paraId="0A7237E9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3-Nonyl-1H-pyrazole</w:t>
            </w:r>
          </w:p>
        </w:tc>
        <w:tc>
          <w:tcPr>
            <w:tcW w:w="3989" w:type="dxa"/>
          </w:tcPr>
          <w:p w14:paraId="4A1EB8B0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24844218</w:t>
            </w:r>
          </w:p>
          <w:p w14:paraId="1D02857A" w14:textId="242F6ABE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1A7E86FB" wp14:editId="030D190A">
                  <wp:extent cx="1461600" cy="327600"/>
                  <wp:effectExtent l="0" t="0" r="5715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32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3A47415C" w14:textId="77777777" w:rsidTr="00CC7F7F">
        <w:trPr>
          <w:trHeight w:val="1466"/>
        </w:trPr>
        <w:tc>
          <w:tcPr>
            <w:tcW w:w="562" w:type="dxa"/>
            <w:vAlign w:val="center"/>
          </w:tcPr>
          <w:p w14:paraId="6F4CA396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63</w:t>
            </w:r>
          </w:p>
        </w:tc>
        <w:tc>
          <w:tcPr>
            <w:tcW w:w="3573" w:type="dxa"/>
            <w:vAlign w:val="center"/>
          </w:tcPr>
          <w:p w14:paraId="6A2CA135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Myristicin</w:t>
            </w:r>
          </w:p>
        </w:tc>
        <w:tc>
          <w:tcPr>
            <w:tcW w:w="3989" w:type="dxa"/>
          </w:tcPr>
          <w:p w14:paraId="622027C0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4276</w:t>
            </w:r>
          </w:p>
          <w:p w14:paraId="7B6A5B8E" w14:textId="153D0CC9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28863D8C" wp14:editId="40F3DE15">
                  <wp:extent cx="950400" cy="597600"/>
                  <wp:effectExtent l="0" t="0" r="0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0400" cy="59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20D1BE4B" w14:textId="77777777" w:rsidTr="00CC7F7F">
        <w:trPr>
          <w:trHeight w:val="1412"/>
        </w:trPr>
        <w:tc>
          <w:tcPr>
            <w:tcW w:w="562" w:type="dxa"/>
            <w:vAlign w:val="center"/>
          </w:tcPr>
          <w:p w14:paraId="5AA33A1E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64</w:t>
            </w:r>
          </w:p>
        </w:tc>
        <w:tc>
          <w:tcPr>
            <w:tcW w:w="3573" w:type="dxa"/>
            <w:vAlign w:val="center"/>
          </w:tcPr>
          <w:p w14:paraId="42F9669E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Elemicin</w:t>
            </w:r>
          </w:p>
        </w:tc>
        <w:tc>
          <w:tcPr>
            <w:tcW w:w="3989" w:type="dxa"/>
          </w:tcPr>
          <w:p w14:paraId="7D6E4BBF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0248</w:t>
            </w:r>
          </w:p>
          <w:p w14:paraId="32592448" w14:textId="3CAABF01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669B9B47" wp14:editId="7AA0CFDA">
                  <wp:extent cx="1072800" cy="601200"/>
                  <wp:effectExtent l="0" t="0" r="0" b="889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2800" cy="60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F895C1A" w14:textId="36B75B81" w:rsidR="00CC7F7F" w:rsidRPr="006E1AB1" w:rsidRDefault="00CC7F7F">
      <w:r w:rsidRPr="006E1AB1">
        <w:br w:type="page"/>
      </w:r>
    </w:p>
    <w:p w14:paraId="71280FEF" w14:textId="45DA85CE" w:rsidR="00CC7F7F" w:rsidRPr="006E1AB1" w:rsidRDefault="00CC7F7F" w:rsidP="00CC7F7F">
      <w:pPr>
        <w:spacing w:before="68"/>
        <w:rPr>
          <w:sz w:val="24"/>
        </w:rPr>
      </w:pPr>
      <w:r w:rsidRPr="006E1AB1">
        <w:rPr>
          <w:b/>
          <w:bCs/>
          <w:sz w:val="24"/>
        </w:rPr>
        <w:lastRenderedPageBreak/>
        <w:t>Table</w:t>
      </w:r>
      <w:r w:rsidRPr="006E1AB1">
        <w:rPr>
          <w:b/>
          <w:bCs/>
          <w:spacing w:val="-2"/>
          <w:sz w:val="24"/>
        </w:rPr>
        <w:t xml:space="preserve"> </w:t>
      </w:r>
      <w:r w:rsidR="000D0476" w:rsidRPr="006E1AB1">
        <w:rPr>
          <w:b/>
          <w:bCs/>
          <w:spacing w:val="-2"/>
          <w:sz w:val="24"/>
        </w:rPr>
        <w:t>S</w:t>
      </w:r>
      <w:r w:rsidRPr="006E1AB1">
        <w:rPr>
          <w:b/>
          <w:bCs/>
          <w:sz w:val="24"/>
        </w:rPr>
        <w:t>1</w:t>
      </w:r>
      <w:r w:rsidR="00F75CEB" w:rsidRPr="006E1AB1">
        <w:rPr>
          <w:sz w:val="24"/>
        </w:rPr>
        <w:t>.</w:t>
      </w:r>
      <w:r w:rsidRPr="006E1AB1">
        <w:rPr>
          <w:spacing w:val="1"/>
          <w:sz w:val="24"/>
        </w:rPr>
        <w:t xml:space="preserve"> </w:t>
      </w:r>
      <w:r w:rsidRPr="006E1AB1">
        <w:rPr>
          <w:sz w:val="24"/>
        </w:rPr>
        <w:t>List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>of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>phytochemicals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 xml:space="preserve">in </w:t>
      </w:r>
      <w:r w:rsidRPr="006E1AB1">
        <w:rPr>
          <w:i/>
          <w:sz w:val="24"/>
        </w:rPr>
        <w:t>Houttuyni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i/>
          <w:sz w:val="24"/>
        </w:rPr>
        <w:t>cordat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sz w:val="24"/>
        </w:rPr>
        <w:t>Thunb. (Cont.)</w:t>
      </w:r>
    </w:p>
    <w:p w14:paraId="333E33D0" w14:textId="77777777" w:rsidR="00CC7F7F" w:rsidRPr="006E1AB1" w:rsidRDefault="00CC7F7F"/>
    <w:tbl>
      <w:tblPr>
        <w:tblStyle w:val="TableGrid"/>
        <w:tblpPr w:leftFromText="180" w:rightFromText="180" w:vertAnchor="text" w:tblpX="89" w:tblpY="1"/>
        <w:tblOverlap w:val="never"/>
        <w:tblW w:w="8124" w:type="dxa"/>
        <w:tblLayout w:type="fixed"/>
        <w:tblLook w:val="04A0" w:firstRow="1" w:lastRow="0" w:firstColumn="1" w:lastColumn="0" w:noHBand="0" w:noVBand="1"/>
      </w:tblPr>
      <w:tblGrid>
        <w:gridCol w:w="562"/>
        <w:gridCol w:w="3573"/>
        <w:gridCol w:w="3989"/>
      </w:tblGrid>
      <w:tr w:rsidR="001D54F0" w:rsidRPr="006E1AB1" w14:paraId="52828439" w14:textId="77777777" w:rsidTr="00CC7F7F">
        <w:trPr>
          <w:trHeight w:val="1394"/>
        </w:trPr>
        <w:tc>
          <w:tcPr>
            <w:tcW w:w="562" w:type="dxa"/>
            <w:vAlign w:val="center"/>
          </w:tcPr>
          <w:p w14:paraId="297DF872" w14:textId="50EF8335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65</w:t>
            </w:r>
          </w:p>
        </w:tc>
        <w:tc>
          <w:tcPr>
            <w:tcW w:w="3573" w:type="dxa"/>
            <w:vAlign w:val="center"/>
          </w:tcPr>
          <w:p w14:paraId="60B105E7" w14:textId="77777777" w:rsidR="001D54F0" w:rsidRPr="006E1AB1" w:rsidRDefault="001D54F0" w:rsidP="008F20BB">
            <w:pPr>
              <w:rPr>
                <w:rFonts w:cstheme="minorHAnsi"/>
                <w:sz w:val="24"/>
                <w:szCs w:val="24"/>
              </w:rPr>
            </w:pPr>
            <w:r w:rsidRPr="006E1AB1">
              <w:rPr>
                <w:rFonts w:cstheme="minorHAnsi"/>
                <w:sz w:val="24"/>
                <w:szCs w:val="24"/>
              </w:rPr>
              <w:t>4-allyl-2,6-dimethoxyphenol</w:t>
            </w:r>
          </w:p>
        </w:tc>
        <w:tc>
          <w:tcPr>
            <w:tcW w:w="3989" w:type="dxa"/>
          </w:tcPr>
          <w:p w14:paraId="207ADF5A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226486</w:t>
            </w:r>
          </w:p>
          <w:p w14:paraId="60B9C9E0" w14:textId="2D047EA2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0652CEF7" wp14:editId="31DA9B72">
                  <wp:extent cx="1072800" cy="601200"/>
                  <wp:effectExtent l="0" t="0" r="0" b="889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2800" cy="60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2AB8B41E" w14:textId="77777777" w:rsidTr="00CC7F7F">
        <w:trPr>
          <w:trHeight w:val="1106"/>
        </w:trPr>
        <w:tc>
          <w:tcPr>
            <w:tcW w:w="562" w:type="dxa"/>
            <w:vAlign w:val="center"/>
          </w:tcPr>
          <w:p w14:paraId="7417541F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66</w:t>
            </w:r>
          </w:p>
        </w:tc>
        <w:tc>
          <w:tcPr>
            <w:tcW w:w="3573" w:type="dxa"/>
            <w:vAlign w:val="center"/>
          </w:tcPr>
          <w:p w14:paraId="3E032C29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rFonts w:ascii="Symbol" w:hAnsi="Symbol"/>
                <w:sz w:val="24"/>
                <w:szCs w:val="24"/>
              </w:rPr>
              <w:t></w:t>
            </w:r>
            <w:r w:rsidRPr="006E1AB1">
              <w:rPr>
                <w:sz w:val="24"/>
                <w:szCs w:val="24"/>
              </w:rPr>
              <w:t>-</w:t>
            </w:r>
            <w:proofErr w:type="spellStart"/>
            <w:r w:rsidRPr="006E1AB1">
              <w:rPr>
                <w:sz w:val="24"/>
                <w:szCs w:val="24"/>
              </w:rPr>
              <w:t>Asarone</w:t>
            </w:r>
            <w:proofErr w:type="spellEnd"/>
          </w:p>
        </w:tc>
        <w:tc>
          <w:tcPr>
            <w:tcW w:w="3989" w:type="dxa"/>
          </w:tcPr>
          <w:p w14:paraId="57D3A42D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636822</w:t>
            </w:r>
          </w:p>
          <w:p w14:paraId="209FBA3F" w14:textId="36BBA5C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2A8A235B" wp14:editId="107B23B7">
                  <wp:extent cx="1083600" cy="360000"/>
                  <wp:effectExtent l="0" t="0" r="0" b="254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3600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24833DE9" w14:textId="77777777" w:rsidTr="00CC7F7F">
        <w:trPr>
          <w:trHeight w:val="1412"/>
        </w:trPr>
        <w:tc>
          <w:tcPr>
            <w:tcW w:w="562" w:type="dxa"/>
            <w:vAlign w:val="center"/>
          </w:tcPr>
          <w:p w14:paraId="0AE2A357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67</w:t>
            </w:r>
          </w:p>
        </w:tc>
        <w:tc>
          <w:tcPr>
            <w:tcW w:w="3573" w:type="dxa"/>
            <w:vAlign w:val="center"/>
          </w:tcPr>
          <w:p w14:paraId="33A0FC2D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Indole-3-carboxylic acid</w:t>
            </w:r>
          </w:p>
        </w:tc>
        <w:tc>
          <w:tcPr>
            <w:tcW w:w="3989" w:type="dxa"/>
          </w:tcPr>
          <w:p w14:paraId="1EBDDF4A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69867</w:t>
            </w:r>
          </w:p>
          <w:p w14:paraId="3DC75E8E" w14:textId="06986095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5F15EC29" wp14:editId="6711C213">
                  <wp:extent cx="622800" cy="597600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2800" cy="59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61B3EFCC" w14:textId="77777777" w:rsidTr="00CC7F7F">
        <w:trPr>
          <w:trHeight w:val="1727"/>
        </w:trPr>
        <w:tc>
          <w:tcPr>
            <w:tcW w:w="562" w:type="dxa"/>
            <w:vAlign w:val="center"/>
          </w:tcPr>
          <w:p w14:paraId="59EAE2B1" w14:textId="02A231BF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68</w:t>
            </w:r>
          </w:p>
        </w:tc>
        <w:tc>
          <w:tcPr>
            <w:tcW w:w="3573" w:type="dxa"/>
            <w:vAlign w:val="center"/>
          </w:tcPr>
          <w:p w14:paraId="23079258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proofErr w:type="spellStart"/>
            <w:r w:rsidRPr="006E1AB1">
              <w:rPr>
                <w:sz w:val="24"/>
                <w:szCs w:val="24"/>
              </w:rPr>
              <w:t>Vomifoliol</w:t>
            </w:r>
            <w:proofErr w:type="spellEnd"/>
          </w:p>
        </w:tc>
        <w:tc>
          <w:tcPr>
            <w:tcW w:w="3989" w:type="dxa"/>
          </w:tcPr>
          <w:p w14:paraId="78ACE5A4" w14:textId="77777777" w:rsidR="001D54F0" w:rsidRPr="006E1AB1" w:rsidRDefault="001D54F0" w:rsidP="00CC7F7F">
            <w:pPr>
              <w:spacing w:before="120" w:after="6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280462</w:t>
            </w:r>
          </w:p>
          <w:p w14:paraId="5393A1D3" w14:textId="07D104AC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2F4F434C" wp14:editId="0ED57FC6">
                  <wp:extent cx="856800" cy="784800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6800" cy="78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5486E5C3" w14:textId="77777777" w:rsidTr="00CC7F7F">
        <w:trPr>
          <w:trHeight w:val="1367"/>
        </w:trPr>
        <w:tc>
          <w:tcPr>
            <w:tcW w:w="562" w:type="dxa"/>
            <w:vAlign w:val="center"/>
          </w:tcPr>
          <w:p w14:paraId="4F033E46" w14:textId="3B32A7D4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69</w:t>
            </w:r>
          </w:p>
        </w:tc>
        <w:tc>
          <w:tcPr>
            <w:tcW w:w="3573" w:type="dxa"/>
            <w:vAlign w:val="center"/>
          </w:tcPr>
          <w:p w14:paraId="4A78E31D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proofErr w:type="spellStart"/>
            <w:r w:rsidRPr="006E1AB1">
              <w:rPr>
                <w:sz w:val="24"/>
                <w:szCs w:val="24"/>
              </w:rPr>
              <w:t>Dehydrovomifoliol</w:t>
            </w:r>
            <w:proofErr w:type="spellEnd"/>
          </w:p>
        </w:tc>
        <w:tc>
          <w:tcPr>
            <w:tcW w:w="3989" w:type="dxa"/>
          </w:tcPr>
          <w:p w14:paraId="477DAB7E" w14:textId="77777777" w:rsidR="001D54F0" w:rsidRPr="006E1AB1" w:rsidRDefault="001D54F0" w:rsidP="00CC7F7F">
            <w:pPr>
              <w:spacing w:before="80" w:after="6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688492</w:t>
            </w:r>
          </w:p>
          <w:p w14:paraId="13057C86" w14:textId="665E3755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2F937525" wp14:editId="4701D858">
                  <wp:extent cx="1015200" cy="572400"/>
                  <wp:effectExtent l="0" t="0" r="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5200" cy="57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730B290C" w14:textId="77777777" w:rsidTr="00CC7F7F">
        <w:trPr>
          <w:trHeight w:val="1799"/>
        </w:trPr>
        <w:tc>
          <w:tcPr>
            <w:tcW w:w="562" w:type="dxa"/>
            <w:vAlign w:val="center"/>
          </w:tcPr>
          <w:p w14:paraId="562955CF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70</w:t>
            </w:r>
          </w:p>
        </w:tc>
        <w:tc>
          <w:tcPr>
            <w:tcW w:w="3573" w:type="dxa"/>
            <w:vAlign w:val="center"/>
          </w:tcPr>
          <w:p w14:paraId="0ACDDC97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proofErr w:type="spellStart"/>
            <w:r w:rsidRPr="006E1AB1">
              <w:rPr>
                <w:sz w:val="24"/>
                <w:szCs w:val="24"/>
              </w:rPr>
              <w:t>Roseoside</w:t>
            </w:r>
            <w:proofErr w:type="spellEnd"/>
          </w:p>
        </w:tc>
        <w:tc>
          <w:tcPr>
            <w:tcW w:w="3989" w:type="dxa"/>
          </w:tcPr>
          <w:p w14:paraId="65F8D837" w14:textId="77777777" w:rsidR="001D54F0" w:rsidRPr="006E1AB1" w:rsidRDefault="001D54F0" w:rsidP="00CC7F7F">
            <w:pPr>
              <w:spacing w:before="120" w:after="6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73815023</w:t>
            </w:r>
          </w:p>
          <w:p w14:paraId="50694F11" w14:textId="5018E43D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2CD581E2" wp14:editId="15E493BF">
                  <wp:extent cx="1616400" cy="788400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6400" cy="78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0F34FBB0" w14:textId="77777777" w:rsidTr="00CC7F7F">
        <w:trPr>
          <w:trHeight w:val="1808"/>
        </w:trPr>
        <w:tc>
          <w:tcPr>
            <w:tcW w:w="562" w:type="dxa"/>
            <w:vAlign w:val="center"/>
          </w:tcPr>
          <w:p w14:paraId="0E32A474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71</w:t>
            </w:r>
          </w:p>
        </w:tc>
        <w:tc>
          <w:tcPr>
            <w:tcW w:w="3573" w:type="dxa"/>
            <w:vAlign w:val="center"/>
          </w:tcPr>
          <w:p w14:paraId="47DBA99E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(E)-1-(3-hydroxybut-1-en-1-yl)-2,6,6-trimethylcyclohexane-1,2,4-triol</w:t>
            </w:r>
          </w:p>
        </w:tc>
        <w:tc>
          <w:tcPr>
            <w:tcW w:w="3989" w:type="dxa"/>
          </w:tcPr>
          <w:p w14:paraId="4D79D711" w14:textId="77777777" w:rsidR="001D54F0" w:rsidRPr="006E1AB1" w:rsidRDefault="001D54F0" w:rsidP="00CC7F7F">
            <w:pPr>
              <w:spacing w:before="80" w:after="6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72751004</w:t>
            </w:r>
          </w:p>
          <w:p w14:paraId="10685FEF" w14:textId="3416103E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7D04B54A" wp14:editId="38ABCCD9">
                  <wp:extent cx="943200" cy="824400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3200" cy="82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6CC89492" w14:textId="77777777" w:rsidTr="00CC7F7F">
        <w:trPr>
          <w:trHeight w:val="1700"/>
        </w:trPr>
        <w:tc>
          <w:tcPr>
            <w:tcW w:w="562" w:type="dxa"/>
            <w:vAlign w:val="center"/>
          </w:tcPr>
          <w:p w14:paraId="7EA85AB0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72</w:t>
            </w:r>
          </w:p>
        </w:tc>
        <w:tc>
          <w:tcPr>
            <w:tcW w:w="3573" w:type="dxa"/>
            <w:vAlign w:val="center"/>
          </w:tcPr>
          <w:p w14:paraId="1BAC0448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(E)-4-(1,2,4-trihydroxy-2,6,6-</w:t>
            </w:r>
            <w:proofErr w:type="gramStart"/>
            <w:r w:rsidRPr="006E1AB1">
              <w:rPr>
                <w:sz w:val="24"/>
                <w:szCs w:val="24"/>
              </w:rPr>
              <w:t>trimethylcyclohexyl)but</w:t>
            </w:r>
            <w:proofErr w:type="gramEnd"/>
            <w:r w:rsidRPr="006E1AB1">
              <w:rPr>
                <w:sz w:val="24"/>
                <w:szCs w:val="24"/>
              </w:rPr>
              <w:t>-3-en-2-one</w:t>
            </w:r>
          </w:p>
        </w:tc>
        <w:tc>
          <w:tcPr>
            <w:tcW w:w="3989" w:type="dxa"/>
          </w:tcPr>
          <w:p w14:paraId="66E6F8EF" w14:textId="77777777" w:rsidR="001D54F0" w:rsidRPr="006E1AB1" w:rsidRDefault="001D54F0" w:rsidP="00CC7F7F">
            <w:pPr>
              <w:spacing w:before="80" w:after="4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51136538</w:t>
            </w:r>
          </w:p>
          <w:p w14:paraId="2552991C" w14:textId="46BD4AAF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31DE6924" wp14:editId="3C74486B">
                  <wp:extent cx="860400" cy="784800"/>
                  <wp:effectExtent l="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0400" cy="78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803FD6" w14:textId="5EE48630" w:rsidR="00CC7F7F" w:rsidRPr="006E1AB1" w:rsidRDefault="00CC7F7F">
      <w:r w:rsidRPr="006E1AB1">
        <w:br w:type="page"/>
      </w:r>
    </w:p>
    <w:p w14:paraId="6E760052" w14:textId="5CAC3F95" w:rsidR="00CC7F7F" w:rsidRPr="006E1AB1" w:rsidRDefault="00CC7F7F" w:rsidP="00CC7F7F">
      <w:pPr>
        <w:spacing w:before="68"/>
        <w:rPr>
          <w:sz w:val="24"/>
        </w:rPr>
      </w:pPr>
      <w:r w:rsidRPr="006E1AB1">
        <w:rPr>
          <w:b/>
          <w:bCs/>
          <w:sz w:val="24"/>
        </w:rPr>
        <w:lastRenderedPageBreak/>
        <w:t>Table</w:t>
      </w:r>
      <w:r w:rsidRPr="006E1AB1">
        <w:rPr>
          <w:b/>
          <w:bCs/>
          <w:spacing w:val="-2"/>
          <w:sz w:val="24"/>
        </w:rPr>
        <w:t xml:space="preserve"> </w:t>
      </w:r>
      <w:r w:rsidR="000D0476" w:rsidRPr="006E1AB1">
        <w:rPr>
          <w:b/>
          <w:bCs/>
          <w:spacing w:val="-2"/>
          <w:sz w:val="24"/>
        </w:rPr>
        <w:t>S</w:t>
      </w:r>
      <w:r w:rsidRPr="006E1AB1">
        <w:rPr>
          <w:b/>
          <w:bCs/>
          <w:sz w:val="24"/>
        </w:rPr>
        <w:t>1</w:t>
      </w:r>
      <w:r w:rsidR="00F75CEB" w:rsidRPr="006E1AB1">
        <w:rPr>
          <w:sz w:val="24"/>
        </w:rPr>
        <w:t>.</w:t>
      </w:r>
      <w:r w:rsidRPr="006E1AB1">
        <w:rPr>
          <w:spacing w:val="1"/>
          <w:sz w:val="24"/>
        </w:rPr>
        <w:t xml:space="preserve"> </w:t>
      </w:r>
      <w:r w:rsidRPr="006E1AB1">
        <w:rPr>
          <w:sz w:val="24"/>
        </w:rPr>
        <w:t>List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>of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>phytochemicals</w:t>
      </w:r>
      <w:r w:rsidRPr="006E1AB1">
        <w:rPr>
          <w:spacing w:val="-1"/>
          <w:sz w:val="24"/>
        </w:rPr>
        <w:t xml:space="preserve"> </w:t>
      </w:r>
      <w:r w:rsidRPr="006E1AB1">
        <w:rPr>
          <w:sz w:val="24"/>
        </w:rPr>
        <w:t xml:space="preserve">in </w:t>
      </w:r>
      <w:r w:rsidRPr="006E1AB1">
        <w:rPr>
          <w:i/>
          <w:sz w:val="24"/>
        </w:rPr>
        <w:t>Houttuyni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i/>
          <w:sz w:val="24"/>
        </w:rPr>
        <w:t>cordata</w:t>
      </w:r>
      <w:r w:rsidRPr="006E1AB1">
        <w:rPr>
          <w:i/>
          <w:spacing w:val="-1"/>
          <w:sz w:val="24"/>
        </w:rPr>
        <w:t xml:space="preserve"> </w:t>
      </w:r>
      <w:r w:rsidRPr="006E1AB1">
        <w:rPr>
          <w:sz w:val="24"/>
        </w:rPr>
        <w:t>Thunb. (Cont.)</w:t>
      </w:r>
    </w:p>
    <w:p w14:paraId="3E7D781F" w14:textId="77777777" w:rsidR="00CC7F7F" w:rsidRPr="006E1AB1" w:rsidRDefault="00CC7F7F"/>
    <w:tbl>
      <w:tblPr>
        <w:tblStyle w:val="TableGrid"/>
        <w:tblpPr w:leftFromText="180" w:rightFromText="180" w:vertAnchor="text" w:tblpX="89" w:tblpY="1"/>
        <w:tblOverlap w:val="never"/>
        <w:tblW w:w="8124" w:type="dxa"/>
        <w:tblLayout w:type="fixed"/>
        <w:tblLook w:val="04A0" w:firstRow="1" w:lastRow="0" w:firstColumn="1" w:lastColumn="0" w:noHBand="0" w:noVBand="1"/>
      </w:tblPr>
      <w:tblGrid>
        <w:gridCol w:w="562"/>
        <w:gridCol w:w="3573"/>
        <w:gridCol w:w="3989"/>
      </w:tblGrid>
      <w:tr w:rsidR="001D54F0" w:rsidRPr="006E1AB1" w14:paraId="2A11D651" w14:textId="77777777" w:rsidTr="00CC7F7F">
        <w:trPr>
          <w:trHeight w:val="1502"/>
        </w:trPr>
        <w:tc>
          <w:tcPr>
            <w:tcW w:w="562" w:type="dxa"/>
            <w:vAlign w:val="center"/>
          </w:tcPr>
          <w:p w14:paraId="65F8973A" w14:textId="095FCE76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73</w:t>
            </w:r>
          </w:p>
        </w:tc>
        <w:tc>
          <w:tcPr>
            <w:tcW w:w="3573" w:type="dxa"/>
            <w:vAlign w:val="center"/>
          </w:tcPr>
          <w:p w14:paraId="0CCE8562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proofErr w:type="spellStart"/>
            <w:r w:rsidRPr="006E1AB1">
              <w:rPr>
                <w:sz w:val="24"/>
                <w:szCs w:val="24"/>
              </w:rPr>
              <w:t>Quinic</w:t>
            </w:r>
            <w:proofErr w:type="spellEnd"/>
            <w:r w:rsidRPr="006E1AB1">
              <w:rPr>
                <w:sz w:val="24"/>
                <w:szCs w:val="24"/>
              </w:rPr>
              <w:t xml:space="preserve"> acid</w:t>
            </w:r>
          </w:p>
        </w:tc>
        <w:tc>
          <w:tcPr>
            <w:tcW w:w="3989" w:type="dxa"/>
          </w:tcPr>
          <w:p w14:paraId="70A866DB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6508</w:t>
            </w:r>
          </w:p>
          <w:p w14:paraId="467C4FE5" w14:textId="403948BE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540B0F81" wp14:editId="475EB183">
                  <wp:extent cx="781200" cy="651600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200" cy="65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4F0" w:rsidRPr="006E1AB1" w14:paraId="3F3F828D" w14:textId="77777777" w:rsidTr="00CC7F7F">
        <w:trPr>
          <w:trHeight w:val="1322"/>
        </w:trPr>
        <w:tc>
          <w:tcPr>
            <w:tcW w:w="562" w:type="dxa"/>
            <w:vAlign w:val="center"/>
          </w:tcPr>
          <w:p w14:paraId="095797E7" w14:textId="77777777" w:rsidR="001D54F0" w:rsidRPr="006E1AB1" w:rsidRDefault="001D54F0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74</w:t>
            </w:r>
          </w:p>
        </w:tc>
        <w:tc>
          <w:tcPr>
            <w:tcW w:w="3573" w:type="dxa"/>
            <w:vAlign w:val="center"/>
          </w:tcPr>
          <w:p w14:paraId="006B2E6C" w14:textId="77777777" w:rsidR="001D54F0" w:rsidRPr="006E1AB1" w:rsidRDefault="001D54F0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Caffeic Acid</w:t>
            </w:r>
          </w:p>
        </w:tc>
        <w:tc>
          <w:tcPr>
            <w:tcW w:w="3989" w:type="dxa"/>
          </w:tcPr>
          <w:p w14:paraId="28E805F5" w14:textId="77777777" w:rsidR="001D54F0" w:rsidRPr="006E1AB1" w:rsidRDefault="001D54F0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689043</w:t>
            </w:r>
          </w:p>
          <w:p w14:paraId="0389243A" w14:textId="036A87CA" w:rsidR="001D54F0" w:rsidRPr="006E1AB1" w:rsidRDefault="001D54F0" w:rsidP="008F20BB">
            <w:pPr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16CCCCC7" wp14:editId="49D8AE22">
                  <wp:extent cx="1022400" cy="500400"/>
                  <wp:effectExtent l="0" t="0" r="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400" cy="5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21E7" w:rsidRPr="006E1AB1" w14:paraId="2F292551" w14:textId="77777777" w:rsidTr="00CC7F7F">
        <w:trPr>
          <w:trHeight w:val="1322"/>
        </w:trPr>
        <w:tc>
          <w:tcPr>
            <w:tcW w:w="562" w:type="dxa"/>
            <w:vAlign w:val="center"/>
          </w:tcPr>
          <w:p w14:paraId="7F78CAE1" w14:textId="6AE686ED" w:rsidR="00B921E7" w:rsidRPr="006E1AB1" w:rsidRDefault="00B921E7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75</w:t>
            </w:r>
          </w:p>
        </w:tc>
        <w:tc>
          <w:tcPr>
            <w:tcW w:w="3573" w:type="dxa"/>
            <w:vAlign w:val="center"/>
          </w:tcPr>
          <w:p w14:paraId="580C23FB" w14:textId="6D6ACCBA" w:rsidR="00B921E7" w:rsidRPr="006E1AB1" w:rsidRDefault="00B921E7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Dabrafenib</w:t>
            </w:r>
          </w:p>
        </w:tc>
        <w:tc>
          <w:tcPr>
            <w:tcW w:w="3989" w:type="dxa"/>
          </w:tcPr>
          <w:p w14:paraId="345F802B" w14:textId="32731332" w:rsidR="00B921E7" w:rsidRPr="006E1AB1" w:rsidRDefault="00B921E7" w:rsidP="00B921E7">
            <w:pPr>
              <w:spacing w:before="120"/>
              <w:jc w:val="center"/>
              <w:rPr>
                <w:noProof/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44462760</w:t>
            </w:r>
          </w:p>
          <w:p w14:paraId="64CD32F7" w14:textId="0A031C40" w:rsidR="00B921E7" w:rsidRPr="006E1AB1" w:rsidRDefault="00B921E7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</w:rPr>
              <w:drawing>
                <wp:inline distT="0" distB="0" distL="0" distR="0" wp14:anchorId="44199EAF" wp14:editId="25E980E8">
                  <wp:extent cx="1461600" cy="1047600"/>
                  <wp:effectExtent l="0" t="0" r="0" b="63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600" cy="104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21E7" w:rsidRPr="006E1AB1" w14:paraId="77657D26" w14:textId="77777777" w:rsidTr="00CC7F7F">
        <w:trPr>
          <w:trHeight w:val="1322"/>
        </w:trPr>
        <w:tc>
          <w:tcPr>
            <w:tcW w:w="562" w:type="dxa"/>
            <w:vAlign w:val="center"/>
          </w:tcPr>
          <w:p w14:paraId="558D3862" w14:textId="17274B77" w:rsidR="00B921E7" w:rsidRPr="006E1AB1" w:rsidRDefault="00B921E7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7</w:t>
            </w:r>
            <w:r w:rsidR="00FC60A5" w:rsidRPr="006E1AB1">
              <w:rPr>
                <w:sz w:val="24"/>
                <w:szCs w:val="24"/>
              </w:rPr>
              <w:t>6</w:t>
            </w:r>
          </w:p>
        </w:tc>
        <w:tc>
          <w:tcPr>
            <w:tcW w:w="3573" w:type="dxa"/>
            <w:vAlign w:val="center"/>
          </w:tcPr>
          <w:p w14:paraId="25B8F108" w14:textId="27B83EAB" w:rsidR="00B921E7" w:rsidRPr="006E1AB1" w:rsidRDefault="00B921E7" w:rsidP="008F20BB">
            <w:pPr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MAP855</w:t>
            </w:r>
          </w:p>
        </w:tc>
        <w:tc>
          <w:tcPr>
            <w:tcW w:w="3989" w:type="dxa"/>
          </w:tcPr>
          <w:p w14:paraId="35B2E736" w14:textId="0272A857" w:rsidR="00B921E7" w:rsidRPr="006E1AB1" w:rsidRDefault="00B921E7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t>90647159</w:t>
            </w:r>
          </w:p>
          <w:p w14:paraId="4F9D3973" w14:textId="77777777" w:rsidR="00B921E7" w:rsidRPr="006E1AB1" w:rsidRDefault="00B921E7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13C94D30" wp14:editId="1F7AF178">
                  <wp:extent cx="1518920" cy="1061720"/>
                  <wp:effectExtent l="0" t="0" r="5080" b="508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8920" cy="1061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30379D3" w14:textId="4A8E4942" w:rsidR="00B921E7" w:rsidRPr="006E1AB1" w:rsidRDefault="00B921E7" w:rsidP="00DF4905">
            <w:pPr>
              <w:spacing w:before="120"/>
              <w:jc w:val="center"/>
              <w:rPr>
                <w:sz w:val="24"/>
                <w:szCs w:val="24"/>
              </w:rPr>
            </w:pPr>
          </w:p>
        </w:tc>
      </w:tr>
      <w:tr w:rsidR="00B921E7" w:rsidRPr="006E1AB1" w14:paraId="6F3E7AA6" w14:textId="77777777" w:rsidTr="00CC7F7F">
        <w:trPr>
          <w:trHeight w:val="1322"/>
        </w:trPr>
        <w:tc>
          <w:tcPr>
            <w:tcW w:w="562" w:type="dxa"/>
            <w:vAlign w:val="center"/>
          </w:tcPr>
          <w:p w14:paraId="7F86A292" w14:textId="62F9391A" w:rsidR="00B921E7" w:rsidRPr="006E1AB1" w:rsidRDefault="00FC60A5" w:rsidP="008F20BB">
            <w:pPr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77</w:t>
            </w:r>
          </w:p>
        </w:tc>
        <w:tc>
          <w:tcPr>
            <w:tcW w:w="3573" w:type="dxa"/>
            <w:vAlign w:val="center"/>
          </w:tcPr>
          <w:p w14:paraId="6B17CA4D" w14:textId="5E8CB15B" w:rsidR="00B921E7" w:rsidRPr="006E1AB1" w:rsidRDefault="00B921E7" w:rsidP="008F20BB">
            <w:pPr>
              <w:rPr>
                <w:sz w:val="24"/>
                <w:szCs w:val="24"/>
              </w:rPr>
            </w:pPr>
            <w:proofErr w:type="spellStart"/>
            <w:r w:rsidRPr="006E1AB1">
              <w:rPr>
                <w:sz w:val="24"/>
                <w:szCs w:val="24"/>
              </w:rPr>
              <w:t>Ulixertinib</w:t>
            </w:r>
            <w:proofErr w:type="spellEnd"/>
          </w:p>
        </w:tc>
        <w:tc>
          <w:tcPr>
            <w:tcW w:w="3989" w:type="dxa"/>
          </w:tcPr>
          <w:p w14:paraId="21E116B3" w14:textId="55E86D37" w:rsidR="00B921E7" w:rsidRPr="006E1AB1" w:rsidRDefault="00B921E7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sz w:val="24"/>
                <w:szCs w:val="24"/>
              </w:rPr>
              <w:t>11719003</w:t>
            </w:r>
          </w:p>
          <w:p w14:paraId="0AB8D134" w14:textId="53308A1F" w:rsidR="00B921E7" w:rsidRPr="006E1AB1" w:rsidRDefault="00B921E7" w:rsidP="00DF4905">
            <w:pPr>
              <w:spacing w:before="120"/>
              <w:jc w:val="center"/>
              <w:rPr>
                <w:sz w:val="24"/>
                <w:szCs w:val="24"/>
              </w:rPr>
            </w:pPr>
            <w:r w:rsidRPr="006E1AB1">
              <w:rPr>
                <w:noProof/>
                <w:sz w:val="24"/>
                <w:szCs w:val="24"/>
              </w:rPr>
              <w:drawing>
                <wp:inline distT="0" distB="0" distL="0" distR="0" wp14:anchorId="082FB0D7" wp14:editId="68F32A35">
                  <wp:extent cx="1627632" cy="905256"/>
                  <wp:effectExtent l="0" t="0" r="0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7632" cy="905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2802345" w14:textId="202BD21C" w:rsidR="008033B0" w:rsidRPr="006E1AB1" w:rsidRDefault="008033B0" w:rsidP="00D04CA6"/>
    <w:p w14:paraId="680C44A4" w14:textId="77777777" w:rsidR="00B921E7" w:rsidRPr="006E1AB1" w:rsidRDefault="00B921E7" w:rsidP="00B921E7"/>
    <w:p w14:paraId="053F6EF0" w14:textId="77777777" w:rsidR="00B921E7" w:rsidRPr="006E1AB1" w:rsidRDefault="00B921E7" w:rsidP="00B921E7">
      <w:pPr>
        <w:rPr>
          <w:b/>
          <w:bCs/>
        </w:rPr>
      </w:pPr>
    </w:p>
    <w:p w14:paraId="3B8EDA5C" w14:textId="77777777" w:rsidR="00B921E7" w:rsidRPr="006E1AB1" w:rsidRDefault="00B921E7" w:rsidP="00B921E7">
      <w:pPr>
        <w:rPr>
          <w:b/>
          <w:bCs/>
        </w:rPr>
      </w:pPr>
    </w:p>
    <w:p w14:paraId="46FD496D" w14:textId="77777777" w:rsidR="00B921E7" w:rsidRPr="006E1AB1" w:rsidRDefault="00B921E7" w:rsidP="00B921E7">
      <w:pPr>
        <w:rPr>
          <w:b/>
          <w:bCs/>
        </w:rPr>
      </w:pPr>
    </w:p>
    <w:p w14:paraId="7E356A2E" w14:textId="77777777" w:rsidR="00B921E7" w:rsidRPr="006E1AB1" w:rsidRDefault="00B921E7" w:rsidP="00B921E7">
      <w:pPr>
        <w:rPr>
          <w:b/>
          <w:bCs/>
        </w:rPr>
      </w:pPr>
    </w:p>
    <w:p w14:paraId="03CCE13D" w14:textId="77777777" w:rsidR="00B921E7" w:rsidRPr="006E1AB1" w:rsidRDefault="00B921E7" w:rsidP="00B921E7">
      <w:pPr>
        <w:rPr>
          <w:b/>
          <w:bCs/>
        </w:rPr>
      </w:pPr>
    </w:p>
    <w:p w14:paraId="4E931064" w14:textId="77777777" w:rsidR="00B921E7" w:rsidRPr="006E1AB1" w:rsidRDefault="00B921E7" w:rsidP="00B921E7">
      <w:pPr>
        <w:rPr>
          <w:b/>
          <w:bCs/>
        </w:rPr>
      </w:pPr>
    </w:p>
    <w:p w14:paraId="4DD647C7" w14:textId="77777777" w:rsidR="00B921E7" w:rsidRPr="006E1AB1" w:rsidRDefault="00B921E7" w:rsidP="00B921E7">
      <w:pPr>
        <w:rPr>
          <w:b/>
          <w:bCs/>
        </w:rPr>
      </w:pPr>
    </w:p>
    <w:p w14:paraId="1AAE8367" w14:textId="77777777" w:rsidR="00B921E7" w:rsidRPr="006E1AB1" w:rsidRDefault="00B921E7" w:rsidP="00B921E7">
      <w:pPr>
        <w:rPr>
          <w:b/>
          <w:bCs/>
        </w:rPr>
      </w:pPr>
    </w:p>
    <w:p w14:paraId="288593FC" w14:textId="77777777" w:rsidR="00B921E7" w:rsidRPr="006E1AB1" w:rsidRDefault="00B921E7" w:rsidP="00B921E7">
      <w:pPr>
        <w:rPr>
          <w:b/>
          <w:bCs/>
        </w:rPr>
      </w:pPr>
    </w:p>
    <w:p w14:paraId="19DB2B29" w14:textId="77777777" w:rsidR="00B921E7" w:rsidRPr="006E1AB1" w:rsidRDefault="00B921E7" w:rsidP="00B921E7">
      <w:pPr>
        <w:rPr>
          <w:b/>
          <w:bCs/>
        </w:rPr>
      </w:pPr>
    </w:p>
    <w:p w14:paraId="4E3F7D19" w14:textId="75D2DF5C" w:rsidR="00B921E7" w:rsidRPr="006E1AB1" w:rsidRDefault="00B921E7" w:rsidP="00B921E7">
      <w:pPr>
        <w:jc w:val="center"/>
      </w:pPr>
      <w:r w:rsidRPr="006E1AB1">
        <w:rPr>
          <w:b/>
          <w:bCs/>
        </w:rPr>
        <w:lastRenderedPageBreak/>
        <w:t>Table S</w:t>
      </w:r>
      <w:r w:rsidR="00FC60A5" w:rsidRPr="006E1AB1">
        <w:rPr>
          <w:b/>
          <w:bCs/>
        </w:rPr>
        <w:t>2.</w:t>
      </w:r>
      <w:r w:rsidRPr="006E1AB1">
        <w:t xml:space="preserve"> Binding energy (kcal/mol) of compound</w:t>
      </w:r>
      <w:r w:rsidR="00FC60A5" w:rsidRPr="006E1AB1">
        <w:t>s</w:t>
      </w:r>
      <w:r w:rsidRPr="006E1AB1">
        <w:t xml:space="preserve"> docked with</w:t>
      </w:r>
      <w:r w:rsidR="00FC60A5" w:rsidRPr="006E1AB1">
        <w:t xml:space="preserve"> their</w:t>
      </w:r>
      <w:r w:rsidRPr="006E1AB1">
        <w:t xml:space="preserve"> target proteins.</w:t>
      </w:r>
    </w:p>
    <w:p w14:paraId="74AEFD59" w14:textId="77777777" w:rsidR="00B921E7" w:rsidRPr="006E1AB1" w:rsidRDefault="00B921E7" w:rsidP="00B921E7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87"/>
        <w:gridCol w:w="1523"/>
        <w:gridCol w:w="1305"/>
        <w:gridCol w:w="1305"/>
        <w:gridCol w:w="1301"/>
        <w:gridCol w:w="1301"/>
      </w:tblGrid>
      <w:tr w:rsidR="00B921E7" w:rsidRPr="006E1AB1" w14:paraId="337068CA" w14:textId="77777777" w:rsidTr="00FC60A5">
        <w:trPr>
          <w:jc w:val="center"/>
        </w:trPr>
        <w:tc>
          <w:tcPr>
            <w:tcW w:w="1287" w:type="dxa"/>
            <w:vMerge w:val="restart"/>
            <w:vAlign w:val="center"/>
          </w:tcPr>
          <w:p w14:paraId="783A344B" w14:textId="77777777" w:rsidR="00B921E7" w:rsidRPr="006E1AB1" w:rsidRDefault="00B921E7" w:rsidP="00FC60A5">
            <w:pPr>
              <w:jc w:val="center"/>
            </w:pPr>
            <w:r w:rsidRPr="006E1AB1">
              <w:t>No.</w:t>
            </w:r>
          </w:p>
        </w:tc>
        <w:tc>
          <w:tcPr>
            <w:tcW w:w="67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50FEA" w14:textId="77777777" w:rsidR="00B921E7" w:rsidRPr="006E1AB1" w:rsidRDefault="00B921E7" w:rsidP="00FC60A5">
            <w:pPr>
              <w:jc w:val="center"/>
            </w:pPr>
            <w:r w:rsidRPr="006E1AB1">
              <w:t>Binding energy (kcal/mol)</w:t>
            </w:r>
          </w:p>
        </w:tc>
      </w:tr>
      <w:tr w:rsidR="00B921E7" w:rsidRPr="006E1AB1" w14:paraId="133009EB" w14:textId="77777777" w:rsidTr="00FC60A5">
        <w:trPr>
          <w:jc w:val="center"/>
        </w:trPr>
        <w:tc>
          <w:tcPr>
            <w:tcW w:w="1287" w:type="dxa"/>
            <w:vMerge/>
          </w:tcPr>
          <w:p w14:paraId="7A70CCB2" w14:textId="77777777" w:rsidR="00B921E7" w:rsidRPr="006E1AB1" w:rsidRDefault="00B921E7" w:rsidP="00FC60A5">
            <w:pPr>
              <w:jc w:val="center"/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9B529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t>BRAF</w:t>
            </w:r>
            <w:r w:rsidRPr="006E1AB1">
              <w:rPr>
                <w:vertAlign w:val="superscript"/>
              </w:rPr>
              <w:t>V600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7C054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t>MEK-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A5FF0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t>MEK-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F32C2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t>ERK-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B1BA3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t>ERK-2</w:t>
            </w:r>
          </w:p>
        </w:tc>
      </w:tr>
      <w:tr w:rsidR="00B921E7" w:rsidRPr="006E1AB1" w14:paraId="08C4E104" w14:textId="77777777" w:rsidTr="00FC60A5">
        <w:trPr>
          <w:jc w:val="center"/>
        </w:trPr>
        <w:tc>
          <w:tcPr>
            <w:tcW w:w="1287" w:type="dxa"/>
          </w:tcPr>
          <w:p w14:paraId="34F93DB6" w14:textId="77777777" w:rsidR="00B921E7" w:rsidRPr="006E1AB1" w:rsidRDefault="00B921E7" w:rsidP="00FC60A5">
            <w:pPr>
              <w:jc w:val="center"/>
            </w:pPr>
            <w:r w:rsidRPr="006E1AB1">
              <w:t>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13194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84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7D907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88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6DA85B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759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E05120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76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94F697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321</w:t>
            </w:r>
          </w:p>
        </w:tc>
      </w:tr>
      <w:tr w:rsidR="00B921E7" w:rsidRPr="006E1AB1" w14:paraId="37C3BC58" w14:textId="77777777" w:rsidTr="00FC60A5">
        <w:trPr>
          <w:jc w:val="center"/>
        </w:trPr>
        <w:tc>
          <w:tcPr>
            <w:tcW w:w="1287" w:type="dxa"/>
          </w:tcPr>
          <w:p w14:paraId="03F907FC" w14:textId="77777777" w:rsidR="00B921E7" w:rsidRPr="006E1AB1" w:rsidRDefault="00B921E7" w:rsidP="00FC60A5">
            <w:pPr>
              <w:jc w:val="center"/>
            </w:pPr>
            <w:r w:rsidRPr="006E1AB1">
              <w:t>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B40480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87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D4D96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27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637F9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85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E4C68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60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622D9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110</w:t>
            </w:r>
          </w:p>
        </w:tc>
      </w:tr>
      <w:tr w:rsidR="00B921E7" w:rsidRPr="006E1AB1" w14:paraId="203D2F7D" w14:textId="77777777" w:rsidTr="00FC60A5">
        <w:trPr>
          <w:jc w:val="center"/>
        </w:trPr>
        <w:tc>
          <w:tcPr>
            <w:tcW w:w="1287" w:type="dxa"/>
          </w:tcPr>
          <w:p w14:paraId="6B1D49D1" w14:textId="77777777" w:rsidR="00B921E7" w:rsidRPr="006E1AB1" w:rsidRDefault="00B921E7" w:rsidP="00FC60A5">
            <w:pPr>
              <w:jc w:val="center"/>
            </w:pPr>
            <w:r w:rsidRPr="006E1AB1">
              <w:t>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A5CC90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59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5910C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55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BA3FF1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61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3DE70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55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93904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059</w:t>
            </w:r>
          </w:p>
        </w:tc>
      </w:tr>
      <w:tr w:rsidR="00B921E7" w:rsidRPr="006E1AB1" w14:paraId="2CC4792D" w14:textId="77777777" w:rsidTr="00FC60A5">
        <w:trPr>
          <w:jc w:val="center"/>
        </w:trPr>
        <w:tc>
          <w:tcPr>
            <w:tcW w:w="1287" w:type="dxa"/>
          </w:tcPr>
          <w:p w14:paraId="66538A80" w14:textId="77777777" w:rsidR="00B921E7" w:rsidRPr="006E1AB1" w:rsidRDefault="00B921E7" w:rsidP="00FC60A5">
            <w:pPr>
              <w:jc w:val="center"/>
            </w:pPr>
            <w:r w:rsidRPr="006E1AB1">
              <w:t>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F54444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08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48B088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96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A9245A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88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E46D75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73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47F665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750</w:t>
            </w:r>
          </w:p>
        </w:tc>
      </w:tr>
      <w:tr w:rsidR="00B921E7" w:rsidRPr="006E1AB1" w14:paraId="1606D81D" w14:textId="77777777" w:rsidTr="00FC60A5">
        <w:trPr>
          <w:jc w:val="center"/>
        </w:trPr>
        <w:tc>
          <w:tcPr>
            <w:tcW w:w="1287" w:type="dxa"/>
          </w:tcPr>
          <w:p w14:paraId="08699030" w14:textId="77777777" w:rsidR="00B921E7" w:rsidRPr="006E1AB1" w:rsidRDefault="00B921E7" w:rsidP="00FC60A5">
            <w:pPr>
              <w:jc w:val="center"/>
            </w:pPr>
            <w:r w:rsidRPr="006E1AB1">
              <w:t>5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CD36EF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18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C16330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16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705A7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80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089A5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88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5D5EB4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736</w:t>
            </w:r>
          </w:p>
        </w:tc>
      </w:tr>
      <w:tr w:rsidR="00B921E7" w:rsidRPr="006E1AB1" w14:paraId="4D73E4A4" w14:textId="77777777" w:rsidTr="00FC60A5">
        <w:trPr>
          <w:jc w:val="center"/>
        </w:trPr>
        <w:tc>
          <w:tcPr>
            <w:tcW w:w="1287" w:type="dxa"/>
          </w:tcPr>
          <w:p w14:paraId="1F9D9745" w14:textId="77777777" w:rsidR="00B921E7" w:rsidRPr="006E1AB1" w:rsidRDefault="00B921E7" w:rsidP="00FC60A5">
            <w:pPr>
              <w:jc w:val="center"/>
            </w:pPr>
            <w:r w:rsidRPr="006E1AB1">
              <w:t>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0F786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90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E4B821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13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78ABEB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59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83FB8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04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615E84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047</w:t>
            </w:r>
          </w:p>
        </w:tc>
      </w:tr>
      <w:tr w:rsidR="00B921E7" w:rsidRPr="006E1AB1" w14:paraId="38FEAE49" w14:textId="77777777" w:rsidTr="00FC60A5">
        <w:trPr>
          <w:jc w:val="center"/>
        </w:trPr>
        <w:tc>
          <w:tcPr>
            <w:tcW w:w="1287" w:type="dxa"/>
          </w:tcPr>
          <w:p w14:paraId="721736A0" w14:textId="77777777" w:rsidR="00B921E7" w:rsidRPr="006E1AB1" w:rsidRDefault="00B921E7" w:rsidP="00FC60A5">
            <w:pPr>
              <w:jc w:val="center"/>
            </w:pPr>
            <w:r w:rsidRPr="006E1AB1">
              <w:t>7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78A2A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88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9C58C7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06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06BD4F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65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952A5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26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0460B3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342</w:t>
            </w:r>
          </w:p>
        </w:tc>
      </w:tr>
      <w:tr w:rsidR="00B921E7" w:rsidRPr="006E1AB1" w14:paraId="536BCD6E" w14:textId="77777777" w:rsidTr="00FC60A5">
        <w:trPr>
          <w:jc w:val="center"/>
        </w:trPr>
        <w:tc>
          <w:tcPr>
            <w:tcW w:w="1287" w:type="dxa"/>
          </w:tcPr>
          <w:p w14:paraId="1D70F8B8" w14:textId="77777777" w:rsidR="00B921E7" w:rsidRPr="006E1AB1" w:rsidRDefault="00B921E7" w:rsidP="00FC60A5">
            <w:pPr>
              <w:jc w:val="center"/>
            </w:pPr>
            <w:r w:rsidRPr="006E1AB1">
              <w:t>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2684A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43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679044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65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628B6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91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4CE2B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25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063D55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605</w:t>
            </w:r>
          </w:p>
        </w:tc>
      </w:tr>
      <w:tr w:rsidR="00B921E7" w:rsidRPr="006E1AB1" w14:paraId="6E254C6D" w14:textId="77777777" w:rsidTr="00FC60A5">
        <w:trPr>
          <w:jc w:val="center"/>
        </w:trPr>
        <w:tc>
          <w:tcPr>
            <w:tcW w:w="1287" w:type="dxa"/>
          </w:tcPr>
          <w:p w14:paraId="69B4CFD9" w14:textId="77777777" w:rsidR="00B921E7" w:rsidRPr="006E1AB1" w:rsidRDefault="00B921E7" w:rsidP="00FC60A5">
            <w:pPr>
              <w:jc w:val="center"/>
            </w:pPr>
            <w:r w:rsidRPr="006E1AB1">
              <w:t>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69E55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67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50F4D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05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68D071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67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11663B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53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8B9D7C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005</w:t>
            </w:r>
          </w:p>
        </w:tc>
      </w:tr>
      <w:tr w:rsidR="00B921E7" w:rsidRPr="006E1AB1" w14:paraId="2122A1CB" w14:textId="77777777" w:rsidTr="00FC60A5">
        <w:trPr>
          <w:jc w:val="center"/>
        </w:trPr>
        <w:tc>
          <w:tcPr>
            <w:tcW w:w="1287" w:type="dxa"/>
          </w:tcPr>
          <w:p w14:paraId="27F1E7A6" w14:textId="77777777" w:rsidR="00B921E7" w:rsidRPr="006E1AB1" w:rsidRDefault="00B921E7" w:rsidP="00FC60A5">
            <w:pPr>
              <w:jc w:val="center"/>
            </w:pPr>
            <w:r w:rsidRPr="006E1AB1">
              <w:t>1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098B6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86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FF2394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54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04DE13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31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85BAA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46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715DA7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167</w:t>
            </w:r>
          </w:p>
        </w:tc>
      </w:tr>
      <w:tr w:rsidR="00B921E7" w:rsidRPr="006E1AB1" w14:paraId="23C89FFE" w14:textId="77777777" w:rsidTr="00FC60A5">
        <w:trPr>
          <w:jc w:val="center"/>
        </w:trPr>
        <w:tc>
          <w:tcPr>
            <w:tcW w:w="1287" w:type="dxa"/>
          </w:tcPr>
          <w:p w14:paraId="48A59F38" w14:textId="77777777" w:rsidR="00B921E7" w:rsidRPr="006E1AB1" w:rsidRDefault="00B921E7" w:rsidP="00FC60A5">
            <w:pPr>
              <w:jc w:val="center"/>
            </w:pPr>
            <w:r w:rsidRPr="006E1AB1">
              <w:t>1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A0335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89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9D642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92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5D58D4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45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256EFF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369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1FE608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821</w:t>
            </w:r>
          </w:p>
        </w:tc>
      </w:tr>
      <w:tr w:rsidR="00B921E7" w:rsidRPr="006E1AB1" w14:paraId="2DEF18B1" w14:textId="77777777" w:rsidTr="00FC60A5">
        <w:trPr>
          <w:jc w:val="center"/>
        </w:trPr>
        <w:tc>
          <w:tcPr>
            <w:tcW w:w="1287" w:type="dxa"/>
          </w:tcPr>
          <w:p w14:paraId="62AE9A01" w14:textId="77777777" w:rsidR="00B921E7" w:rsidRPr="006E1AB1" w:rsidRDefault="00B921E7" w:rsidP="00FC60A5">
            <w:pPr>
              <w:jc w:val="center"/>
            </w:pPr>
            <w:r w:rsidRPr="006E1AB1">
              <w:t>1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7042F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84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86787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56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86175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38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7FC748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45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CDFB5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407</w:t>
            </w:r>
          </w:p>
        </w:tc>
      </w:tr>
      <w:tr w:rsidR="00B921E7" w:rsidRPr="006E1AB1" w14:paraId="76741C09" w14:textId="77777777" w:rsidTr="00FC60A5">
        <w:trPr>
          <w:jc w:val="center"/>
        </w:trPr>
        <w:tc>
          <w:tcPr>
            <w:tcW w:w="1287" w:type="dxa"/>
          </w:tcPr>
          <w:p w14:paraId="48931465" w14:textId="77777777" w:rsidR="00B921E7" w:rsidRPr="006E1AB1" w:rsidRDefault="00B921E7" w:rsidP="00FC60A5">
            <w:pPr>
              <w:jc w:val="center"/>
            </w:pPr>
            <w:r w:rsidRPr="006E1AB1">
              <w:t>1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823537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06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40669C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24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D2A2B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59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376FA4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20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2AD02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652</w:t>
            </w:r>
          </w:p>
        </w:tc>
      </w:tr>
      <w:tr w:rsidR="00B921E7" w:rsidRPr="006E1AB1" w14:paraId="0D919525" w14:textId="77777777" w:rsidTr="00FC60A5">
        <w:trPr>
          <w:jc w:val="center"/>
        </w:trPr>
        <w:tc>
          <w:tcPr>
            <w:tcW w:w="1287" w:type="dxa"/>
          </w:tcPr>
          <w:p w14:paraId="5F647E47" w14:textId="77777777" w:rsidR="00B921E7" w:rsidRPr="006E1AB1" w:rsidRDefault="00B921E7" w:rsidP="00FC60A5">
            <w:pPr>
              <w:jc w:val="center"/>
            </w:pPr>
            <w:r w:rsidRPr="006E1AB1">
              <w:t>1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D511F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10.21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2DD840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66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DB564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98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B48243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10.36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62260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10.336</w:t>
            </w:r>
          </w:p>
        </w:tc>
      </w:tr>
      <w:tr w:rsidR="00B921E7" w:rsidRPr="006E1AB1" w14:paraId="69E7243C" w14:textId="77777777" w:rsidTr="00FC60A5">
        <w:trPr>
          <w:jc w:val="center"/>
        </w:trPr>
        <w:tc>
          <w:tcPr>
            <w:tcW w:w="1287" w:type="dxa"/>
          </w:tcPr>
          <w:p w14:paraId="25135EDF" w14:textId="77777777" w:rsidR="00B921E7" w:rsidRPr="006E1AB1" w:rsidRDefault="00B921E7" w:rsidP="00FC60A5">
            <w:pPr>
              <w:jc w:val="center"/>
            </w:pPr>
            <w:r w:rsidRPr="006E1AB1">
              <w:t>15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2B4DDA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01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690EA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44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02506E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96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D44342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23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516C4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672</w:t>
            </w:r>
          </w:p>
        </w:tc>
      </w:tr>
      <w:tr w:rsidR="00B921E7" w:rsidRPr="006E1AB1" w14:paraId="14058AC3" w14:textId="77777777" w:rsidTr="00FC60A5">
        <w:trPr>
          <w:jc w:val="center"/>
        </w:trPr>
        <w:tc>
          <w:tcPr>
            <w:tcW w:w="1287" w:type="dxa"/>
          </w:tcPr>
          <w:p w14:paraId="6365F320" w14:textId="77777777" w:rsidR="00B921E7" w:rsidRPr="006E1AB1" w:rsidRDefault="00B921E7" w:rsidP="00FC60A5">
            <w:pPr>
              <w:jc w:val="center"/>
            </w:pPr>
            <w:r w:rsidRPr="006E1AB1">
              <w:t>1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2D10F4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08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043EC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53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6A8210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19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C64AB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92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7EF18E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704</w:t>
            </w:r>
          </w:p>
        </w:tc>
      </w:tr>
      <w:tr w:rsidR="00B921E7" w:rsidRPr="006E1AB1" w14:paraId="599597F3" w14:textId="77777777" w:rsidTr="00FC60A5">
        <w:trPr>
          <w:jc w:val="center"/>
        </w:trPr>
        <w:tc>
          <w:tcPr>
            <w:tcW w:w="1287" w:type="dxa"/>
          </w:tcPr>
          <w:p w14:paraId="33A91AD4" w14:textId="77777777" w:rsidR="00B921E7" w:rsidRPr="006E1AB1" w:rsidRDefault="00B921E7" w:rsidP="00FC60A5">
            <w:pPr>
              <w:jc w:val="center"/>
            </w:pPr>
            <w:r w:rsidRPr="006E1AB1">
              <w:t>17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7157F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18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80AB36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82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351D0C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14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81473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54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25575E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904</w:t>
            </w:r>
          </w:p>
        </w:tc>
      </w:tr>
      <w:tr w:rsidR="00B921E7" w:rsidRPr="006E1AB1" w14:paraId="163362BB" w14:textId="77777777" w:rsidTr="00FC60A5">
        <w:trPr>
          <w:jc w:val="center"/>
        </w:trPr>
        <w:tc>
          <w:tcPr>
            <w:tcW w:w="1287" w:type="dxa"/>
          </w:tcPr>
          <w:p w14:paraId="5AF32735" w14:textId="77777777" w:rsidR="00B921E7" w:rsidRPr="006E1AB1" w:rsidRDefault="00B921E7" w:rsidP="00FC60A5">
            <w:pPr>
              <w:jc w:val="center"/>
            </w:pPr>
            <w:r w:rsidRPr="006E1AB1">
              <w:t>1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34059B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10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C7CDA0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84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281D15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71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0A40B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41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205BF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788</w:t>
            </w:r>
          </w:p>
        </w:tc>
      </w:tr>
      <w:tr w:rsidR="00B921E7" w:rsidRPr="006E1AB1" w14:paraId="2651D59A" w14:textId="77777777" w:rsidTr="00FC60A5">
        <w:trPr>
          <w:jc w:val="center"/>
        </w:trPr>
        <w:tc>
          <w:tcPr>
            <w:tcW w:w="1287" w:type="dxa"/>
          </w:tcPr>
          <w:p w14:paraId="4C5F5A9A" w14:textId="77777777" w:rsidR="00B921E7" w:rsidRPr="006E1AB1" w:rsidRDefault="00B921E7" w:rsidP="00FC60A5">
            <w:pPr>
              <w:jc w:val="center"/>
            </w:pPr>
            <w:r w:rsidRPr="006E1AB1">
              <w:t>1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23A868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11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0044D1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35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CF81E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98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7754F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17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4C2C72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019</w:t>
            </w:r>
          </w:p>
        </w:tc>
      </w:tr>
      <w:tr w:rsidR="00B921E7" w:rsidRPr="006E1AB1" w14:paraId="130F51F7" w14:textId="77777777" w:rsidTr="00FC60A5">
        <w:trPr>
          <w:jc w:val="center"/>
        </w:trPr>
        <w:tc>
          <w:tcPr>
            <w:tcW w:w="1287" w:type="dxa"/>
          </w:tcPr>
          <w:p w14:paraId="2C7C33A9" w14:textId="77777777" w:rsidR="00B921E7" w:rsidRPr="006E1AB1" w:rsidRDefault="00B921E7" w:rsidP="00FC60A5">
            <w:pPr>
              <w:jc w:val="center"/>
            </w:pPr>
            <w:r w:rsidRPr="006E1AB1">
              <w:t>2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6B582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82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E1145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28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E96421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49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B2F438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219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FE4F5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910</w:t>
            </w:r>
          </w:p>
        </w:tc>
      </w:tr>
      <w:tr w:rsidR="00B921E7" w:rsidRPr="006E1AB1" w14:paraId="4AE3E294" w14:textId="77777777" w:rsidTr="00FC60A5">
        <w:trPr>
          <w:jc w:val="center"/>
        </w:trPr>
        <w:tc>
          <w:tcPr>
            <w:tcW w:w="1287" w:type="dxa"/>
          </w:tcPr>
          <w:p w14:paraId="4DC824BB" w14:textId="77777777" w:rsidR="00B921E7" w:rsidRPr="006E1AB1" w:rsidRDefault="00B921E7" w:rsidP="00FC60A5">
            <w:pPr>
              <w:jc w:val="center"/>
            </w:pPr>
            <w:r w:rsidRPr="006E1AB1">
              <w:t>2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5F606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93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2C00B9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00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248A0F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29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D1148C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19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E3A6A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870</w:t>
            </w:r>
          </w:p>
        </w:tc>
      </w:tr>
      <w:tr w:rsidR="00B921E7" w:rsidRPr="006E1AB1" w14:paraId="519C5CD6" w14:textId="77777777" w:rsidTr="00FC60A5">
        <w:trPr>
          <w:jc w:val="center"/>
        </w:trPr>
        <w:tc>
          <w:tcPr>
            <w:tcW w:w="1287" w:type="dxa"/>
          </w:tcPr>
          <w:p w14:paraId="23781B17" w14:textId="77777777" w:rsidR="00B921E7" w:rsidRPr="006E1AB1" w:rsidRDefault="00B921E7" w:rsidP="00FC60A5">
            <w:pPr>
              <w:jc w:val="center"/>
            </w:pPr>
            <w:r w:rsidRPr="006E1AB1">
              <w:t>2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B3F43B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38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AD6215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31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8B9FD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97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23EA37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49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D0884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273</w:t>
            </w:r>
          </w:p>
        </w:tc>
      </w:tr>
      <w:tr w:rsidR="00B921E7" w:rsidRPr="006E1AB1" w14:paraId="5CB0AD90" w14:textId="77777777" w:rsidTr="00FC60A5">
        <w:trPr>
          <w:jc w:val="center"/>
        </w:trPr>
        <w:tc>
          <w:tcPr>
            <w:tcW w:w="1287" w:type="dxa"/>
          </w:tcPr>
          <w:p w14:paraId="76A25003" w14:textId="77777777" w:rsidR="00B921E7" w:rsidRPr="006E1AB1" w:rsidRDefault="00B921E7" w:rsidP="00FC60A5">
            <w:pPr>
              <w:jc w:val="center"/>
            </w:pPr>
            <w:r w:rsidRPr="006E1AB1">
              <w:t>2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E46DDD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47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578AFC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91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B94E6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84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0C33F7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21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326099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181</w:t>
            </w:r>
          </w:p>
        </w:tc>
      </w:tr>
      <w:tr w:rsidR="00B921E7" w:rsidRPr="006E1AB1" w14:paraId="7DB98FFB" w14:textId="77777777" w:rsidTr="00FC60A5">
        <w:trPr>
          <w:jc w:val="center"/>
        </w:trPr>
        <w:tc>
          <w:tcPr>
            <w:tcW w:w="1287" w:type="dxa"/>
          </w:tcPr>
          <w:p w14:paraId="00FF614E" w14:textId="77777777" w:rsidR="00B921E7" w:rsidRPr="006E1AB1" w:rsidRDefault="00B921E7" w:rsidP="00FC60A5">
            <w:pPr>
              <w:jc w:val="center"/>
            </w:pPr>
            <w:r w:rsidRPr="006E1AB1">
              <w:t>2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4A7B4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58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E29156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25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EE7997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71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BB7E88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61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F1F7BB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323</w:t>
            </w:r>
          </w:p>
        </w:tc>
      </w:tr>
      <w:tr w:rsidR="00B921E7" w:rsidRPr="006E1AB1" w14:paraId="61E83A88" w14:textId="77777777" w:rsidTr="00FC60A5">
        <w:trPr>
          <w:jc w:val="center"/>
        </w:trPr>
        <w:tc>
          <w:tcPr>
            <w:tcW w:w="1287" w:type="dxa"/>
          </w:tcPr>
          <w:p w14:paraId="52D58239" w14:textId="77777777" w:rsidR="00B921E7" w:rsidRPr="006E1AB1" w:rsidRDefault="00B921E7" w:rsidP="00FC60A5">
            <w:pPr>
              <w:jc w:val="center"/>
            </w:pPr>
            <w:r w:rsidRPr="006E1AB1">
              <w:t>25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1B03A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49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29403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17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502FE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729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0A430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10.11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279E14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218</w:t>
            </w:r>
          </w:p>
        </w:tc>
      </w:tr>
      <w:tr w:rsidR="00B921E7" w:rsidRPr="006E1AB1" w14:paraId="2A746977" w14:textId="77777777" w:rsidTr="00FC60A5">
        <w:trPr>
          <w:jc w:val="center"/>
        </w:trPr>
        <w:tc>
          <w:tcPr>
            <w:tcW w:w="1287" w:type="dxa"/>
          </w:tcPr>
          <w:p w14:paraId="251A685F" w14:textId="77777777" w:rsidR="00B921E7" w:rsidRPr="006E1AB1" w:rsidRDefault="00B921E7" w:rsidP="00FC60A5">
            <w:pPr>
              <w:jc w:val="center"/>
            </w:pPr>
            <w:r w:rsidRPr="006E1AB1">
              <w:t>2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22CCBF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84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1572C3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35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05F3B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22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B24F36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43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594A5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971</w:t>
            </w:r>
          </w:p>
        </w:tc>
      </w:tr>
      <w:tr w:rsidR="00B921E7" w:rsidRPr="006E1AB1" w14:paraId="5B0582AA" w14:textId="77777777" w:rsidTr="00FC60A5">
        <w:trPr>
          <w:jc w:val="center"/>
        </w:trPr>
        <w:tc>
          <w:tcPr>
            <w:tcW w:w="1287" w:type="dxa"/>
          </w:tcPr>
          <w:p w14:paraId="4EFEC6CE" w14:textId="77777777" w:rsidR="00B921E7" w:rsidRPr="006E1AB1" w:rsidRDefault="00B921E7" w:rsidP="00FC60A5">
            <w:pPr>
              <w:jc w:val="center"/>
            </w:pPr>
            <w:r w:rsidRPr="006E1AB1">
              <w:t>27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1DBF1B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24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9225C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28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E7FC10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52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BDC715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40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8B3F3A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027</w:t>
            </w:r>
          </w:p>
        </w:tc>
      </w:tr>
      <w:tr w:rsidR="00B921E7" w:rsidRPr="006E1AB1" w14:paraId="6591B6BC" w14:textId="77777777" w:rsidTr="00FC60A5">
        <w:trPr>
          <w:jc w:val="center"/>
        </w:trPr>
        <w:tc>
          <w:tcPr>
            <w:tcW w:w="1287" w:type="dxa"/>
          </w:tcPr>
          <w:p w14:paraId="7D72917D" w14:textId="77777777" w:rsidR="00B921E7" w:rsidRPr="006E1AB1" w:rsidRDefault="00B921E7" w:rsidP="00FC60A5">
            <w:pPr>
              <w:jc w:val="center"/>
            </w:pPr>
            <w:r w:rsidRPr="006E1AB1">
              <w:t>2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447188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04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C43177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75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AA91DF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71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B0ABA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379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C75EEE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892</w:t>
            </w:r>
          </w:p>
        </w:tc>
      </w:tr>
      <w:tr w:rsidR="00B921E7" w:rsidRPr="006E1AB1" w14:paraId="452FCA1D" w14:textId="77777777" w:rsidTr="00FC60A5">
        <w:trPr>
          <w:jc w:val="center"/>
        </w:trPr>
        <w:tc>
          <w:tcPr>
            <w:tcW w:w="1287" w:type="dxa"/>
          </w:tcPr>
          <w:p w14:paraId="221C4841" w14:textId="77777777" w:rsidR="00B921E7" w:rsidRPr="006E1AB1" w:rsidRDefault="00B921E7" w:rsidP="00FC60A5">
            <w:pPr>
              <w:jc w:val="center"/>
            </w:pPr>
            <w:r w:rsidRPr="006E1AB1">
              <w:t>2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0CA60E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14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B22A8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57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D4A05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17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8D6421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53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47164F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126</w:t>
            </w:r>
          </w:p>
        </w:tc>
      </w:tr>
      <w:tr w:rsidR="00B921E7" w:rsidRPr="006E1AB1" w14:paraId="06B120BB" w14:textId="77777777" w:rsidTr="00FC60A5">
        <w:trPr>
          <w:jc w:val="center"/>
        </w:trPr>
        <w:tc>
          <w:tcPr>
            <w:tcW w:w="1287" w:type="dxa"/>
          </w:tcPr>
          <w:p w14:paraId="55698636" w14:textId="77777777" w:rsidR="00B921E7" w:rsidRPr="006E1AB1" w:rsidRDefault="00B921E7" w:rsidP="00FC60A5">
            <w:pPr>
              <w:jc w:val="center"/>
            </w:pPr>
            <w:r w:rsidRPr="006E1AB1">
              <w:t>3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EB0FD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08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8BEEB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90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F0EB27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359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7A1056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44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D18391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883</w:t>
            </w:r>
          </w:p>
        </w:tc>
      </w:tr>
      <w:tr w:rsidR="00B921E7" w:rsidRPr="006E1AB1" w14:paraId="4015364F" w14:textId="77777777" w:rsidTr="00FC60A5">
        <w:trPr>
          <w:jc w:val="center"/>
        </w:trPr>
        <w:tc>
          <w:tcPr>
            <w:tcW w:w="1287" w:type="dxa"/>
          </w:tcPr>
          <w:p w14:paraId="54414B3F" w14:textId="77777777" w:rsidR="00B921E7" w:rsidRPr="006E1AB1" w:rsidRDefault="00B921E7" w:rsidP="00FC60A5">
            <w:pPr>
              <w:jc w:val="center"/>
            </w:pPr>
            <w:r w:rsidRPr="006E1AB1">
              <w:t>3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F09B42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92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8117FC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45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81CC54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23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88BAF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55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371E5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208</w:t>
            </w:r>
          </w:p>
        </w:tc>
      </w:tr>
      <w:tr w:rsidR="00B921E7" w:rsidRPr="006E1AB1" w14:paraId="358FB4D5" w14:textId="77777777" w:rsidTr="00FC60A5">
        <w:trPr>
          <w:jc w:val="center"/>
        </w:trPr>
        <w:tc>
          <w:tcPr>
            <w:tcW w:w="1287" w:type="dxa"/>
          </w:tcPr>
          <w:p w14:paraId="08D13F8E" w14:textId="77777777" w:rsidR="00B921E7" w:rsidRPr="006E1AB1" w:rsidRDefault="00B921E7" w:rsidP="00FC60A5">
            <w:pPr>
              <w:jc w:val="center"/>
            </w:pPr>
            <w:r w:rsidRPr="006E1AB1">
              <w:t>3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FEFAB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94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A5F17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25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BEEBBE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54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6B190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42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6BD7A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690</w:t>
            </w:r>
          </w:p>
        </w:tc>
      </w:tr>
      <w:tr w:rsidR="00B921E7" w:rsidRPr="006E1AB1" w14:paraId="63AE33AF" w14:textId="77777777" w:rsidTr="00FC60A5">
        <w:trPr>
          <w:jc w:val="center"/>
        </w:trPr>
        <w:tc>
          <w:tcPr>
            <w:tcW w:w="1287" w:type="dxa"/>
          </w:tcPr>
          <w:p w14:paraId="65191C1B" w14:textId="77777777" w:rsidR="00B921E7" w:rsidRPr="006E1AB1" w:rsidRDefault="00B921E7" w:rsidP="00FC60A5">
            <w:pPr>
              <w:jc w:val="center"/>
            </w:pPr>
            <w:r w:rsidRPr="006E1AB1">
              <w:t>3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5811A7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23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A9DEFA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61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BF636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49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143D8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10.49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148139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9.126</w:t>
            </w:r>
          </w:p>
        </w:tc>
      </w:tr>
      <w:tr w:rsidR="00B921E7" w:rsidRPr="006E1AB1" w14:paraId="4124AAFD" w14:textId="77777777" w:rsidTr="00FC60A5">
        <w:trPr>
          <w:jc w:val="center"/>
        </w:trPr>
        <w:tc>
          <w:tcPr>
            <w:tcW w:w="1287" w:type="dxa"/>
          </w:tcPr>
          <w:p w14:paraId="2D01A175" w14:textId="77777777" w:rsidR="00B921E7" w:rsidRPr="006E1AB1" w:rsidRDefault="00B921E7" w:rsidP="00FC60A5">
            <w:pPr>
              <w:jc w:val="center"/>
            </w:pPr>
            <w:r w:rsidRPr="006E1AB1">
              <w:t>3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9BDA06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95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07EDD3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05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B82BA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10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319EC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30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D6526B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821</w:t>
            </w:r>
          </w:p>
        </w:tc>
      </w:tr>
      <w:tr w:rsidR="00B921E7" w:rsidRPr="006E1AB1" w14:paraId="45D8D8FA" w14:textId="77777777" w:rsidTr="00FC60A5">
        <w:trPr>
          <w:jc w:val="center"/>
        </w:trPr>
        <w:tc>
          <w:tcPr>
            <w:tcW w:w="1287" w:type="dxa"/>
          </w:tcPr>
          <w:p w14:paraId="36C076C4" w14:textId="77777777" w:rsidR="00B921E7" w:rsidRPr="006E1AB1" w:rsidRDefault="00B921E7" w:rsidP="00FC60A5">
            <w:pPr>
              <w:jc w:val="center"/>
            </w:pPr>
            <w:r w:rsidRPr="006E1AB1">
              <w:t>35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99024A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61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F9967D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57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0F2FCB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22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A97EA6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85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6C828C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068</w:t>
            </w:r>
          </w:p>
        </w:tc>
      </w:tr>
      <w:tr w:rsidR="00B921E7" w:rsidRPr="006E1AB1" w14:paraId="59E04D39" w14:textId="77777777" w:rsidTr="00FC60A5">
        <w:trPr>
          <w:jc w:val="center"/>
        </w:trPr>
        <w:tc>
          <w:tcPr>
            <w:tcW w:w="1287" w:type="dxa"/>
          </w:tcPr>
          <w:p w14:paraId="2B08B76D" w14:textId="77777777" w:rsidR="00B921E7" w:rsidRPr="006E1AB1" w:rsidRDefault="00B921E7" w:rsidP="00FC60A5">
            <w:pPr>
              <w:jc w:val="center"/>
            </w:pPr>
            <w:r w:rsidRPr="006E1AB1">
              <w:t>3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71AAD1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55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2BBB7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59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82043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49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5AA0CE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95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7B8FA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387</w:t>
            </w:r>
          </w:p>
        </w:tc>
      </w:tr>
      <w:tr w:rsidR="00B921E7" w:rsidRPr="006E1AB1" w14:paraId="4F87B6A2" w14:textId="77777777" w:rsidTr="00FC60A5">
        <w:trPr>
          <w:jc w:val="center"/>
        </w:trPr>
        <w:tc>
          <w:tcPr>
            <w:tcW w:w="1287" w:type="dxa"/>
          </w:tcPr>
          <w:p w14:paraId="0CFF6DF5" w14:textId="77777777" w:rsidR="00B921E7" w:rsidRPr="006E1AB1" w:rsidRDefault="00B921E7" w:rsidP="00FC60A5">
            <w:pPr>
              <w:jc w:val="center"/>
            </w:pPr>
            <w:r w:rsidRPr="006E1AB1">
              <w:t>37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A1936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06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15F1D9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87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EC0BBE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76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8B3FE1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139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1E7BFE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685</w:t>
            </w:r>
          </w:p>
        </w:tc>
      </w:tr>
      <w:tr w:rsidR="00B921E7" w:rsidRPr="006E1AB1" w14:paraId="6D0493A4" w14:textId="77777777" w:rsidTr="00FC60A5">
        <w:trPr>
          <w:jc w:val="center"/>
        </w:trPr>
        <w:tc>
          <w:tcPr>
            <w:tcW w:w="1287" w:type="dxa"/>
          </w:tcPr>
          <w:p w14:paraId="24764C54" w14:textId="77777777" w:rsidR="00B921E7" w:rsidRPr="006E1AB1" w:rsidRDefault="00B921E7" w:rsidP="00FC60A5">
            <w:pPr>
              <w:jc w:val="center"/>
            </w:pPr>
            <w:r w:rsidRPr="006E1AB1">
              <w:t>3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5B066F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02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2BAF2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00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AC1F6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88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FD15B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28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F8BD6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686</w:t>
            </w:r>
          </w:p>
        </w:tc>
      </w:tr>
      <w:tr w:rsidR="00B921E7" w:rsidRPr="006E1AB1" w14:paraId="40BA138D" w14:textId="77777777" w:rsidTr="00FC60A5">
        <w:trPr>
          <w:jc w:val="center"/>
        </w:trPr>
        <w:tc>
          <w:tcPr>
            <w:tcW w:w="1287" w:type="dxa"/>
          </w:tcPr>
          <w:p w14:paraId="63A0E101" w14:textId="77777777" w:rsidR="00B921E7" w:rsidRPr="006E1AB1" w:rsidRDefault="00B921E7" w:rsidP="00FC60A5">
            <w:pPr>
              <w:jc w:val="center"/>
            </w:pPr>
            <w:r w:rsidRPr="006E1AB1">
              <w:t>3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4C8E4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22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FBB163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56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D105A6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90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D26D3F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63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5EFB7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960</w:t>
            </w:r>
          </w:p>
        </w:tc>
      </w:tr>
      <w:tr w:rsidR="00B921E7" w:rsidRPr="006E1AB1" w14:paraId="4E4D8C0E" w14:textId="77777777" w:rsidTr="00FC60A5">
        <w:trPr>
          <w:jc w:val="center"/>
        </w:trPr>
        <w:tc>
          <w:tcPr>
            <w:tcW w:w="1287" w:type="dxa"/>
          </w:tcPr>
          <w:p w14:paraId="3D8CDA6B" w14:textId="77777777" w:rsidR="00B921E7" w:rsidRPr="006E1AB1" w:rsidRDefault="00B921E7" w:rsidP="00FC60A5">
            <w:pPr>
              <w:jc w:val="center"/>
            </w:pPr>
            <w:r w:rsidRPr="006E1AB1">
              <w:t>4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A41EAD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73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39AA97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8.76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52313B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73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377E20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689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EE555D" w14:textId="77777777" w:rsidR="00B921E7" w:rsidRPr="006E1AB1" w:rsidRDefault="00B921E7" w:rsidP="00FC60A5">
            <w:pPr>
              <w:jc w:val="center"/>
            </w:pPr>
            <w:r w:rsidRPr="006E1AB1">
              <w:rPr>
                <w:color w:val="000000"/>
              </w:rPr>
              <w:t>-7.124</w:t>
            </w:r>
          </w:p>
        </w:tc>
      </w:tr>
      <w:tr w:rsidR="00B921E7" w:rsidRPr="006E1AB1" w14:paraId="7B415DCB" w14:textId="77777777" w:rsidTr="00FC60A5">
        <w:trPr>
          <w:jc w:val="center"/>
        </w:trPr>
        <w:tc>
          <w:tcPr>
            <w:tcW w:w="1287" w:type="dxa"/>
          </w:tcPr>
          <w:p w14:paraId="1002C291" w14:textId="77777777" w:rsidR="00B921E7" w:rsidRPr="006E1AB1" w:rsidRDefault="00B921E7" w:rsidP="00FC60A5">
            <w:pPr>
              <w:jc w:val="center"/>
            </w:pPr>
            <w:r w:rsidRPr="006E1AB1">
              <w:t>4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EEE11B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03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EBDFE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23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0BBCC5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36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5C961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96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1B52B8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840</w:t>
            </w:r>
          </w:p>
        </w:tc>
      </w:tr>
      <w:tr w:rsidR="00B921E7" w:rsidRPr="006E1AB1" w14:paraId="02A044A0" w14:textId="77777777" w:rsidTr="00FC60A5">
        <w:trPr>
          <w:jc w:val="center"/>
        </w:trPr>
        <w:tc>
          <w:tcPr>
            <w:tcW w:w="1287" w:type="dxa"/>
          </w:tcPr>
          <w:p w14:paraId="15B825BE" w14:textId="77777777" w:rsidR="00B921E7" w:rsidRPr="006E1AB1" w:rsidRDefault="00B921E7" w:rsidP="00FC60A5">
            <w:pPr>
              <w:jc w:val="center"/>
            </w:pPr>
            <w:r w:rsidRPr="006E1AB1">
              <w:t>4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8C9A34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48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48EDD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70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E98330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61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5A862E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23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A5FF7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417</w:t>
            </w:r>
          </w:p>
        </w:tc>
      </w:tr>
      <w:tr w:rsidR="00B921E7" w:rsidRPr="006E1AB1" w14:paraId="4EF07959" w14:textId="77777777" w:rsidTr="00FC60A5">
        <w:trPr>
          <w:jc w:val="center"/>
        </w:trPr>
        <w:tc>
          <w:tcPr>
            <w:tcW w:w="1287" w:type="dxa"/>
          </w:tcPr>
          <w:p w14:paraId="597562F3" w14:textId="77777777" w:rsidR="00B921E7" w:rsidRPr="006E1AB1" w:rsidRDefault="00B921E7" w:rsidP="00FC60A5">
            <w:pPr>
              <w:jc w:val="center"/>
            </w:pPr>
            <w:r w:rsidRPr="006E1AB1">
              <w:t>4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1E04C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85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669D2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88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68F8E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89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E1481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36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54B23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707</w:t>
            </w:r>
          </w:p>
        </w:tc>
      </w:tr>
      <w:tr w:rsidR="00B921E7" w:rsidRPr="006E1AB1" w14:paraId="404CB23F" w14:textId="77777777" w:rsidTr="00FC60A5">
        <w:trPr>
          <w:jc w:val="center"/>
        </w:trPr>
        <w:tc>
          <w:tcPr>
            <w:tcW w:w="1287" w:type="dxa"/>
          </w:tcPr>
          <w:p w14:paraId="7A6C19EE" w14:textId="77777777" w:rsidR="00B921E7" w:rsidRPr="006E1AB1" w:rsidRDefault="00B921E7" w:rsidP="00FC60A5">
            <w:pPr>
              <w:jc w:val="center"/>
            </w:pPr>
            <w:r w:rsidRPr="006E1AB1">
              <w:t>4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2BAE0F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31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12CD2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98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1570B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03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52A46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56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C37ADA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543</w:t>
            </w:r>
          </w:p>
        </w:tc>
      </w:tr>
      <w:tr w:rsidR="00B921E7" w:rsidRPr="006E1AB1" w14:paraId="5508EEE6" w14:textId="77777777" w:rsidTr="00FC60A5">
        <w:trPr>
          <w:jc w:val="center"/>
        </w:trPr>
        <w:tc>
          <w:tcPr>
            <w:tcW w:w="1287" w:type="dxa"/>
          </w:tcPr>
          <w:p w14:paraId="595EE570" w14:textId="77777777" w:rsidR="00B921E7" w:rsidRPr="006E1AB1" w:rsidRDefault="00B921E7" w:rsidP="00FC60A5">
            <w:pPr>
              <w:jc w:val="center"/>
            </w:pPr>
            <w:r w:rsidRPr="006E1AB1">
              <w:t>45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4EFA0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15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9A337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13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B769DF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97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55146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649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EBCC49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515</w:t>
            </w:r>
          </w:p>
        </w:tc>
      </w:tr>
      <w:tr w:rsidR="00B921E7" w:rsidRPr="006E1AB1" w14:paraId="70551897" w14:textId="77777777" w:rsidTr="00FC60A5">
        <w:trPr>
          <w:jc w:val="center"/>
        </w:trPr>
        <w:tc>
          <w:tcPr>
            <w:tcW w:w="1287" w:type="dxa"/>
          </w:tcPr>
          <w:p w14:paraId="52C1DA5A" w14:textId="77777777" w:rsidR="00B921E7" w:rsidRPr="006E1AB1" w:rsidRDefault="00B921E7" w:rsidP="00FC60A5">
            <w:pPr>
              <w:jc w:val="center"/>
            </w:pPr>
            <w:r w:rsidRPr="006E1AB1">
              <w:t>4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E27EA4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70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215284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84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674C06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70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C5340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76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2AC9E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585</w:t>
            </w:r>
          </w:p>
        </w:tc>
      </w:tr>
      <w:tr w:rsidR="00B921E7" w:rsidRPr="006E1AB1" w14:paraId="09430A67" w14:textId="77777777" w:rsidTr="00FC60A5">
        <w:trPr>
          <w:jc w:val="center"/>
        </w:trPr>
        <w:tc>
          <w:tcPr>
            <w:tcW w:w="1287" w:type="dxa"/>
          </w:tcPr>
          <w:p w14:paraId="0B9D47FA" w14:textId="77777777" w:rsidR="00B921E7" w:rsidRPr="006E1AB1" w:rsidRDefault="00B921E7" w:rsidP="00FC60A5">
            <w:pPr>
              <w:jc w:val="center"/>
            </w:pPr>
            <w:r w:rsidRPr="006E1AB1">
              <w:lastRenderedPageBreak/>
              <w:t>47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F03AF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37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9D1D74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62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FAC8E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53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0B8D05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18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2DAC98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197</w:t>
            </w:r>
          </w:p>
        </w:tc>
      </w:tr>
      <w:tr w:rsidR="00B921E7" w:rsidRPr="006E1AB1" w14:paraId="3EA9FEC9" w14:textId="77777777" w:rsidTr="00FC60A5">
        <w:trPr>
          <w:jc w:val="center"/>
        </w:trPr>
        <w:tc>
          <w:tcPr>
            <w:tcW w:w="1287" w:type="dxa"/>
          </w:tcPr>
          <w:p w14:paraId="6BF2DA52" w14:textId="77777777" w:rsidR="00B921E7" w:rsidRPr="006E1AB1" w:rsidRDefault="00B921E7" w:rsidP="00FC60A5">
            <w:pPr>
              <w:jc w:val="center"/>
            </w:pPr>
            <w:r w:rsidRPr="006E1AB1">
              <w:t>4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E71E0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18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538267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08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BE9610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18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FCC30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56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99283F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483</w:t>
            </w:r>
          </w:p>
        </w:tc>
      </w:tr>
      <w:tr w:rsidR="00B921E7" w:rsidRPr="006E1AB1" w14:paraId="6FFEAB79" w14:textId="77777777" w:rsidTr="00FC60A5">
        <w:trPr>
          <w:jc w:val="center"/>
        </w:trPr>
        <w:tc>
          <w:tcPr>
            <w:tcW w:w="1287" w:type="dxa"/>
          </w:tcPr>
          <w:p w14:paraId="1AA02F47" w14:textId="77777777" w:rsidR="00B921E7" w:rsidRPr="006E1AB1" w:rsidRDefault="00B921E7" w:rsidP="00FC60A5">
            <w:pPr>
              <w:jc w:val="center"/>
            </w:pPr>
            <w:r w:rsidRPr="006E1AB1">
              <w:t>4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26A7F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76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FC4A5A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84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D2BB8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89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43278E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46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515A35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409</w:t>
            </w:r>
          </w:p>
        </w:tc>
      </w:tr>
      <w:tr w:rsidR="00B921E7" w:rsidRPr="006E1AB1" w14:paraId="33E1BAFE" w14:textId="77777777" w:rsidTr="00FC60A5">
        <w:trPr>
          <w:jc w:val="center"/>
        </w:trPr>
        <w:tc>
          <w:tcPr>
            <w:tcW w:w="1287" w:type="dxa"/>
          </w:tcPr>
          <w:p w14:paraId="1805237E" w14:textId="77777777" w:rsidR="00B921E7" w:rsidRPr="006E1AB1" w:rsidRDefault="00B921E7" w:rsidP="00FC60A5">
            <w:pPr>
              <w:jc w:val="center"/>
            </w:pPr>
            <w:r w:rsidRPr="006E1AB1">
              <w:t>5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F46DB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80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E0E3B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73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4E2FF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69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F52A41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52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62BC62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397</w:t>
            </w:r>
          </w:p>
        </w:tc>
      </w:tr>
      <w:tr w:rsidR="00B921E7" w:rsidRPr="006E1AB1" w14:paraId="79C3F099" w14:textId="77777777" w:rsidTr="00FC60A5">
        <w:trPr>
          <w:jc w:val="center"/>
        </w:trPr>
        <w:tc>
          <w:tcPr>
            <w:tcW w:w="1287" w:type="dxa"/>
          </w:tcPr>
          <w:p w14:paraId="75CF6F5F" w14:textId="77777777" w:rsidR="00B921E7" w:rsidRPr="006E1AB1" w:rsidRDefault="00B921E7" w:rsidP="00FC60A5">
            <w:pPr>
              <w:jc w:val="center"/>
            </w:pPr>
            <w:r w:rsidRPr="006E1AB1">
              <w:t>5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08C32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29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3F173A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39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6B0DB3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31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948CC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4.94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A797F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4.868</w:t>
            </w:r>
          </w:p>
        </w:tc>
      </w:tr>
      <w:tr w:rsidR="00B921E7" w:rsidRPr="006E1AB1" w14:paraId="5E67B3EA" w14:textId="77777777" w:rsidTr="00FC60A5">
        <w:trPr>
          <w:jc w:val="center"/>
        </w:trPr>
        <w:tc>
          <w:tcPr>
            <w:tcW w:w="1287" w:type="dxa"/>
          </w:tcPr>
          <w:p w14:paraId="6CF21A56" w14:textId="77777777" w:rsidR="00B921E7" w:rsidRPr="006E1AB1" w:rsidRDefault="00B921E7" w:rsidP="00FC60A5">
            <w:pPr>
              <w:jc w:val="center"/>
            </w:pPr>
            <w:r w:rsidRPr="006E1AB1">
              <w:t>5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93FB8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32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E2DAA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94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6AB8F5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37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685EB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15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8C4609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567</w:t>
            </w:r>
          </w:p>
        </w:tc>
      </w:tr>
      <w:tr w:rsidR="00B921E7" w:rsidRPr="006E1AB1" w14:paraId="12136856" w14:textId="77777777" w:rsidTr="00FC60A5">
        <w:trPr>
          <w:jc w:val="center"/>
        </w:trPr>
        <w:tc>
          <w:tcPr>
            <w:tcW w:w="1287" w:type="dxa"/>
          </w:tcPr>
          <w:p w14:paraId="4B6E0062" w14:textId="77777777" w:rsidR="00B921E7" w:rsidRPr="006E1AB1" w:rsidRDefault="00B921E7" w:rsidP="00FC60A5">
            <w:pPr>
              <w:jc w:val="center"/>
            </w:pPr>
            <w:r w:rsidRPr="006E1AB1">
              <w:t>5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118A6A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52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F7E40A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31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4442D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26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84597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28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2AA7D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125</w:t>
            </w:r>
          </w:p>
        </w:tc>
      </w:tr>
      <w:tr w:rsidR="00B921E7" w:rsidRPr="006E1AB1" w14:paraId="07691821" w14:textId="77777777" w:rsidTr="00FC60A5">
        <w:trPr>
          <w:jc w:val="center"/>
        </w:trPr>
        <w:tc>
          <w:tcPr>
            <w:tcW w:w="1287" w:type="dxa"/>
          </w:tcPr>
          <w:p w14:paraId="0D966670" w14:textId="77777777" w:rsidR="00B921E7" w:rsidRPr="006E1AB1" w:rsidRDefault="00B921E7" w:rsidP="00FC60A5">
            <w:pPr>
              <w:jc w:val="center"/>
            </w:pPr>
            <w:r w:rsidRPr="006E1AB1">
              <w:t>5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E49D32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7.17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F5E15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7.40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791A15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7.11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A51EC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7.09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5B0B7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865</w:t>
            </w:r>
          </w:p>
        </w:tc>
      </w:tr>
      <w:tr w:rsidR="00B921E7" w:rsidRPr="006E1AB1" w14:paraId="0EA7B820" w14:textId="77777777" w:rsidTr="00FC60A5">
        <w:trPr>
          <w:jc w:val="center"/>
        </w:trPr>
        <w:tc>
          <w:tcPr>
            <w:tcW w:w="1287" w:type="dxa"/>
          </w:tcPr>
          <w:p w14:paraId="65CF4D94" w14:textId="77777777" w:rsidR="00B921E7" w:rsidRPr="006E1AB1" w:rsidRDefault="00B921E7" w:rsidP="00FC60A5">
            <w:pPr>
              <w:jc w:val="center"/>
            </w:pPr>
            <w:r w:rsidRPr="006E1AB1">
              <w:t>55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00B51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61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F197D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69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19BF0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85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6823A0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56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2B7802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606</w:t>
            </w:r>
          </w:p>
        </w:tc>
      </w:tr>
      <w:tr w:rsidR="00B921E7" w:rsidRPr="006E1AB1" w14:paraId="0A03E0CF" w14:textId="77777777" w:rsidTr="00FC60A5">
        <w:trPr>
          <w:jc w:val="center"/>
        </w:trPr>
        <w:tc>
          <w:tcPr>
            <w:tcW w:w="1287" w:type="dxa"/>
          </w:tcPr>
          <w:p w14:paraId="534F5D78" w14:textId="77777777" w:rsidR="00B921E7" w:rsidRPr="006E1AB1" w:rsidRDefault="00B921E7" w:rsidP="00FC60A5">
            <w:pPr>
              <w:jc w:val="center"/>
            </w:pPr>
            <w:r w:rsidRPr="006E1AB1">
              <w:t>5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1A720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00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354AFE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82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8AE059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70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CD635E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74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9C6FF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635</w:t>
            </w:r>
          </w:p>
        </w:tc>
      </w:tr>
      <w:tr w:rsidR="00B921E7" w:rsidRPr="006E1AB1" w14:paraId="128C35DE" w14:textId="77777777" w:rsidTr="00FC60A5">
        <w:trPr>
          <w:jc w:val="center"/>
        </w:trPr>
        <w:tc>
          <w:tcPr>
            <w:tcW w:w="1287" w:type="dxa"/>
          </w:tcPr>
          <w:p w14:paraId="51D41334" w14:textId="77777777" w:rsidR="00B921E7" w:rsidRPr="006E1AB1" w:rsidRDefault="00B921E7" w:rsidP="00FC60A5">
            <w:pPr>
              <w:jc w:val="center"/>
            </w:pPr>
            <w:r w:rsidRPr="006E1AB1">
              <w:t>57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F19FF6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66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9273B1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16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6D002E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47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ACA501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7.639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2C4FE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493</w:t>
            </w:r>
          </w:p>
        </w:tc>
      </w:tr>
      <w:tr w:rsidR="00B921E7" w:rsidRPr="006E1AB1" w14:paraId="34357381" w14:textId="77777777" w:rsidTr="00FC60A5">
        <w:trPr>
          <w:jc w:val="center"/>
        </w:trPr>
        <w:tc>
          <w:tcPr>
            <w:tcW w:w="1287" w:type="dxa"/>
          </w:tcPr>
          <w:p w14:paraId="27FB4736" w14:textId="77777777" w:rsidR="00B921E7" w:rsidRPr="006E1AB1" w:rsidRDefault="00B921E7" w:rsidP="00FC60A5">
            <w:pPr>
              <w:jc w:val="center"/>
            </w:pPr>
            <w:r w:rsidRPr="006E1AB1">
              <w:t>5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E7B9FB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60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D6CA71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20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13F6B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10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8ADB23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7.35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5C3CD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820</w:t>
            </w:r>
          </w:p>
        </w:tc>
      </w:tr>
      <w:tr w:rsidR="00B921E7" w:rsidRPr="006E1AB1" w14:paraId="706EAE17" w14:textId="77777777" w:rsidTr="00FC60A5">
        <w:trPr>
          <w:jc w:val="center"/>
        </w:trPr>
        <w:tc>
          <w:tcPr>
            <w:tcW w:w="1287" w:type="dxa"/>
          </w:tcPr>
          <w:p w14:paraId="019CE23A" w14:textId="77777777" w:rsidR="00B921E7" w:rsidRPr="006E1AB1" w:rsidRDefault="00B921E7" w:rsidP="00FC60A5">
            <w:pPr>
              <w:jc w:val="center"/>
            </w:pPr>
            <w:r w:rsidRPr="006E1AB1">
              <w:t>5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F6DAF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69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3FCFA1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10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0D3F03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19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722AA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7.70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39C607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565</w:t>
            </w:r>
          </w:p>
        </w:tc>
      </w:tr>
      <w:tr w:rsidR="00B921E7" w:rsidRPr="006E1AB1" w14:paraId="1DADEEA6" w14:textId="77777777" w:rsidTr="00FC60A5">
        <w:trPr>
          <w:jc w:val="center"/>
        </w:trPr>
        <w:tc>
          <w:tcPr>
            <w:tcW w:w="1287" w:type="dxa"/>
          </w:tcPr>
          <w:p w14:paraId="6119A75B" w14:textId="77777777" w:rsidR="00B921E7" w:rsidRPr="006E1AB1" w:rsidRDefault="00B921E7" w:rsidP="00FC60A5">
            <w:pPr>
              <w:jc w:val="center"/>
            </w:pPr>
            <w:r w:rsidRPr="006E1AB1">
              <w:t>6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649C4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71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B8B9C6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63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BA50B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46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B74EBF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7.44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54AE41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526</w:t>
            </w:r>
          </w:p>
        </w:tc>
      </w:tr>
      <w:tr w:rsidR="00B921E7" w:rsidRPr="006E1AB1" w14:paraId="13E2912B" w14:textId="77777777" w:rsidTr="00FC60A5">
        <w:trPr>
          <w:jc w:val="center"/>
        </w:trPr>
        <w:tc>
          <w:tcPr>
            <w:tcW w:w="1287" w:type="dxa"/>
          </w:tcPr>
          <w:p w14:paraId="34A913AC" w14:textId="77777777" w:rsidR="00B921E7" w:rsidRPr="006E1AB1" w:rsidRDefault="00B921E7" w:rsidP="00FC60A5">
            <w:pPr>
              <w:jc w:val="center"/>
            </w:pPr>
            <w:r w:rsidRPr="006E1AB1">
              <w:t>6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647E42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4.48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C7C7A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4.66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00746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4.41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3CFAF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4.31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B362D1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4.517</w:t>
            </w:r>
          </w:p>
        </w:tc>
      </w:tr>
      <w:tr w:rsidR="00B921E7" w:rsidRPr="006E1AB1" w14:paraId="6E3689D5" w14:textId="77777777" w:rsidTr="00FC60A5">
        <w:trPr>
          <w:jc w:val="center"/>
        </w:trPr>
        <w:tc>
          <w:tcPr>
            <w:tcW w:w="1287" w:type="dxa"/>
          </w:tcPr>
          <w:p w14:paraId="75E7DCA9" w14:textId="77777777" w:rsidR="00B921E7" w:rsidRPr="006E1AB1" w:rsidRDefault="00B921E7" w:rsidP="00FC60A5">
            <w:pPr>
              <w:jc w:val="center"/>
            </w:pPr>
            <w:r w:rsidRPr="006E1AB1">
              <w:t>6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92885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01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44A2A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09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DEA8C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42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9BED06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12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0FC29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409</w:t>
            </w:r>
          </w:p>
        </w:tc>
      </w:tr>
      <w:tr w:rsidR="00B921E7" w:rsidRPr="006E1AB1" w14:paraId="3F49FD90" w14:textId="77777777" w:rsidTr="00FC60A5">
        <w:trPr>
          <w:jc w:val="center"/>
        </w:trPr>
        <w:tc>
          <w:tcPr>
            <w:tcW w:w="1287" w:type="dxa"/>
          </w:tcPr>
          <w:p w14:paraId="3D52A185" w14:textId="77777777" w:rsidR="00B921E7" w:rsidRPr="006E1AB1" w:rsidRDefault="00B921E7" w:rsidP="00FC60A5">
            <w:pPr>
              <w:jc w:val="center"/>
            </w:pPr>
            <w:r w:rsidRPr="006E1AB1">
              <w:t>6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B4FF2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50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06CE95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08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2FF188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129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51F295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14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D4017D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992</w:t>
            </w:r>
          </w:p>
        </w:tc>
      </w:tr>
      <w:tr w:rsidR="00B921E7" w:rsidRPr="006E1AB1" w14:paraId="792B4C80" w14:textId="77777777" w:rsidTr="00FC60A5">
        <w:trPr>
          <w:jc w:val="center"/>
        </w:trPr>
        <w:tc>
          <w:tcPr>
            <w:tcW w:w="1287" w:type="dxa"/>
          </w:tcPr>
          <w:p w14:paraId="14915F8C" w14:textId="77777777" w:rsidR="00B921E7" w:rsidRPr="006E1AB1" w:rsidRDefault="00B921E7" w:rsidP="00FC60A5">
            <w:pPr>
              <w:jc w:val="center"/>
            </w:pPr>
            <w:r w:rsidRPr="006E1AB1">
              <w:t>6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0B365B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97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311940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71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A27E12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82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CB5FDD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93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298DA1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058</w:t>
            </w:r>
          </w:p>
        </w:tc>
      </w:tr>
      <w:tr w:rsidR="00B921E7" w:rsidRPr="006E1AB1" w14:paraId="73A6B268" w14:textId="77777777" w:rsidTr="00FC60A5">
        <w:trPr>
          <w:jc w:val="center"/>
        </w:trPr>
        <w:tc>
          <w:tcPr>
            <w:tcW w:w="1287" w:type="dxa"/>
          </w:tcPr>
          <w:p w14:paraId="0D22C3D0" w14:textId="77777777" w:rsidR="00B921E7" w:rsidRPr="006E1AB1" w:rsidRDefault="00B921E7" w:rsidP="00FC60A5">
            <w:pPr>
              <w:jc w:val="center"/>
            </w:pPr>
            <w:r w:rsidRPr="006E1AB1">
              <w:t>65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BEB90A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13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D6A21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77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D685B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779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921FC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829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A9797F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592</w:t>
            </w:r>
          </w:p>
        </w:tc>
      </w:tr>
      <w:tr w:rsidR="00B921E7" w:rsidRPr="006E1AB1" w14:paraId="54E1D940" w14:textId="77777777" w:rsidTr="00FC60A5">
        <w:trPr>
          <w:jc w:val="center"/>
        </w:trPr>
        <w:tc>
          <w:tcPr>
            <w:tcW w:w="1287" w:type="dxa"/>
          </w:tcPr>
          <w:p w14:paraId="5D17459A" w14:textId="77777777" w:rsidR="00B921E7" w:rsidRPr="006E1AB1" w:rsidRDefault="00B921E7" w:rsidP="00FC60A5">
            <w:pPr>
              <w:jc w:val="center"/>
            </w:pPr>
            <w:r w:rsidRPr="006E1AB1">
              <w:t>6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60EAB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09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D9B47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87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AAE83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82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45A884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11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E8A05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919</w:t>
            </w:r>
          </w:p>
        </w:tc>
      </w:tr>
      <w:tr w:rsidR="00B921E7" w:rsidRPr="006E1AB1" w14:paraId="631A2598" w14:textId="77777777" w:rsidTr="00FC60A5">
        <w:trPr>
          <w:jc w:val="center"/>
        </w:trPr>
        <w:tc>
          <w:tcPr>
            <w:tcW w:w="1287" w:type="dxa"/>
          </w:tcPr>
          <w:p w14:paraId="77585A9E" w14:textId="77777777" w:rsidR="00B921E7" w:rsidRPr="006E1AB1" w:rsidRDefault="00B921E7" w:rsidP="00FC60A5">
            <w:pPr>
              <w:jc w:val="center"/>
            </w:pPr>
            <w:r w:rsidRPr="006E1AB1">
              <w:t>67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94E98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42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68E5F9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60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4B699D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55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F4BBB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279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A91868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110</w:t>
            </w:r>
          </w:p>
        </w:tc>
      </w:tr>
      <w:tr w:rsidR="00B921E7" w:rsidRPr="006E1AB1" w14:paraId="67FCAA5B" w14:textId="77777777" w:rsidTr="00FC60A5">
        <w:trPr>
          <w:jc w:val="center"/>
        </w:trPr>
        <w:tc>
          <w:tcPr>
            <w:tcW w:w="1287" w:type="dxa"/>
          </w:tcPr>
          <w:p w14:paraId="7D2133EC" w14:textId="77777777" w:rsidR="00B921E7" w:rsidRPr="006E1AB1" w:rsidRDefault="00B921E7" w:rsidP="00FC60A5">
            <w:pPr>
              <w:jc w:val="center"/>
            </w:pPr>
            <w:r w:rsidRPr="006E1AB1">
              <w:t>6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D1E0AA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86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A4C461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19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0EA95D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68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840C75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90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DEBCC5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599</w:t>
            </w:r>
          </w:p>
        </w:tc>
      </w:tr>
      <w:tr w:rsidR="00B921E7" w:rsidRPr="006E1AB1" w14:paraId="1BB3E004" w14:textId="77777777" w:rsidTr="00FC60A5">
        <w:trPr>
          <w:jc w:val="center"/>
        </w:trPr>
        <w:tc>
          <w:tcPr>
            <w:tcW w:w="1287" w:type="dxa"/>
          </w:tcPr>
          <w:p w14:paraId="63204843" w14:textId="77777777" w:rsidR="00B921E7" w:rsidRPr="006E1AB1" w:rsidRDefault="00B921E7" w:rsidP="00FC60A5">
            <w:pPr>
              <w:jc w:val="center"/>
            </w:pPr>
            <w:r w:rsidRPr="006E1AB1">
              <w:t>6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811F0F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11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9171CB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20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74F70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83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F5B99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04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A9C33D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651</w:t>
            </w:r>
          </w:p>
        </w:tc>
      </w:tr>
      <w:tr w:rsidR="00B921E7" w:rsidRPr="006E1AB1" w14:paraId="386BF21A" w14:textId="77777777" w:rsidTr="00FC60A5">
        <w:trPr>
          <w:jc w:val="center"/>
        </w:trPr>
        <w:tc>
          <w:tcPr>
            <w:tcW w:w="1287" w:type="dxa"/>
          </w:tcPr>
          <w:p w14:paraId="5EA5BFA9" w14:textId="77777777" w:rsidR="00B921E7" w:rsidRPr="006E1AB1" w:rsidRDefault="00B921E7" w:rsidP="00FC60A5">
            <w:pPr>
              <w:jc w:val="center"/>
            </w:pPr>
            <w:r w:rsidRPr="006E1AB1">
              <w:t>7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B697CE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7.43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EA7268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8.01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33DEF2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7.95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C9140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8.46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5D2BF3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7.818</w:t>
            </w:r>
          </w:p>
        </w:tc>
      </w:tr>
      <w:tr w:rsidR="00B921E7" w:rsidRPr="006E1AB1" w14:paraId="471F297D" w14:textId="77777777" w:rsidTr="00FC60A5">
        <w:trPr>
          <w:jc w:val="center"/>
        </w:trPr>
        <w:tc>
          <w:tcPr>
            <w:tcW w:w="1287" w:type="dxa"/>
          </w:tcPr>
          <w:p w14:paraId="2033ADB5" w14:textId="77777777" w:rsidR="00B921E7" w:rsidRPr="006E1AB1" w:rsidRDefault="00B921E7" w:rsidP="00FC60A5">
            <w:pPr>
              <w:jc w:val="center"/>
            </w:pPr>
            <w:r w:rsidRPr="006E1AB1">
              <w:t>7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9BBF8F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77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0C3BD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26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20DFE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92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F8511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06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B0B511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437</w:t>
            </w:r>
          </w:p>
        </w:tc>
      </w:tr>
      <w:tr w:rsidR="00B921E7" w:rsidRPr="006E1AB1" w14:paraId="1F8DE759" w14:textId="77777777" w:rsidTr="00FC60A5">
        <w:trPr>
          <w:jc w:val="center"/>
        </w:trPr>
        <w:tc>
          <w:tcPr>
            <w:tcW w:w="1287" w:type="dxa"/>
          </w:tcPr>
          <w:p w14:paraId="118771DC" w14:textId="77777777" w:rsidR="00B921E7" w:rsidRPr="006E1AB1" w:rsidRDefault="00B921E7" w:rsidP="00FC60A5">
            <w:pPr>
              <w:jc w:val="center"/>
            </w:pPr>
            <w:r w:rsidRPr="006E1AB1">
              <w:t>7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7C969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76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66755E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32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B18824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97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C0A39E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18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1DCBC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504</w:t>
            </w:r>
          </w:p>
        </w:tc>
      </w:tr>
      <w:tr w:rsidR="00B921E7" w:rsidRPr="006E1AB1" w14:paraId="31FC925A" w14:textId="77777777" w:rsidTr="00FC60A5">
        <w:trPr>
          <w:jc w:val="center"/>
        </w:trPr>
        <w:tc>
          <w:tcPr>
            <w:tcW w:w="1287" w:type="dxa"/>
          </w:tcPr>
          <w:p w14:paraId="21F10D03" w14:textId="77777777" w:rsidR="00B921E7" w:rsidRPr="006E1AB1" w:rsidRDefault="00B921E7" w:rsidP="00FC60A5">
            <w:pPr>
              <w:jc w:val="center"/>
            </w:pPr>
            <w:r w:rsidRPr="006E1AB1">
              <w:t>7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8CF11A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74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0A3116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80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09ED23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80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B30E2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40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F076D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5.494</w:t>
            </w:r>
          </w:p>
        </w:tc>
      </w:tr>
      <w:tr w:rsidR="00B921E7" w:rsidRPr="006E1AB1" w14:paraId="3EBDF6F0" w14:textId="77777777" w:rsidTr="00FC60A5">
        <w:trPr>
          <w:jc w:val="center"/>
        </w:trPr>
        <w:tc>
          <w:tcPr>
            <w:tcW w:w="1287" w:type="dxa"/>
          </w:tcPr>
          <w:p w14:paraId="4187518D" w14:textId="77777777" w:rsidR="00B921E7" w:rsidRPr="006E1AB1" w:rsidRDefault="00B921E7" w:rsidP="00FC60A5">
            <w:pPr>
              <w:jc w:val="center"/>
            </w:pPr>
            <w:r w:rsidRPr="006E1AB1">
              <w:t>7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0534E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38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8C34F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74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897DCC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77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BDB9F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27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151471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6.242</w:t>
            </w:r>
          </w:p>
        </w:tc>
      </w:tr>
      <w:tr w:rsidR="00B921E7" w:rsidRPr="006E1AB1" w14:paraId="3290ADA4" w14:textId="77777777" w:rsidTr="00FC60A5">
        <w:trPr>
          <w:jc w:val="center"/>
        </w:trPr>
        <w:tc>
          <w:tcPr>
            <w:tcW w:w="1287" w:type="dxa"/>
          </w:tcPr>
          <w:p w14:paraId="18B71E65" w14:textId="77777777" w:rsidR="00B921E7" w:rsidRPr="006E1AB1" w:rsidRDefault="00B921E7" w:rsidP="00FC60A5">
            <w:pPr>
              <w:jc w:val="center"/>
            </w:pPr>
            <w:r w:rsidRPr="006E1AB1">
              <w:t>75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15CDED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9.52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9D0A5" w14:textId="76A94250" w:rsidR="00B921E7" w:rsidRPr="006E1AB1" w:rsidRDefault="005E0900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611B9" w14:textId="5661F3D1" w:rsidR="00B921E7" w:rsidRPr="006E1AB1" w:rsidRDefault="005E0900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2C07F" w14:textId="06D38367" w:rsidR="00B921E7" w:rsidRPr="006E1AB1" w:rsidRDefault="005E0900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F9D42" w14:textId="7B64BE29" w:rsidR="00B921E7" w:rsidRPr="006E1AB1" w:rsidRDefault="005E0900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</w:t>
            </w:r>
          </w:p>
        </w:tc>
      </w:tr>
      <w:tr w:rsidR="00B921E7" w:rsidRPr="006E1AB1" w14:paraId="2118409F" w14:textId="77777777" w:rsidTr="00FC60A5">
        <w:trPr>
          <w:jc w:val="center"/>
        </w:trPr>
        <w:tc>
          <w:tcPr>
            <w:tcW w:w="1287" w:type="dxa"/>
          </w:tcPr>
          <w:p w14:paraId="1EF9CCB4" w14:textId="3F0EC3AF" w:rsidR="00B921E7" w:rsidRPr="006E1AB1" w:rsidRDefault="00B921E7" w:rsidP="00FC60A5">
            <w:pPr>
              <w:jc w:val="center"/>
            </w:pPr>
            <w:r w:rsidRPr="006E1AB1">
              <w:t>7</w:t>
            </w:r>
            <w:r w:rsidR="0078216D" w:rsidRPr="006E1AB1">
              <w:t>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EE124" w14:textId="0DEBDFC9" w:rsidR="00B921E7" w:rsidRPr="006E1AB1" w:rsidRDefault="005E0900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0146B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t>-9.76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C2DE7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t>-8.99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9D960" w14:textId="4DB12684" w:rsidR="00B921E7" w:rsidRPr="006E1AB1" w:rsidRDefault="005E0900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50547" w14:textId="62E0307D" w:rsidR="00B921E7" w:rsidRPr="006E1AB1" w:rsidRDefault="005E0900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</w:t>
            </w:r>
          </w:p>
        </w:tc>
      </w:tr>
      <w:tr w:rsidR="00B921E7" w:rsidRPr="00C54396" w14:paraId="7FBF4E12" w14:textId="77777777" w:rsidTr="00FC60A5">
        <w:trPr>
          <w:jc w:val="center"/>
        </w:trPr>
        <w:tc>
          <w:tcPr>
            <w:tcW w:w="1287" w:type="dxa"/>
          </w:tcPr>
          <w:p w14:paraId="3A73E6B5" w14:textId="1021AAFC" w:rsidR="00B921E7" w:rsidRPr="006E1AB1" w:rsidRDefault="00B921E7" w:rsidP="00FC60A5">
            <w:pPr>
              <w:jc w:val="center"/>
            </w:pPr>
            <w:r w:rsidRPr="006E1AB1">
              <w:t>7</w:t>
            </w:r>
            <w:r w:rsidR="0078216D" w:rsidRPr="006E1AB1">
              <w:t>7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68A85" w14:textId="32D76FE1" w:rsidR="00B921E7" w:rsidRPr="006E1AB1" w:rsidRDefault="005E0900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CBED8" w14:textId="73919393" w:rsidR="00B921E7" w:rsidRPr="006E1AB1" w:rsidRDefault="005E0900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25CF3" w14:textId="201F8081" w:rsidR="00B921E7" w:rsidRPr="006E1AB1" w:rsidRDefault="005E0900" w:rsidP="00FC60A5">
            <w:pPr>
              <w:jc w:val="center"/>
              <w:rPr>
                <w:color w:val="000000"/>
              </w:rPr>
            </w:pPr>
            <w:r w:rsidRPr="006E1AB1">
              <w:rPr>
                <w:color w:val="000000"/>
              </w:rPr>
              <w:t>-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4D97B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t>-9.95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7F92F" w14:textId="77777777" w:rsidR="00B921E7" w:rsidRPr="006E1AB1" w:rsidRDefault="00B921E7" w:rsidP="00FC60A5">
            <w:pPr>
              <w:jc w:val="center"/>
              <w:rPr>
                <w:color w:val="000000"/>
              </w:rPr>
            </w:pPr>
            <w:r w:rsidRPr="006E1AB1">
              <w:t>-9.361</w:t>
            </w:r>
          </w:p>
        </w:tc>
      </w:tr>
    </w:tbl>
    <w:p w14:paraId="69230C1C" w14:textId="77777777" w:rsidR="00B921E7" w:rsidRDefault="00B921E7" w:rsidP="00B921E7">
      <w:pPr>
        <w:jc w:val="both"/>
      </w:pPr>
    </w:p>
    <w:p w14:paraId="4C284587" w14:textId="520B83BB" w:rsidR="004A49F6" w:rsidRPr="00B921E7" w:rsidRDefault="004A49F6" w:rsidP="00B921E7">
      <w:pPr>
        <w:rPr>
          <w:rFonts w:cstheme="minorBidi"/>
          <w:szCs w:val="28"/>
          <w:cs/>
          <w:lang w:bidi="th-TH"/>
        </w:rPr>
      </w:pPr>
    </w:p>
    <w:sectPr w:rsidR="004A49F6" w:rsidRPr="00B921E7" w:rsidSect="00E75105">
      <w:headerReference w:type="default" r:id="rId85"/>
      <w:pgSz w:w="11909" w:h="16834" w:code="9"/>
      <w:pgMar w:top="2160" w:right="1440" w:bottom="1440" w:left="217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91708F" w14:textId="77777777" w:rsidR="000C2FF0" w:rsidRDefault="000C2FF0" w:rsidP="00D22364">
      <w:r>
        <w:separator/>
      </w:r>
    </w:p>
  </w:endnote>
  <w:endnote w:type="continuationSeparator" w:id="0">
    <w:p w14:paraId="306F7297" w14:textId="77777777" w:rsidR="000C2FF0" w:rsidRDefault="000C2FF0" w:rsidP="00D22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5F0E51" w14:textId="77777777" w:rsidR="000C2FF0" w:rsidRDefault="000C2FF0" w:rsidP="00D22364">
      <w:r>
        <w:separator/>
      </w:r>
    </w:p>
  </w:footnote>
  <w:footnote w:type="continuationSeparator" w:id="0">
    <w:p w14:paraId="4F2CDAD5" w14:textId="77777777" w:rsidR="000C2FF0" w:rsidRDefault="000C2FF0" w:rsidP="00D223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7846840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B5C8381" w14:textId="3F2F1CC8" w:rsidR="00FC60A5" w:rsidRDefault="00FC60A5">
        <w:pPr>
          <w:pStyle w:val="Header"/>
          <w:jc w:val="right"/>
        </w:pPr>
        <w:r w:rsidRPr="00D22364">
          <w:rPr>
            <w:sz w:val="24"/>
            <w:szCs w:val="24"/>
          </w:rPr>
          <w:fldChar w:fldCharType="begin"/>
        </w:r>
        <w:r w:rsidRPr="00D22364">
          <w:rPr>
            <w:sz w:val="24"/>
            <w:szCs w:val="24"/>
          </w:rPr>
          <w:instrText xml:space="preserve"> PAGE   \* MERGEFORMAT </w:instrText>
        </w:r>
        <w:r w:rsidRPr="00D22364">
          <w:rPr>
            <w:sz w:val="24"/>
            <w:szCs w:val="24"/>
          </w:rPr>
          <w:fldChar w:fldCharType="separate"/>
        </w:r>
        <w:r w:rsidRPr="00D22364">
          <w:rPr>
            <w:noProof/>
            <w:sz w:val="24"/>
            <w:szCs w:val="24"/>
          </w:rPr>
          <w:t>2</w:t>
        </w:r>
        <w:r w:rsidRPr="00D22364">
          <w:rPr>
            <w:noProof/>
            <w:sz w:val="24"/>
            <w:szCs w:val="24"/>
          </w:rPr>
          <w:fldChar w:fldCharType="end"/>
        </w:r>
      </w:p>
    </w:sdtContent>
  </w:sdt>
  <w:p w14:paraId="1CCB1233" w14:textId="77777777" w:rsidR="00FC60A5" w:rsidRDefault="00FC60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F740BC"/>
    <w:multiLevelType w:val="multilevel"/>
    <w:tmpl w:val="7E448780"/>
    <w:lvl w:ilvl="0">
      <w:start w:val="1"/>
      <w:numFmt w:val="decimal"/>
      <w:lvlText w:val="%1."/>
      <w:lvlJc w:val="left"/>
      <w:pPr>
        <w:ind w:left="360" w:hanging="24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40" w:hanging="42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1604" w:hanging="42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669" w:hanging="4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733" w:hanging="4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798" w:hanging="4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62" w:hanging="4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27" w:hanging="4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991" w:hanging="420"/>
      </w:pPr>
      <w:rPr>
        <w:rFonts w:hint="default"/>
        <w:lang w:val="en-US" w:eastAsia="en-US" w:bidi="ar-SA"/>
      </w:rPr>
    </w:lvl>
  </w:abstractNum>
  <w:abstractNum w:abstractNumId="1" w15:restartNumberingAfterBreak="0">
    <w:nsid w:val="0FED3AD7"/>
    <w:multiLevelType w:val="multilevel"/>
    <w:tmpl w:val="1366B4D2"/>
    <w:lvl w:ilvl="0">
      <w:start w:val="4"/>
      <w:numFmt w:val="decimal"/>
      <w:lvlText w:val="%1"/>
      <w:lvlJc w:val="left"/>
      <w:pPr>
        <w:ind w:left="540" w:hanging="420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40" w:hanging="42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456" w:hanging="42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414" w:hanging="4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372" w:hanging="4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330" w:hanging="4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288" w:hanging="4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246" w:hanging="4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04" w:hanging="420"/>
      </w:pPr>
      <w:rPr>
        <w:rFonts w:hint="default"/>
        <w:lang w:val="en-US" w:eastAsia="en-US" w:bidi="ar-SA"/>
      </w:rPr>
    </w:lvl>
  </w:abstractNum>
  <w:abstractNum w:abstractNumId="2" w15:restartNumberingAfterBreak="0">
    <w:nsid w:val="126020DA"/>
    <w:multiLevelType w:val="hybridMultilevel"/>
    <w:tmpl w:val="BBB224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893D57"/>
    <w:multiLevelType w:val="hybridMultilevel"/>
    <w:tmpl w:val="F9946B9A"/>
    <w:lvl w:ilvl="0" w:tplc="76EC9F3E">
      <w:start w:val="1"/>
      <w:numFmt w:val="decimal"/>
      <w:lvlText w:val="%1."/>
      <w:lvlJc w:val="left"/>
      <w:pPr>
        <w:ind w:left="527" w:hanging="428"/>
      </w:pPr>
      <w:rPr>
        <w:rFonts w:hint="default"/>
        <w:w w:val="100"/>
        <w:lang w:val="en-US" w:eastAsia="en-US" w:bidi="ar-SA"/>
      </w:rPr>
    </w:lvl>
    <w:lvl w:ilvl="1" w:tplc="ACBAD5D8">
      <w:numFmt w:val="bullet"/>
      <w:lvlText w:val="•"/>
      <w:lvlJc w:val="left"/>
      <w:pPr>
        <w:ind w:left="1426" w:hanging="428"/>
      </w:pPr>
      <w:rPr>
        <w:rFonts w:hint="default"/>
        <w:lang w:val="en-US" w:eastAsia="en-US" w:bidi="ar-SA"/>
      </w:rPr>
    </w:lvl>
    <w:lvl w:ilvl="2" w:tplc="69BCC7CC">
      <w:numFmt w:val="bullet"/>
      <w:lvlText w:val="•"/>
      <w:lvlJc w:val="left"/>
      <w:pPr>
        <w:ind w:left="2332" w:hanging="428"/>
      </w:pPr>
      <w:rPr>
        <w:rFonts w:hint="default"/>
        <w:lang w:val="en-US" w:eastAsia="en-US" w:bidi="ar-SA"/>
      </w:rPr>
    </w:lvl>
    <w:lvl w:ilvl="3" w:tplc="7A0241D6">
      <w:numFmt w:val="bullet"/>
      <w:lvlText w:val="•"/>
      <w:lvlJc w:val="left"/>
      <w:pPr>
        <w:ind w:left="3238" w:hanging="428"/>
      </w:pPr>
      <w:rPr>
        <w:rFonts w:hint="default"/>
        <w:lang w:val="en-US" w:eastAsia="en-US" w:bidi="ar-SA"/>
      </w:rPr>
    </w:lvl>
    <w:lvl w:ilvl="4" w:tplc="15E2FDD8">
      <w:numFmt w:val="bullet"/>
      <w:lvlText w:val="•"/>
      <w:lvlJc w:val="left"/>
      <w:pPr>
        <w:ind w:left="4144" w:hanging="428"/>
      </w:pPr>
      <w:rPr>
        <w:rFonts w:hint="default"/>
        <w:lang w:val="en-US" w:eastAsia="en-US" w:bidi="ar-SA"/>
      </w:rPr>
    </w:lvl>
    <w:lvl w:ilvl="5" w:tplc="06368DB6">
      <w:numFmt w:val="bullet"/>
      <w:lvlText w:val="•"/>
      <w:lvlJc w:val="left"/>
      <w:pPr>
        <w:ind w:left="5050" w:hanging="428"/>
      </w:pPr>
      <w:rPr>
        <w:rFonts w:hint="default"/>
        <w:lang w:val="en-US" w:eastAsia="en-US" w:bidi="ar-SA"/>
      </w:rPr>
    </w:lvl>
    <w:lvl w:ilvl="6" w:tplc="0F6847D8">
      <w:numFmt w:val="bullet"/>
      <w:lvlText w:val="•"/>
      <w:lvlJc w:val="left"/>
      <w:pPr>
        <w:ind w:left="5956" w:hanging="428"/>
      </w:pPr>
      <w:rPr>
        <w:rFonts w:hint="default"/>
        <w:lang w:val="en-US" w:eastAsia="en-US" w:bidi="ar-SA"/>
      </w:rPr>
    </w:lvl>
    <w:lvl w:ilvl="7" w:tplc="980A60E0">
      <w:numFmt w:val="bullet"/>
      <w:lvlText w:val="•"/>
      <w:lvlJc w:val="left"/>
      <w:pPr>
        <w:ind w:left="6862" w:hanging="428"/>
      </w:pPr>
      <w:rPr>
        <w:rFonts w:hint="default"/>
        <w:lang w:val="en-US" w:eastAsia="en-US" w:bidi="ar-SA"/>
      </w:rPr>
    </w:lvl>
    <w:lvl w:ilvl="8" w:tplc="D004DAD2">
      <w:numFmt w:val="bullet"/>
      <w:lvlText w:val="•"/>
      <w:lvlJc w:val="left"/>
      <w:pPr>
        <w:ind w:left="7768" w:hanging="428"/>
      </w:pPr>
      <w:rPr>
        <w:rFonts w:hint="default"/>
        <w:lang w:val="en-US" w:eastAsia="en-US" w:bidi="ar-SA"/>
      </w:rPr>
    </w:lvl>
  </w:abstractNum>
  <w:abstractNum w:abstractNumId="4" w15:restartNumberingAfterBreak="0">
    <w:nsid w:val="29013EB7"/>
    <w:multiLevelType w:val="hybridMultilevel"/>
    <w:tmpl w:val="43E8703C"/>
    <w:lvl w:ilvl="0" w:tplc="16F048C2">
      <w:start w:val="1"/>
      <w:numFmt w:val="decimal"/>
      <w:lvlText w:val="%1."/>
      <w:lvlJc w:val="left"/>
      <w:pPr>
        <w:ind w:left="1080" w:hanging="24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BF0480BA">
      <w:numFmt w:val="bullet"/>
      <w:lvlText w:val="•"/>
      <w:lvlJc w:val="left"/>
      <w:pPr>
        <w:ind w:left="1984" w:hanging="240"/>
      </w:pPr>
      <w:rPr>
        <w:rFonts w:hint="default"/>
        <w:lang w:val="en-US" w:eastAsia="en-US" w:bidi="ar-SA"/>
      </w:rPr>
    </w:lvl>
    <w:lvl w:ilvl="2" w:tplc="C4907AFC">
      <w:numFmt w:val="bullet"/>
      <w:lvlText w:val="•"/>
      <w:lvlJc w:val="left"/>
      <w:pPr>
        <w:ind w:left="2888" w:hanging="240"/>
      </w:pPr>
      <w:rPr>
        <w:rFonts w:hint="default"/>
        <w:lang w:val="en-US" w:eastAsia="en-US" w:bidi="ar-SA"/>
      </w:rPr>
    </w:lvl>
    <w:lvl w:ilvl="3" w:tplc="8FAAFFDE">
      <w:numFmt w:val="bullet"/>
      <w:lvlText w:val="•"/>
      <w:lvlJc w:val="left"/>
      <w:pPr>
        <w:ind w:left="3792" w:hanging="240"/>
      </w:pPr>
      <w:rPr>
        <w:rFonts w:hint="default"/>
        <w:lang w:val="en-US" w:eastAsia="en-US" w:bidi="ar-SA"/>
      </w:rPr>
    </w:lvl>
    <w:lvl w:ilvl="4" w:tplc="7E0C2FD2">
      <w:numFmt w:val="bullet"/>
      <w:lvlText w:val="•"/>
      <w:lvlJc w:val="left"/>
      <w:pPr>
        <w:ind w:left="4696" w:hanging="240"/>
      </w:pPr>
      <w:rPr>
        <w:rFonts w:hint="default"/>
        <w:lang w:val="en-US" w:eastAsia="en-US" w:bidi="ar-SA"/>
      </w:rPr>
    </w:lvl>
    <w:lvl w:ilvl="5" w:tplc="F4C48904">
      <w:numFmt w:val="bullet"/>
      <w:lvlText w:val="•"/>
      <w:lvlJc w:val="left"/>
      <w:pPr>
        <w:ind w:left="5600" w:hanging="240"/>
      </w:pPr>
      <w:rPr>
        <w:rFonts w:hint="default"/>
        <w:lang w:val="en-US" w:eastAsia="en-US" w:bidi="ar-SA"/>
      </w:rPr>
    </w:lvl>
    <w:lvl w:ilvl="6" w:tplc="D1E259AC">
      <w:numFmt w:val="bullet"/>
      <w:lvlText w:val="•"/>
      <w:lvlJc w:val="left"/>
      <w:pPr>
        <w:ind w:left="6504" w:hanging="240"/>
      </w:pPr>
      <w:rPr>
        <w:rFonts w:hint="default"/>
        <w:lang w:val="en-US" w:eastAsia="en-US" w:bidi="ar-SA"/>
      </w:rPr>
    </w:lvl>
    <w:lvl w:ilvl="7" w:tplc="B608FE78">
      <w:numFmt w:val="bullet"/>
      <w:lvlText w:val="•"/>
      <w:lvlJc w:val="left"/>
      <w:pPr>
        <w:ind w:left="7408" w:hanging="240"/>
      </w:pPr>
      <w:rPr>
        <w:rFonts w:hint="default"/>
        <w:lang w:val="en-US" w:eastAsia="en-US" w:bidi="ar-SA"/>
      </w:rPr>
    </w:lvl>
    <w:lvl w:ilvl="8" w:tplc="DBB421BE">
      <w:numFmt w:val="bullet"/>
      <w:lvlText w:val="•"/>
      <w:lvlJc w:val="left"/>
      <w:pPr>
        <w:ind w:left="8312" w:hanging="240"/>
      </w:pPr>
      <w:rPr>
        <w:rFonts w:hint="default"/>
        <w:lang w:val="en-US" w:eastAsia="en-US" w:bidi="ar-SA"/>
      </w:rPr>
    </w:lvl>
  </w:abstractNum>
  <w:abstractNum w:abstractNumId="5" w15:restartNumberingAfterBreak="0">
    <w:nsid w:val="2CB84360"/>
    <w:multiLevelType w:val="hybridMultilevel"/>
    <w:tmpl w:val="713C9004"/>
    <w:lvl w:ilvl="0" w:tplc="7554826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60768CF"/>
    <w:multiLevelType w:val="multilevel"/>
    <w:tmpl w:val="200610C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6D84B25"/>
    <w:multiLevelType w:val="hybridMultilevel"/>
    <w:tmpl w:val="9FC26C68"/>
    <w:lvl w:ilvl="0" w:tplc="25825C4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2E3289B"/>
    <w:multiLevelType w:val="hybridMultilevel"/>
    <w:tmpl w:val="1A3CCF3A"/>
    <w:lvl w:ilvl="0" w:tplc="86ACF9BC">
      <w:start w:val="1"/>
      <w:numFmt w:val="decimal"/>
      <w:lvlText w:val="%1."/>
      <w:lvlJc w:val="left"/>
      <w:pPr>
        <w:ind w:left="1080" w:hanging="24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5A888176">
      <w:numFmt w:val="bullet"/>
      <w:lvlText w:val="•"/>
      <w:lvlJc w:val="left"/>
      <w:pPr>
        <w:ind w:left="1984" w:hanging="240"/>
      </w:pPr>
      <w:rPr>
        <w:rFonts w:hint="default"/>
        <w:lang w:val="en-US" w:eastAsia="en-US" w:bidi="ar-SA"/>
      </w:rPr>
    </w:lvl>
    <w:lvl w:ilvl="2" w:tplc="FD44BF12">
      <w:numFmt w:val="bullet"/>
      <w:lvlText w:val="•"/>
      <w:lvlJc w:val="left"/>
      <w:pPr>
        <w:ind w:left="2888" w:hanging="240"/>
      </w:pPr>
      <w:rPr>
        <w:rFonts w:hint="default"/>
        <w:lang w:val="en-US" w:eastAsia="en-US" w:bidi="ar-SA"/>
      </w:rPr>
    </w:lvl>
    <w:lvl w:ilvl="3" w:tplc="A63024D8">
      <w:numFmt w:val="bullet"/>
      <w:lvlText w:val="•"/>
      <w:lvlJc w:val="left"/>
      <w:pPr>
        <w:ind w:left="3792" w:hanging="240"/>
      </w:pPr>
      <w:rPr>
        <w:rFonts w:hint="default"/>
        <w:lang w:val="en-US" w:eastAsia="en-US" w:bidi="ar-SA"/>
      </w:rPr>
    </w:lvl>
    <w:lvl w:ilvl="4" w:tplc="E7B82BC6">
      <w:numFmt w:val="bullet"/>
      <w:lvlText w:val="•"/>
      <w:lvlJc w:val="left"/>
      <w:pPr>
        <w:ind w:left="4696" w:hanging="240"/>
      </w:pPr>
      <w:rPr>
        <w:rFonts w:hint="default"/>
        <w:lang w:val="en-US" w:eastAsia="en-US" w:bidi="ar-SA"/>
      </w:rPr>
    </w:lvl>
    <w:lvl w:ilvl="5" w:tplc="A35448AC">
      <w:numFmt w:val="bullet"/>
      <w:lvlText w:val="•"/>
      <w:lvlJc w:val="left"/>
      <w:pPr>
        <w:ind w:left="5600" w:hanging="240"/>
      </w:pPr>
      <w:rPr>
        <w:rFonts w:hint="default"/>
        <w:lang w:val="en-US" w:eastAsia="en-US" w:bidi="ar-SA"/>
      </w:rPr>
    </w:lvl>
    <w:lvl w:ilvl="6" w:tplc="4656CCD8">
      <w:numFmt w:val="bullet"/>
      <w:lvlText w:val="•"/>
      <w:lvlJc w:val="left"/>
      <w:pPr>
        <w:ind w:left="6504" w:hanging="240"/>
      </w:pPr>
      <w:rPr>
        <w:rFonts w:hint="default"/>
        <w:lang w:val="en-US" w:eastAsia="en-US" w:bidi="ar-SA"/>
      </w:rPr>
    </w:lvl>
    <w:lvl w:ilvl="7" w:tplc="FD401ABC">
      <w:numFmt w:val="bullet"/>
      <w:lvlText w:val="•"/>
      <w:lvlJc w:val="left"/>
      <w:pPr>
        <w:ind w:left="7408" w:hanging="240"/>
      </w:pPr>
      <w:rPr>
        <w:rFonts w:hint="default"/>
        <w:lang w:val="en-US" w:eastAsia="en-US" w:bidi="ar-SA"/>
      </w:rPr>
    </w:lvl>
    <w:lvl w:ilvl="8" w:tplc="0AEA1EAC">
      <w:numFmt w:val="bullet"/>
      <w:lvlText w:val="•"/>
      <w:lvlJc w:val="left"/>
      <w:pPr>
        <w:ind w:left="8312" w:hanging="240"/>
      </w:pPr>
      <w:rPr>
        <w:rFonts w:hint="default"/>
        <w:lang w:val="en-US" w:eastAsia="en-US" w:bidi="ar-SA"/>
      </w:rPr>
    </w:lvl>
  </w:abstractNum>
  <w:abstractNum w:abstractNumId="9" w15:restartNumberingAfterBreak="0">
    <w:nsid w:val="65A24518"/>
    <w:multiLevelType w:val="hybridMultilevel"/>
    <w:tmpl w:val="B85894DA"/>
    <w:lvl w:ilvl="0" w:tplc="D60E84A8">
      <w:start w:val="1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6BE86A25"/>
    <w:multiLevelType w:val="hybridMultilevel"/>
    <w:tmpl w:val="F9725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4309AB"/>
    <w:multiLevelType w:val="hybridMultilevel"/>
    <w:tmpl w:val="1090D4C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7C011541"/>
    <w:multiLevelType w:val="hybridMultilevel"/>
    <w:tmpl w:val="28F6F00E"/>
    <w:lvl w:ilvl="0" w:tplc="D52202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E2101DC"/>
    <w:multiLevelType w:val="multilevel"/>
    <w:tmpl w:val="F0DEFD6E"/>
    <w:lvl w:ilvl="0">
      <w:start w:val="3"/>
      <w:numFmt w:val="decimal"/>
      <w:lvlText w:val="%1"/>
      <w:lvlJc w:val="left"/>
      <w:pPr>
        <w:ind w:left="480" w:hanging="361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480" w:hanging="361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408" w:hanging="36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372" w:hanging="36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336" w:hanging="36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300" w:hanging="36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264" w:hanging="36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228" w:hanging="36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192" w:hanging="361"/>
      </w:pPr>
      <w:rPr>
        <w:rFonts w:hint="default"/>
        <w:lang w:val="en-US" w:eastAsia="en-US" w:bidi="ar-SA"/>
      </w:rPr>
    </w:lvl>
  </w:abstractNum>
  <w:num w:numId="1" w16cid:durableId="1978219853">
    <w:abstractNumId w:val="3"/>
  </w:num>
  <w:num w:numId="2" w16cid:durableId="209849005">
    <w:abstractNumId w:val="1"/>
  </w:num>
  <w:num w:numId="3" w16cid:durableId="968321111">
    <w:abstractNumId w:val="13"/>
  </w:num>
  <w:num w:numId="4" w16cid:durableId="110324568">
    <w:abstractNumId w:val="4"/>
  </w:num>
  <w:num w:numId="5" w16cid:durableId="951012354">
    <w:abstractNumId w:val="8"/>
  </w:num>
  <w:num w:numId="6" w16cid:durableId="104808498">
    <w:abstractNumId w:val="0"/>
  </w:num>
  <w:num w:numId="7" w16cid:durableId="1731079235">
    <w:abstractNumId w:val="10"/>
  </w:num>
  <w:num w:numId="8" w16cid:durableId="508495058">
    <w:abstractNumId w:val="2"/>
  </w:num>
  <w:num w:numId="9" w16cid:durableId="495996988">
    <w:abstractNumId w:val="11"/>
  </w:num>
  <w:num w:numId="10" w16cid:durableId="304238552">
    <w:abstractNumId w:val="12"/>
  </w:num>
  <w:num w:numId="11" w16cid:durableId="1744991528">
    <w:abstractNumId w:val="5"/>
  </w:num>
  <w:num w:numId="12" w16cid:durableId="149374051">
    <w:abstractNumId w:val="7"/>
  </w:num>
  <w:num w:numId="13" w16cid:durableId="1292856799">
    <w:abstractNumId w:val="9"/>
  </w:num>
  <w:num w:numId="14" w16cid:durableId="209053597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D3C"/>
    <w:rsid w:val="000022E0"/>
    <w:rsid w:val="000111B6"/>
    <w:rsid w:val="00021FDB"/>
    <w:rsid w:val="00022151"/>
    <w:rsid w:val="000234C9"/>
    <w:rsid w:val="000317E7"/>
    <w:rsid w:val="00045641"/>
    <w:rsid w:val="000456B5"/>
    <w:rsid w:val="000478A6"/>
    <w:rsid w:val="0006636F"/>
    <w:rsid w:val="00074246"/>
    <w:rsid w:val="00076619"/>
    <w:rsid w:val="00094499"/>
    <w:rsid w:val="00097A04"/>
    <w:rsid w:val="000C2FF0"/>
    <w:rsid w:val="000D0476"/>
    <w:rsid w:val="000D2D95"/>
    <w:rsid w:val="000D3A2B"/>
    <w:rsid w:val="000E1ECF"/>
    <w:rsid w:val="000E3A26"/>
    <w:rsid w:val="00100C33"/>
    <w:rsid w:val="00117DF0"/>
    <w:rsid w:val="001279C4"/>
    <w:rsid w:val="00152633"/>
    <w:rsid w:val="0017033C"/>
    <w:rsid w:val="00171EA1"/>
    <w:rsid w:val="001A51B7"/>
    <w:rsid w:val="001B7D9A"/>
    <w:rsid w:val="001D2A24"/>
    <w:rsid w:val="001D54F0"/>
    <w:rsid w:val="001E19BA"/>
    <w:rsid w:val="001E3E37"/>
    <w:rsid w:val="0020025E"/>
    <w:rsid w:val="00207030"/>
    <w:rsid w:val="0022362F"/>
    <w:rsid w:val="00245232"/>
    <w:rsid w:val="00257AA5"/>
    <w:rsid w:val="002655B6"/>
    <w:rsid w:val="00280F77"/>
    <w:rsid w:val="00297338"/>
    <w:rsid w:val="002C3B23"/>
    <w:rsid w:val="002E0965"/>
    <w:rsid w:val="002E40AB"/>
    <w:rsid w:val="0030317C"/>
    <w:rsid w:val="00317925"/>
    <w:rsid w:val="003527B3"/>
    <w:rsid w:val="00377DEE"/>
    <w:rsid w:val="00380D65"/>
    <w:rsid w:val="003953DF"/>
    <w:rsid w:val="003A137F"/>
    <w:rsid w:val="003A7E0F"/>
    <w:rsid w:val="003B3778"/>
    <w:rsid w:val="003B4629"/>
    <w:rsid w:val="003B4F93"/>
    <w:rsid w:val="003B74F5"/>
    <w:rsid w:val="003E051B"/>
    <w:rsid w:val="00424A8F"/>
    <w:rsid w:val="00430AF5"/>
    <w:rsid w:val="004417FC"/>
    <w:rsid w:val="00463BF4"/>
    <w:rsid w:val="00477358"/>
    <w:rsid w:val="0048330B"/>
    <w:rsid w:val="004862B7"/>
    <w:rsid w:val="00491D5D"/>
    <w:rsid w:val="00492CC3"/>
    <w:rsid w:val="004A49F6"/>
    <w:rsid w:val="004B43EC"/>
    <w:rsid w:val="004E2423"/>
    <w:rsid w:val="004F57B0"/>
    <w:rsid w:val="0051238D"/>
    <w:rsid w:val="00545641"/>
    <w:rsid w:val="00545BBF"/>
    <w:rsid w:val="0054630E"/>
    <w:rsid w:val="00550150"/>
    <w:rsid w:val="00550CBB"/>
    <w:rsid w:val="005522EE"/>
    <w:rsid w:val="00582AA4"/>
    <w:rsid w:val="005909EF"/>
    <w:rsid w:val="005A0E8B"/>
    <w:rsid w:val="005A7022"/>
    <w:rsid w:val="005D4143"/>
    <w:rsid w:val="005E0900"/>
    <w:rsid w:val="005E0CA4"/>
    <w:rsid w:val="0061040B"/>
    <w:rsid w:val="00634C34"/>
    <w:rsid w:val="006352FF"/>
    <w:rsid w:val="006378BE"/>
    <w:rsid w:val="00667411"/>
    <w:rsid w:val="006B540D"/>
    <w:rsid w:val="006C1247"/>
    <w:rsid w:val="006D3D3C"/>
    <w:rsid w:val="006E1AB1"/>
    <w:rsid w:val="006F6FA2"/>
    <w:rsid w:val="006F7D0F"/>
    <w:rsid w:val="00704D2D"/>
    <w:rsid w:val="007109BC"/>
    <w:rsid w:val="007164E2"/>
    <w:rsid w:val="007445C4"/>
    <w:rsid w:val="007467BB"/>
    <w:rsid w:val="00755C4A"/>
    <w:rsid w:val="00777071"/>
    <w:rsid w:val="007778DC"/>
    <w:rsid w:val="007802FD"/>
    <w:rsid w:val="0078216D"/>
    <w:rsid w:val="00785EDB"/>
    <w:rsid w:val="00792306"/>
    <w:rsid w:val="007B15DA"/>
    <w:rsid w:val="007C1CA9"/>
    <w:rsid w:val="007D0BBA"/>
    <w:rsid w:val="007E2DA6"/>
    <w:rsid w:val="007F25FB"/>
    <w:rsid w:val="008033B0"/>
    <w:rsid w:val="008124DF"/>
    <w:rsid w:val="00815D47"/>
    <w:rsid w:val="00852482"/>
    <w:rsid w:val="0087615B"/>
    <w:rsid w:val="00890683"/>
    <w:rsid w:val="00893295"/>
    <w:rsid w:val="008D6F79"/>
    <w:rsid w:val="008F20BB"/>
    <w:rsid w:val="008F2B54"/>
    <w:rsid w:val="008F483D"/>
    <w:rsid w:val="008F61FE"/>
    <w:rsid w:val="00905972"/>
    <w:rsid w:val="0093645F"/>
    <w:rsid w:val="009443F8"/>
    <w:rsid w:val="00976319"/>
    <w:rsid w:val="0098408F"/>
    <w:rsid w:val="00987FD5"/>
    <w:rsid w:val="009A7BFA"/>
    <w:rsid w:val="009C3685"/>
    <w:rsid w:val="009F5F20"/>
    <w:rsid w:val="00A108AD"/>
    <w:rsid w:val="00A31AA5"/>
    <w:rsid w:val="00A36ABD"/>
    <w:rsid w:val="00A64692"/>
    <w:rsid w:val="00A72CCD"/>
    <w:rsid w:val="00A92A70"/>
    <w:rsid w:val="00AA0887"/>
    <w:rsid w:val="00AC76C4"/>
    <w:rsid w:val="00B148B0"/>
    <w:rsid w:val="00B34415"/>
    <w:rsid w:val="00B45149"/>
    <w:rsid w:val="00B606E3"/>
    <w:rsid w:val="00B70AFC"/>
    <w:rsid w:val="00B91F20"/>
    <w:rsid w:val="00B921E7"/>
    <w:rsid w:val="00B95449"/>
    <w:rsid w:val="00BB0A1E"/>
    <w:rsid w:val="00BB1E3C"/>
    <w:rsid w:val="00BD2A9C"/>
    <w:rsid w:val="00BF002C"/>
    <w:rsid w:val="00BF46BA"/>
    <w:rsid w:val="00C43123"/>
    <w:rsid w:val="00C46980"/>
    <w:rsid w:val="00C46CBD"/>
    <w:rsid w:val="00C5053F"/>
    <w:rsid w:val="00C70776"/>
    <w:rsid w:val="00C85513"/>
    <w:rsid w:val="00C95C7A"/>
    <w:rsid w:val="00CB257B"/>
    <w:rsid w:val="00CC7F7F"/>
    <w:rsid w:val="00CD1542"/>
    <w:rsid w:val="00D04CA6"/>
    <w:rsid w:val="00D04CAA"/>
    <w:rsid w:val="00D22364"/>
    <w:rsid w:val="00D225DC"/>
    <w:rsid w:val="00D24157"/>
    <w:rsid w:val="00D30042"/>
    <w:rsid w:val="00D34665"/>
    <w:rsid w:val="00D439E4"/>
    <w:rsid w:val="00D56EA3"/>
    <w:rsid w:val="00D765B3"/>
    <w:rsid w:val="00D869BA"/>
    <w:rsid w:val="00DB590C"/>
    <w:rsid w:val="00DB6CA3"/>
    <w:rsid w:val="00DF4905"/>
    <w:rsid w:val="00DF58A3"/>
    <w:rsid w:val="00E175E6"/>
    <w:rsid w:val="00E2583B"/>
    <w:rsid w:val="00E26A58"/>
    <w:rsid w:val="00E33FBE"/>
    <w:rsid w:val="00E75105"/>
    <w:rsid w:val="00E755AC"/>
    <w:rsid w:val="00E77342"/>
    <w:rsid w:val="00E86CCC"/>
    <w:rsid w:val="00E94F45"/>
    <w:rsid w:val="00EA10FC"/>
    <w:rsid w:val="00EA1A4C"/>
    <w:rsid w:val="00EA7A18"/>
    <w:rsid w:val="00EC4AF4"/>
    <w:rsid w:val="00EC57F4"/>
    <w:rsid w:val="00F261B9"/>
    <w:rsid w:val="00F43821"/>
    <w:rsid w:val="00F57F1F"/>
    <w:rsid w:val="00F71FEE"/>
    <w:rsid w:val="00F75CEB"/>
    <w:rsid w:val="00F7784E"/>
    <w:rsid w:val="00F77E39"/>
    <w:rsid w:val="00F930E9"/>
    <w:rsid w:val="00FB6DE5"/>
    <w:rsid w:val="00FC44A5"/>
    <w:rsid w:val="00FC60A5"/>
    <w:rsid w:val="00FE042B"/>
    <w:rsid w:val="00FE55CD"/>
    <w:rsid w:val="00FE5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D18970"/>
  <w15:docId w15:val="{FD9BD041-ADC8-4E86-81DE-C89652615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57"/>
      <w:ind w:left="1490" w:right="771"/>
      <w:jc w:val="center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uiPriority w:val="9"/>
    <w:unhideWhenUsed/>
    <w:qFormat/>
    <w:pPr>
      <w:ind w:left="12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527" w:hanging="428"/>
    </w:pPr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755C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23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36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223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36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95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9.emf"/><Relationship Id="rId21" Type="http://schemas.openxmlformats.org/officeDocument/2006/relationships/image" Target="media/image14.emf"/><Relationship Id="rId42" Type="http://schemas.openxmlformats.org/officeDocument/2006/relationships/image" Target="media/image35.emf"/><Relationship Id="rId47" Type="http://schemas.openxmlformats.org/officeDocument/2006/relationships/image" Target="media/image40.emf"/><Relationship Id="rId63" Type="http://schemas.openxmlformats.org/officeDocument/2006/relationships/image" Target="media/image56.emf"/><Relationship Id="rId68" Type="http://schemas.openxmlformats.org/officeDocument/2006/relationships/image" Target="media/image61.emf"/><Relationship Id="rId84" Type="http://schemas.openxmlformats.org/officeDocument/2006/relationships/image" Target="media/image77.emf"/><Relationship Id="rId16" Type="http://schemas.openxmlformats.org/officeDocument/2006/relationships/image" Target="media/image9.emf"/><Relationship Id="rId11" Type="http://schemas.openxmlformats.org/officeDocument/2006/relationships/image" Target="media/image4.emf"/><Relationship Id="rId32" Type="http://schemas.openxmlformats.org/officeDocument/2006/relationships/image" Target="media/image25.emf"/><Relationship Id="rId37" Type="http://schemas.openxmlformats.org/officeDocument/2006/relationships/image" Target="media/image30.emf"/><Relationship Id="rId53" Type="http://schemas.openxmlformats.org/officeDocument/2006/relationships/image" Target="media/image46.emf"/><Relationship Id="rId58" Type="http://schemas.openxmlformats.org/officeDocument/2006/relationships/image" Target="media/image51.emf"/><Relationship Id="rId74" Type="http://schemas.openxmlformats.org/officeDocument/2006/relationships/image" Target="media/image67.emf"/><Relationship Id="rId79" Type="http://schemas.openxmlformats.org/officeDocument/2006/relationships/image" Target="media/image72.emf"/><Relationship Id="rId5" Type="http://schemas.openxmlformats.org/officeDocument/2006/relationships/webSettings" Target="webSettings.xml"/><Relationship Id="rId19" Type="http://schemas.openxmlformats.org/officeDocument/2006/relationships/image" Target="media/image1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image" Target="media/image28.emf"/><Relationship Id="rId43" Type="http://schemas.openxmlformats.org/officeDocument/2006/relationships/image" Target="media/image36.emf"/><Relationship Id="rId48" Type="http://schemas.openxmlformats.org/officeDocument/2006/relationships/image" Target="media/image41.emf"/><Relationship Id="rId56" Type="http://schemas.openxmlformats.org/officeDocument/2006/relationships/image" Target="media/image49.emf"/><Relationship Id="rId64" Type="http://schemas.openxmlformats.org/officeDocument/2006/relationships/image" Target="media/image57.emf"/><Relationship Id="rId69" Type="http://schemas.openxmlformats.org/officeDocument/2006/relationships/image" Target="media/image62.emf"/><Relationship Id="rId77" Type="http://schemas.openxmlformats.org/officeDocument/2006/relationships/image" Target="media/image70.emf"/><Relationship Id="rId8" Type="http://schemas.openxmlformats.org/officeDocument/2006/relationships/image" Target="media/image1.emf"/><Relationship Id="rId51" Type="http://schemas.openxmlformats.org/officeDocument/2006/relationships/image" Target="media/image44.emf"/><Relationship Id="rId72" Type="http://schemas.openxmlformats.org/officeDocument/2006/relationships/image" Target="media/image65.emf"/><Relationship Id="rId80" Type="http://schemas.openxmlformats.org/officeDocument/2006/relationships/image" Target="media/image73.emf"/><Relationship Id="rId85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image" Target="media/image26.emf"/><Relationship Id="rId38" Type="http://schemas.openxmlformats.org/officeDocument/2006/relationships/image" Target="media/image31.emf"/><Relationship Id="rId46" Type="http://schemas.openxmlformats.org/officeDocument/2006/relationships/image" Target="media/image39.emf"/><Relationship Id="rId59" Type="http://schemas.openxmlformats.org/officeDocument/2006/relationships/image" Target="media/image52.emf"/><Relationship Id="rId67" Type="http://schemas.openxmlformats.org/officeDocument/2006/relationships/image" Target="media/image60.emf"/><Relationship Id="rId20" Type="http://schemas.openxmlformats.org/officeDocument/2006/relationships/image" Target="media/image13.emf"/><Relationship Id="rId41" Type="http://schemas.openxmlformats.org/officeDocument/2006/relationships/image" Target="media/image34.emf"/><Relationship Id="rId54" Type="http://schemas.openxmlformats.org/officeDocument/2006/relationships/image" Target="media/image47.emf"/><Relationship Id="rId62" Type="http://schemas.openxmlformats.org/officeDocument/2006/relationships/image" Target="media/image55.emf"/><Relationship Id="rId70" Type="http://schemas.openxmlformats.org/officeDocument/2006/relationships/image" Target="media/image63.emf"/><Relationship Id="rId75" Type="http://schemas.openxmlformats.org/officeDocument/2006/relationships/image" Target="media/image68.emf"/><Relationship Id="rId83" Type="http://schemas.openxmlformats.org/officeDocument/2006/relationships/image" Target="media/image76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image" Target="media/image29.emf"/><Relationship Id="rId49" Type="http://schemas.openxmlformats.org/officeDocument/2006/relationships/image" Target="media/image42.emf"/><Relationship Id="rId57" Type="http://schemas.openxmlformats.org/officeDocument/2006/relationships/image" Target="media/image50.emf"/><Relationship Id="rId10" Type="http://schemas.openxmlformats.org/officeDocument/2006/relationships/image" Target="media/image3.emf"/><Relationship Id="rId31" Type="http://schemas.openxmlformats.org/officeDocument/2006/relationships/image" Target="media/image24.emf"/><Relationship Id="rId44" Type="http://schemas.openxmlformats.org/officeDocument/2006/relationships/image" Target="media/image37.emf"/><Relationship Id="rId52" Type="http://schemas.openxmlformats.org/officeDocument/2006/relationships/image" Target="media/image45.emf"/><Relationship Id="rId60" Type="http://schemas.openxmlformats.org/officeDocument/2006/relationships/image" Target="media/image53.emf"/><Relationship Id="rId65" Type="http://schemas.openxmlformats.org/officeDocument/2006/relationships/image" Target="media/image58.emf"/><Relationship Id="rId73" Type="http://schemas.openxmlformats.org/officeDocument/2006/relationships/image" Target="media/image66.emf"/><Relationship Id="rId78" Type="http://schemas.openxmlformats.org/officeDocument/2006/relationships/image" Target="media/image71.emf"/><Relationship Id="rId81" Type="http://schemas.openxmlformats.org/officeDocument/2006/relationships/image" Target="media/image74.emf"/><Relationship Id="rId86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9" Type="http://schemas.openxmlformats.org/officeDocument/2006/relationships/image" Target="media/image32.emf"/><Relationship Id="rId34" Type="http://schemas.openxmlformats.org/officeDocument/2006/relationships/image" Target="media/image27.emf"/><Relationship Id="rId50" Type="http://schemas.openxmlformats.org/officeDocument/2006/relationships/image" Target="media/image43.emf"/><Relationship Id="rId55" Type="http://schemas.openxmlformats.org/officeDocument/2006/relationships/image" Target="media/image48.emf"/><Relationship Id="rId76" Type="http://schemas.openxmlformats.org/officeDocument/2006/relationships/image" Target="media/image69.emf"/><Relationship Id="rId7" Type="http://schemas.openxmlformats.org/officeDocument/2006/relationships/endnotes" Target="endnotes.xml"/><Relationship Id="rId71" Type="http://schemas.openxmlformats.org/officeDocument/2006/relationships/image" Target="media/image64.emf"/><Relationship Id="rId2" Type="http://schemas.openxmlformats.org/officeDocument/2006/relationships/numbering" Target="numbering.xml"/><Relationship Id="rId29" Type="http://schemas.openxmlformats.org/officeDocument/2006/relationships/image" Target="media/image22.emf"/><Relationship Id="rId24" Type="http://schemas.openxmlformats.org/officeDocument/2006/relationships/image" Target="media/image17.emf"/><Relationship Id="rId40" Type="http://schemas.openxmlformats.org/officeDocument/2006/relationships/image" Target="media/image33.emf"/><Relationship Id="rId45" Type="http://schemas.openxmlformats.org/officeDocument/2006/relationships/image" Target="media/image38.emf"/><Relationship Id="rId66" Type="http://schemas.openxmlformats.org/officeDocument/2006/relationships/image" Target="media/image59.emf"/><Relationship Id="rId87" Type="http://schemas.openxmlformats.org/officeDocument/2006/relationships/theme" Target="theme/theme1.xml"/><Relationship Id="rId61" Type="http://schemas.openxmlformats.org/officeDocument/2006/relationships/image" Target="media/image54.emf"/><Relationship Id="rId82" Type="http://schemas.openxmlformats.org/officeDocument/2006/relationships/image" Target="media/image7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B91B98-CD79-4466-A079-0BBDF5D50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8</TotalTime>
  <Pages>13</Pages>
  <Words>1275</Words>
  <Characters>727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gkol Yanarojana</dc:creator>
  <cp:lastModifiedBy>Darkside28000 Yana</cp:lastModifiedBy>
  <cp:revision>97</cp:revision>
  <dcterms:created xsi:type="dcterms:W3CDTF">2023-01-05T19:00:00Z</dcterms:created>
  <dcterms:modified xsi:type="dcterms:W3CDTF">2025-10-09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26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11-28T00:00:00Z</vt:filetime>
  </property>
  <property fmtid="{D5CDD505-2E9C-101B-9397-08002B2CF9AE}" pid="5" name="GrammarlyDocumentId">
    <vt:lpwstr>2d70f5ddaf119e62ac1db4d20c63265b2327220121955d1baa1be8ff871024f1</vt:lpwstr>
  </property>
</Properties>
</file>